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39BD53" w14:textId="418A0F34" w:rsidR="00A049BE" w:rsidRPr="001C097B" w:rsidRDefault="00C00F12" w:rsidP="00A049BE">
      <w:pPr>
        <w:rPr>
          <w:rFonts w:ascii="Times New Roman" w:hAnsi="Times New Roman" w:cs="Times New Roman"/>
          <w:b/>
          <w:sz w:val="24"/>
          <w:szCs w:val="24"/>
        </w:rPr>
      </w:pPr>
      <w:r w:rsidRPr="001C097B">
        <w:rPr>
          <w:rFonts w:ascii="Times New Roman" w:hAnsi="Times New Roman" w:cs="Times New Roman"/>
          <w:b/>
          <w:sz w:val="24"/>
          <w:szCs w:val="24"/>
        </w:rPr>
        <w:t>S</w:t>
      </w:r>
      <w:r w:rsidR="008A3DF8">
        <w:rPr>
          <w:rFonts w:ascii="Times New Roman" w:hAnsi="Times New Roman" w:cs="Times New Roman"/>
          <w:b/>
          <w:sz w:val="24"/>
          <w:szCs w:val="24"/>
        </w:rPr>
        <w:t>1</w:t>
      </w:r>
      <w:r w:rsidR="001C3721">
        <w:rPr>
          <w:rFonts w:ascii="Times New Roman" w:hAnsi="Times New Roman" w:cs="Times New Roman"/>
          <w:b/>
          <w:sz w:val="24"/>
          <w:szCs w:val="24"/>
        </w:rPr>
        <w:t xml:space="preserve"> </w:t>
      </w:r>
      <w:r w:rsidR="006645F3">
        <w:rPr>
          <w:rFonts w:ascii="Times New Roman" w:hAnsi="Times New Roman" w:cs="Times New Roman"/>
          <w:b/>
          <w:sz w:val="24"/>
          <w:szCs w:val="24"/>
        </w:rPr>
        <w:t>Screening</w:t>
      </w:r>
      <w:r w:rsidR="00E12972" w:rsidRPr="001C097B">
        <w:rPr>
          <w:rFonts w:ascii="Times New Roman" w:hAnsi="Times New Roman" w:cs="Times New Roman"/>
          <w:b/>
          <w:sz w:val="24"/>
          <w:szCs w:val="24"/>
        </w:rPr>
        <w:t xml:space="preserve">: </w:t>
      </w:r>
      <w:r w:rsidR="00A049BE" w:rsidRPr="001C097B">
        <w:rPr>
          <w:rFonts w:ascii="Times New Roman" w:hAnsi="Times New Roman" w:cs="Times New Roman"/>
          <w:b/>
          <w:sz w:val="24"/>
          <w:szCs w:val="24"/>
        </w:rPr>
        <w:t>Inclusion and exclusion criteria</w:t>
      </w:r>
      <w:r w:rsidRPr="001C097B">
        <w:rPr>
          <w:rFonts w:ascii="Times New Roman" w:hAnsi="Times New Roman" w:cs="Times New Roman"/>
          <w:b/>
          <w:sz w:val="24"/>
          <w:szCs w:val="24"/>
        </w:rPr>
        <w:t xml:space="preserve"> for creation of the large database of pragmatic trials</w:t>
      </w:r>
      <w:r w:rsidR="001C097B">
        <w:rPr>
          <w:rStyle w:val="EndnoteReference"/>
          <w:rFonts w:ascii="Times New Roman" w:hAnsi="Times New Roman" w:cs="Times New Roman"/>
          <w:b/>
          <w:sz w:val="24"/>
          <w:szCs w:val="24"/>
        </w:rPr>
        <w:endnoteReference w:id="1"/>
      </w:r>
    </w:p>
    <w:tbl>
      <w:tblPr>
        <w:tblStyle w:val="TableGrid"/>
        <w:tblW w:w="13462" w:type="dxa"/>
        <w:tblLook w:val="04A0" w:firstRow="1" w:lastRow="0" w:firstColumn="1" w:lastColumn="0" w:noHBand="0" w:noVBand="1"/>
      </w:tblPr>
      <w:tblGrid>
        <w:gridCol w:w="1105"/>
        <w:gridCol w:w="5445"/>
        <w:gridCol w:w="6912"/>
      </w:tblGrid>
      <w:tr w:rsidR="00A049BE" w:rsidRPr="00C77672" w14:paraId="55FF4C0C" w14:textId="77777777" w:rsidTr="00795D22">
        <w:tc>
          <w:tcPr>
            <w:tcW w:w="6550" w:type="dxa"/>
            <w:gridSpan w:val="2"/>
          </w:tcPr>
          <w:p w14:paraId="1120E834" w14:textId="77777777" w:rsidR="00A049BE" w:rsidRPr="0054295E" w:rsidRDefault="00A049BE" w:rsidP="00E711AA">
            <w:pPr>
              <w:rPr>
                <w:rFonts w:ascii="Times New Roman" w:hAnsi="Times New Roman" w:cs="Times New Roman"/>
                <w:b/>
                <w:bCs/>
                <w:sz w:val="20"/>
                <w:szCs w:val="20"/>
              </w:rPr>
            </w:pPr>
            <w:r w:rsidRPr="0054295E">
              <w:rPr>
                <w:rFonts w:ascii="Times New Roman" w:hAnsi="Times New Roman" w:cs="Times New Roman"/>
                <w:b/>
                <w:bCs/>
                <w:sz w:val="20"/>
                <w:szCs w:val="20"/>
              </w:rPr>
              <w:t>INCLUSION CRITERIA</w:t>
            </w:r>
          </w:p>
        </w:tc>
        <w:tc>
          <w:tcPr>
            <w:tcW w:w="6912" w:type="dxa"/>
          </w:tcPr>
          <w:p w14:paraId="3678DE92" w14:textId="77777777" w:rsidR="00A049BE" w:rsidRPr="0054295E" w:rsidRDefault="00A049BE" w:rsidP="00E711AA">
            <w:pPr>
              <w:rPr>
                <w:rFonts w:ascii="Times New Roman" w:hAnsi="Times New Roman" w:cs="Times New Roman"/>
                <w:b/>
                <w:bCs/>
                <w:sz w:val="20"/>
                <w:szCs w:val="20"/>
              </w:rPr>
            </w:pPr>
            <w:r w:rsidRPr="0054295E">
              <w:rPr>
                <w:rFonts w:ascii="Times New Roman" w:hAnsi="Times New Roman" w:cs="Times New Roman"/>
                <w:b/>
                <w:bCs/>
                <w:sz w:val="20"/>
                <w:szCs w:val="20"/>
              </w:rPr>
              <w:t>SPECIFICATION</w:t>
            </w:r>
          </w:p>
        </w:tc>
      </w:tr>
      <w:tr w:rsidR="00A049BE" w:rsidRPr="00C77672" w14:paraId="07C30CD0" w14:textId="77777777" w:rsidTr="00795D22">
        <w:tc>
          <w:tcPr>
            <w:tcW w:w="1105" w:type="dxa"/>
          </w:tcPr>
          <w:p w14:paraId="3E154D5D" w14:textId="77777777" w:rsidR="00A049BE" w:rsidRPr="00C77672" w:rsidRDefault="00A049BE" w:rsidP="00E711AA">
            <w:pPr>
              <w:rPr>
                <w:rFonts w:ascii="Times New Roman" w:hAnsi="Times New Roman" w:cs="Times New Roman"/>
                <w:sz w:val="20"/>
                <w:szCs w:val="20"/>
              </w:rPr>
            </w:pPr>
            <w:r>
              <w:rPr>
                <w:rFonts w:ascii="Times New Roman" w:hAnsi="Times New Roman" w:cs="Times New Roman"/>
                <w:b/>
                <w:sz w:val="20"/>
                <w:szCs w:val="20"/>
              </w:rPr>
              <w:t>H</w:t>
            </w:r>
            <w:r w:rsidRPr="00C77672">
              <w:rPr>
                <w:rFonts w:ascii="Times New Roman" w:hAnsi="Times New Roman" w:cs="Times New Roman"/>
                <w:b/>
                <w:sz w:val="20"/>
                <w:szCs w:val="20"/>
              </w:rPr>
              <w:t>ealth RCT</w:t>
            </w:r>
          </w:p>
        </w:tc>
        <w:tc>
          <w:tcPr>
            <w:tcW w:w="5445" w:type="dxa"/>
          </w:tcPr>
          <w:p w14:paraId="5245BCEE" w14:textId="77777777" w:rsidR="00A049BE" w:rsidRPr="00C77672" w:rsidRDefault="00A049BE" w:rsidP="00E711AA">
            <w:pPr>
              <w:rPr>
                <w:rFonts w:ascii="Times New Roman" w:hAnsi="Times New Roman" w:cs="Times New Roman"/>
                <w:sz w:val="20"/>
                <w:szCs w:val="20"/>
              </w:rPr>
            </w:pPr>
            <w:r w:rsidRPr="00C77672">
              <w:rPr>
                <w:rFonts w:ascii="Times New Roman" w:hAnsi="Times New Roman" w:cs="Times New Roman"/>
                <w:sz w:val="20"/>
                <w:szCs w:val="20"/>
              </w:rPr>
              <w:t>A health RCT evaluates interventions aimed at changing subjective or objective measures of individual or group health status, or of processes which lead to changes in health status.</w:t>
            </w:r>
            <w:r>
              <w:rPr>
                <w:rFonts w:ascii="Times New Roman" w:hAnsi="Times New Roman" w:cs="Times New Roman"/>
                <w:sz w:val="20"/>
                <w:szCs w:val="20"/>
              </w:rPr>
              <w:t xml:space="preserve"> </w:t>
            </w:r>
            <w:r w:rsidRPr="00C77672">
              <w:rPr>
                <w:rFonts w:ascii="Times New Roman" w:hAnsi="Times New Roman" w:cs="Times New Roman"/>
                <w:sz w:val="20"/>
                <w:szCs w:val="20"/>
              </w:rPr>
              <w:t>Health status is defined as a state of human wellbeing, in individuals or groups, with physical or mental health correlates</w:t>
            </w:r>
            <w:r>
              <w:rPr>
                <w:rFonts w:ascii="Times New Roman" w:hAnsi="Times New Roman" w:cs="Times New Roman"/>
                <w:sz w:val="20"/>
                <w:szCs w:val="20"/>
              </w:rPr>
              <w:t>.</w:t>
            </w:r>
          </w:p>
        </w:tc>
        <w:tc>
          <w:tcPr>
            <w:tcW w:w="6912" w:type="dxa"/>
          </w:tcPr>
          <w:p w14:paraId="586DCFA0" w14:textId="77777777" w:rsidR="00A049BE" w:rsidRPr="00C77672"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Trial must use randomization (as opposed to quasi-randomization) and must be comparative (i.e., at least one intervention and one control arm, or at least two intervention arms for “comparative effectiveness research”).</w:t>
            </w:r>
          </w:p>
        </w:tc>
      </w:tr>
      <w:tr w:rsidR="00A049BE" w:rsidRPr="00C77672" w14:paraId="562CF26A" w14:textId="77777777" w:rsidTr="00795D22">
        <w:tc>
          <w:tcPr>
            <w:tcW w:w="1105" w:type="dxa"/>
          </w:tcPr>
          <w:p w14:paraId="60CF3950" w14:textId="77777777" w:rsidR="00A049BE" w:rsidRDefault="00A049BE" w:rsidP="00E711AA">
            <w:pPr>
              <w:rPr>
                <w:rFonts w:ascii="Times New Roman" w:hAnsi="Times New Roman" w:cs="Times New Roman"/>
                <w:sz w:val="20"/>
                <w:szCs w:val="20"/>
              </w:rPr>
            </w:pPr>
            <w:r>
              <w:rPr>
                <w:rFonts w:ascii="Times New Roman" w:hAnsi="Times New Roman" w:cs="Times New Roman"/>
                <w:b/>
                <w:sz w:val="20"/>
                <w:szCs w:val="20"/>
              </w:rPr>
              <w:t>H</w:t>
            </w:r>
            <w:r w:rsidRPr="00C77672">
              <w:rPr>
                <w:rFonts w:ascii="Times New Roman" w:hAnsi="Times New Roman" w:cs="Times New Roman"/>
                <w:b/>
                <w:sz w:val="20"/>
                <w:szCs w:val="20"/>
              </w:rPr>
              <w:t>ealth care RCT</w:t>
            </w:r>
          </w:p>
        </w:tc>
        <w:tc>
          <w:tcPr>
            <w:tcW w:w="5445" w:type="dxa"/>
          </w:tcPr>
          <w:p w14:paraId="08D6A348" w14:textId="77777777" w:rsidR="00A049BE" w:rsidRPr="00C77672" w:rsidRDefault="00A049BE" w:rsidP="00E711AA">
            <w:pPr>
              <w:pStyle w:val="PlainText"/>
              <w:rPr>
                <w:rFonts w:ascii="Times New Roman" w:hAnsi="Times New Roman" w:cs="Times New Roman"/>
                <w:sz w:val="20"/>
                <w:szCs w:val="20"/>
              </w:rPr>
            </w:pPr>
            <w:r w:rsidRPr="00C77672">
              <w:rPr>
                <w:rFonts w:ascii="Times New Roman" w:hAnsi="Times New Roman" w:cs="Times New Roman"/>
                <w:sz w:val="20"/>
                <w:szCs w:val="20"/>
              </w:rPr>
              <w:t>A health care RCT is one aimed at evaluating changes in the delivery of services to changing health status, or to change processes in the delivery of care that are known to lead to changes in health status. This includes RCTs of treatment, prevention, health promotion, health knowledge or behaviour as well as studies of the implementation, acceptability, efficiency, equity or cost of interventions for treatment, prevention, promotion, health knowledge or behaviour change.</w:t>
            </w:r>
          </w:p>
          <w:p w14:paraId="2D42C63E" w14:textId="77777777" w:rsidR="00A049BE" w:rsidRPr="00C77672" w:rsidRDefault="00A049BE" w:rsidP="00E711AA">
            <w:pPr>
              <w:pStyle w:val="PlainText"/>
              <w:rPr>
                <w:rFonts w:ascii="Times New Roman" w:hAnsi="Times New Roman" w:cs="Times New Roman"/>
                <w:sz w:val="20"/>
                <w:szCs w:val="20"/>
              </w:rPr>
            </w:pPr>
            <w:r w:rsidRPr="00C77672">
              <w:rPr>
                <w:rFonts w:ascii="Times New Roman" w:hAnsi="Times New Roman" w:cs="Times New Roman"/>
                <w:sz w:val="20"/>
                <w:szCs w:val="20"/>
              </w:rPr>
              <w:t>These studies may target individual patients, groups of patients, communities or populations, and/or carers from family, community and health care systems.</w:t>
            </w:r>
          </w:p>
          <w:p w14:paraId="75BBFE21" w14:textId="77777777" w:rsidR="00A049BE" w:rsidRPr="00FC3047" w:rsidRDefault="00A049BE" w:rsidP="00E711AA">
            <w:pPr>
              <w:rPr>
                <w:rFonts w:ascii="Times New Roman" w:hAnsi="Times New Roman" w:cs="Times New Roman"/>
                <w:sz w:val="20"/>
                <w:szCs w:val="20"/>
              </w:rPr>
            </w:pPr>
          </w:p>
        </w:tc>
        <w:tc>
          <w:tcPr>
            <w:tcW w:w="6912" w:type="dxa"/>
          </w:tcPr>
          <w:p w14:paraId="48112E60" w14:textId="77777777" w:rsidR="00A049BE" w:rsidRPr="00FC3047"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Trial must have a target enrolment of at least 100 individuals</w:t>
            </w:r>
          </w:p>
        </w:tc>
      </w:tr>
      <w:tr w:rsidR="00A049BE" w:rsidRPr="00C77672" w14:paraId="48C7DBCD" w14:textId="77777777" w:rsidTr="00795D22">
        <w:tc>
          <w:tcPr>
            <w:tcW w:w="6550" w:type="dxa"/>
            <w:gridSpan w:val="2"/>
          </w:tcPr>
          <w:p w14:paraId="750000CB" w14:textId="77777777" w:rsidR="00A049BE" w:rsidRPr="0054295E" w:rsidRDefault="00A049BE" w:rsidP="00E711AA">
            <w:pPr>
              <w:pStyle w:val="PlainText"/>
              <w:rPr>
                <w:rFonts w:ascii="Times New Roman" w:hAnsi="Times New Roman" w:cs="Times New Roman"/>
                <w:b/>
                <w:bCs/>
                <w:sz w:val="20"/>
                <w:szCs w:val="20"/>
              </w:rPr>
            </w:pPr>
            <w:r w:rsidRPr="0054295E">
              <w:rPr>
                <w:rFonts w:ascii="Times New Roman" w:hAnsi="Times New Roman" w:cs="Times New Roman"/>
                <w:b/>
                <w:bCs/>
                <w:sz w:val="20"/>
                <w:szCs w:val="20"/>
              </w:rPr>
              <w:t>EXCUSION CRITERIA</w:t>
            </w:r>
          </w:p>
        </w:tc>
        <w:tc>
          <w:tcPr>
            <w:tcW w:w="6912" w:type="dxa"/>
          </w:tcPr>
          <w:p w14:paraId="1C2B6B80" w14:textId="77777777" w:rsidR="00A049BE" w:rsidRPr="0054295E" w:rsidRDefault="00A049BE" w:rsidP="00E711AA">
            <w:pPr>
              <w:rPr>
                <w:rFonts w:ascii="Times New Roman" w:hAnsi="Times New Roman" w:cs="Times New Roman"/>
                <w:b/>
                <w:bCs/>
                <w:sz w:val="20"/>
                <w:szCs w:val="20"/>
              </w:rPr>
            </w:pPr>
            <w:r w:rsidRPr="0054295E">
              <w:rPr>
                <w:rFonts w:ascii="Times New Roman" w:hAnsi="Times New Roman" w:cs="Times New Roman"/>
                <w:b/>
                <w:bCs/>
                <w:sz w:val="20"/>
                <w:szCs w:val="20"/>
              </w:rPr>
              <w:t>SPECIFICATION</w:t>
            </w:r>
          </w:p>
        </w:tc>
      </w:tr>
      <w:tr w:rsidR="00A049BE" w:rsidRPr="00C77672" w14:paraId="3B3A9EE7" w14:textId="77777777" w:rsidTr="00795D22">
        <w:tc>
          <w:tcPr>
            <w:tcW w:w="1105" w:type="dxa"/>
          </w:tcPr>
          <w:p w14:paraId="36481A32" w14:textId="77777777" w:rsidR="00A049BE" w:rsidRDefault="00A049BE" w:rsidP="00E711AA">
            <w:pPr>
              <w:rPr>
                <w:rFonts w:ascii="Times New Roman" w:hAnsi="Times New Roman" w:cs="Times New Roman"/>
                <w:sz w:val="20"/>
                <w:szCs w:val="20"/>
              </w:rPr>
            </w:pPr>
            <w:r>
              <w:rPr>
                <w:rFonts w:ascii="Times New Roman" w:hAnsi="Times New Roman" w:cs="Times New Roman"/>
                <w:sz w:val="20"/>
                <w:szCs w:val="20"/>
              </w:rPr>
              <w:t>1</w:t>
            </w:r>
          </w:p>
        </w:tc>
        <w:tc>
          <w:tcPr>
            <w:tcW w:w="5445" w:type="dxa"/>
          </w:tcPr>
          <w:p w14:paraId="0721B806" w14:textId="77777777" w:rsidR="00A049BE" w:rsidRPr="00FC3047"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Not a randomized controlled trial</w:t>
            </w:r>
          </w:p>
        </w:tc>
        <w:tc>
          <w:tcPr>
            <w:tcW w:w="6912" w:type="dxa"/>
          </w:tcPr>
          <w:p w14:paraId="339D7913" w14:textId="77777777" w:rsidR="00A049BE"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Trial must use randomization (as opposed to quasi-randomization) and must be comparative (i.e., at least one intervention and one control arm, or at least two intervention arms for “comparative effectiveness research”).</w:t>
            </w:r>
          </w:p>
        </w:tc>
      </w:tr>
      <w:tr w:rsidR="00A049BE" w:rsidRPr="00C77672" w14:paraId="2D516D46" w14:textId="77777777" w:rsidTr="00795D22">
        <w:tc>
          <w:tcPr>
            <w:tcW w:w="1105" w:type="dxa"/>
          </w:tcPr>
          <w:p w14:paraId="52EEC4F4" w14:textId="77777777" w:rsidR="00A049BE" w:rsidRDefault="00A049BE" w:rsidP="00E711AA">
            <w:pPr>
              <w:rPr>
                <w:rFonts w:ascii="Times New Roman" w:hAnsi="Times New Roman" w:cs="Times New Roman"/>
                <w:sz w:val="20"/>
                <w:szCs w:val="20"/>
              </w:rPr>
            </w:pPr>
            <w:r>
              <w:rPr>
                <w:rFonts w:ascii="Times New Roman" w:hAnsi="Times New Roman" w:cs="Times New Roman"/>
                <w:sz w:val="20"/>
                <w:szCs w:val="20"/>
              </w:rPr>
              <w:t>2</w:t>
            </w:r>
          </w:p>
        </w:tc>
        <w:tc>
          <w:tcPr>
            <w:tcW w:w="5445" w:type="dxa"/>
          </w:tcPr>
          <w:p w14:paraId="2D06B7F5" w14:textId="77777777" w:rsidR="00A049BE" w:rsidRPr="00FC3047"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RCT but with &lt;100 target enrolment</w:t>
            </w:r>
          </w:p>
        </w:tc>
        <w:tc>
          <w:tcPr>
            <w:tcW w:w="6912" w:type="dxa"/>
          </w:tcPr>
          <w:p w14:paraId="75CBFA62" w14:textId="77777777" w:rsidR="00A049BE"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Trial must have a target enrolment of at least 100 individuals</w:t>
            </w:r>
          </w:p>
        </w:tc>
      </w:tr>
      <w:tr w:rsidR="00A049BE" w:rsidRPr="00C77672" w14:paraId="46FEF70D" w14:textId="77777777" w:rsidTr="00795D22">
        <w:tc>
          <w:tcPr>
            <w:tcW w:w="1105" w:type="dxa"/>
          </w:tcPr>
          <w:p w14:paraId="27D9F105" w14:textId="77777777" w:rsidR="00A049BE" w:rsidRDefault="00A049BE" w:rsidP="00E711AA">
            <w:pPr>
              <w:rPr>
                <w:rFonts w:ascii="Times New Roman" w:hAnsi="Times New Roman" w:cs="Times New Roman"/>
                <w:sz w:val="20"/>
                <w:szCs w:val="20"/>
              </w:rPr>
            </w:pPr>
            <w:r>
              <w:rPr>
                <w:rFonts w:ascii="Times New Roman" w:hAnsi="Times New Roman" w:cs="Times New Roman"/>
                <w:sz w:val="20"/>
                <w:szCs w:val="20"/>
              </w:rPr>
              <w:t>3</w:t>
            </w:r>
          </w:p>
        </w:tc>
        <w:tc>
          <w:tcPr>
            <w:tcW w:w="5445" w:type="dxa"/>
          </w:tcPr>
          <w:p w14:paraId="6F001771" w14:textId="77777777" w:rsidR="00A049BE" w:rsidRPr="00FC3047"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Study protocol or design paper</w:t>
            </w:r>
          </w:p>
        </w:tc>
        <w:tc>
          <w:tcPr>
            <w:tcW w:w="6912" w:type="dxa"/>
          </w:tcPr>
          <w:p w14:paraId="719046F4" w14:textId="77777777" w:rsidR="00A049BE" w:rsidRPr="00FC3047" w:rsidRDefault="00A049BE" w:rsidP="00E711AA">
            <w:pPr>
              <w:rPr>
                <w:rFonts w:ascii="Times New Roman" w:hAnsi="Times New Roman" w:cs="Times New Roman"/>
                <w:sz w:val="20"/>
                <w:szCs w:val="20"/>
              </w:rPr>
            </w:pPr>
            <w:r>
              <w:rPr>
                <w:rFonts w:ascii="Times New Roman" w:hAnsi="Times New Roman" w:cs="Times New Roman"/>
                <w:sz w:val="20"/>
                <w:szCs w:val="20"/>
              </w:rPr>
              <w:t>Study does not report trial outcomes or reports only baseline data. Includes study protocols and published statistical analysis plans.</w:t>
            </w:r>
          </w:p>
        </w:tc>
      </w:tr>
      <w:tr w:rsidR="00A049BE" w:rsidRPr="00C77672" w14:paraId="080016DF" w14:textId="77777777" w:rsidTr="00795D22">
        <w:tc>
          <w:tcPr>
            <w:tcW w:w="1105" w:type="dxa"/>
          </w:tcPr>
          <w:p w14:paraId="3E5883AA" w14:textId="77777777" w:rsidR="00A049BE" w:rsidRDefault="00A049BE" w:rsidP="00E711AA">
            <w:pPr>
              <w:rPr>
                <w:rFonts w:ascii="Times New Roman" w:hAnsi="Times New Roman" w:cs="Times New Roman"/>
                <w:sz w:val="20"/>
                <w:szCs w:val="20"/>
              </w:rPr>
            </w:pPr>
            <w:r>
              <w:rPr>
                <w:rFonts w:ascii="Times New Roman" w:hAnsi="Times New Roman" w:cs="Times New Roman"/>
                <w:sz w:val="20"/>
                <w:szCs w:val="20"/>
              </w:rPr>
              <w:t>4</w:t>
            </w:r>
          </w:p>
        </w:tc>
        <w:tc>
          <w:tcPr>
            <w:tcW w:w="5445" w:type="dxa"/>
          </w:tcPr>
          <w:p w14:paraId="64BFF7B5" w14:textId="77777777" w:rsidR="00A049BE" w:rsidRPr="00FC3047"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 xml:space="preserve">Methods paper – not a trial report  </w:t>
            </w:r>
          </w:p>
        </w:tc>
        <w:tc>
          <w:tcPr>
            <w:tcW w:w="6912" w:type="dxa"/>
          </w:tcPr>
          <w:p w14:paraId="338ECA9F" w14:textId="77777777" w:rsidR="00A049BE" w:rsidRPr="000022D5"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 xml:space="preserve">Exclude if the article doesn’t present any results from a trial, e.g., it may only describe the design of a trial without presenting results or it may talk about recruitment difficulties or intervention development only or only a statistical analysis plan. Some studies may be a trial themselves e.g. the trial is about the best consent approach within a trial and they test two consent methods. </w:t>
            </w:r>
          </w:p>
        </w:tc>
      </w:tr>
      <w:tr w:rsidR="00A049BE" w:rsidRPr="00C77672" w14:paraId="61D99C37" w14:textId="77777777" w:rsidTr="00795D22">
        <w:tc>
          <w:tcPr>
            <w:tcW w:w="1105" w:type="dxa"/>
          </w:tcPr>
          <w:p w14:paraId="067A2C14" w14:textId="77777777" w:rsidR="00A049BE" w:rsidRPr="00C77672" w:rsidRDefault="00A049BE" w:rsidP="00E711AA">
            <w:pPr>
              <w:rPr>
                <w:rFonts w:ascii="Times New Roman" w:hAnsi="Times New Roman" w:cs="Times New Roman"/>
                <w:sz w:val="20"/>
                <w:szCs w:val="20"/>
              </w:rPr>
            </w:pPr>
            <w:r>
              <w:rPr>
                <w:rFonts w:ascii="Times New Roman" w:hAnsi="Times New Roman" w:cs="Times New Roman"/>
                <w:sz w:val="20"/>
                <w:szCs w:val="20"/>
              </w:rPr>
              <w:t>5</w:t>
            </w:r>
          </w:p>
        </w:tc>
        <w:tc>
          <w:tcPr>
            <w:tcW w:w="5445" w:type="dxa"/>
          </w:tcPr>
          <w:p w14:paraId="17F99E2F" w14:textId="77777777" w:rsidR="00A049BE" w:rsidRPr="00C77672"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Not health research</w:t>
            </w:r>
          </w:p>
        </w:tc>
        <w:tc>
          <w:tcPr>
            <w:tcW w:w="6912" w:type="dxa"/>
          </w:tcPr>
          <w:p w14:paraId="5E363D46" w14:textId="77777777" w:rsidR="00A049BE" w:rsidRPr="00C77672"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Exclude</w:t>
            </w:r>
            <w:r>
              <w:rPr>
                <w:rFonts w:ascii="Times New Roman" w:hAnsi="Times New Roman" w:cs="Times New Roman"/>
                <w:sz w:val="20"/>
                <w:szCs w:val="20"/>
              </w:rPr>
              <w:t>d</w:t>
            </w:r>
            <w:r w:rsidRPr="00FC3047">
              <w:rPr>
                <w:rFonts w:ascii="Times New Roman" w:hAnsi="Times New Roman" w:cs="Times New Roman"/>
                <w:sz w:val="20"/>
                <w:szCs w:val="20"/>
              </w:rPr>
              <w:t xml:space="preserve"> trials </w:t>
            </w:r>
            <w:r>
              <w:rPr>
                <w:rFonts w:ascii="Times New Roman" w:hAnsi="Times New Roman" w:cs="Times New Roman"/>
                <w:sz w:val="20"/>
                <w:szCs w:val="20"/>
              </w:rPr>
              <w:t xml:space="preserve">include those </w:t>
            </w:r>
            <w:r w:rsidRPr="00FC3047">
              <w:rPr>
                <w:rFonts w:ascii="Times New Roman" w:hAnsi="Times New Roman" w:cs="Times New Roman"/>
                <w:sz w:val="20"/>
                <w:szCs w:val="20"/>
              </w:rPr>
              <w:t xml:space="preserve">of purely educational intervention in school-based settings that don’t have a distinct health link. For example, a trial testing two different Mathematics curricula </w:t>
            </w:r>
            <w:r>
              <w:rPr>
                <w:rFonts w:ascii="Times New Roman" w:hAnsi="Times New Roman" w:cs="Times New Roman"/>
                <w:sz w:val="20"/>
                <w:szCs w:val="20"/>
              </w:rPr>
              <w:t xml:space="preserve">or </w:t>
            </w:r>
            <w:r w:rsidRPr="00FC3047">
              <w:rPr>
                <w:rFonts w:ascii="Times New Roman" w:hAnsi="Times New Roman" w:cs="Times New Roman"/>
                <w:sz w:val="20"/>
                <w:szCs w:val="20"/>
              </w:rPr>
              <w:t>trials assessing interventions to reduce bullying, but there is no direct health link (e.g., does not involve school nurses and does not assess health outcomes, e.g., anxiety.) There must be a clear link to health research.</w:t>
            </w:r>
            <w:r>
              <w:rPr>
                <w:rFonts w:ascii="Times New Roman" w:hAnsi="Times New Roman" w:cs="Times New Roman"/>
                <w:sz w:val="20"/>
                <w:szCs w:val="20"/>
              </w:rPr>
              <w:t xml:space="preserve"> Other exclusion examples include </w:t>
            </w:r>
            <w:r w:rsidRPr="00FC3047">
              <w:rPr>
                <w:rFonts w:ascii="Times New Roman" w:hAnsi="Times New Roman" w:cs="Times New Roman"/>
                <w:sz w:val="20"/>
                <w:szCs w:val="20"/>
              </w:rPr>
              <w:t>trials testing new ways of sweeping the floor, or new administrative approaches of contacting patients, or recruiting patients into trials, or improving data quality, or new hiring practices</w:t>
            </w:r>
            <w:r>
              <w:rPr>
                <w:rFonts w:ascii="Times New Roman" w:hAnsi="Times New Roman" w:cs="Times New Roman"/>
                <w:sz w:val="20"/>
                <w:szCs w:val="20"/>
              </w:rPr>
              <w:t>.</w:t>
            </w:r>
            <w:r w:rsidRPr="00FC3047">
              <w:rPr>
                <w:rFonts w:ascii="Times New Roman" w:hAnsi="Times New Roman" w:cs="Times New Roman"/>
                <w:sz w:val="20"/>
                <w:szCs w:val="20"/>
              </w:rPr>
              <w:t xml:space="preserve"> </w:t>
            </w:r>
            <w:r>
              <w:rPr>
                <w:rFonts w:ascii="Times New Roman" w:hAnsi="Times New Roman" w:cs="Times New Roman"/>
                <w:sz w:val="20"/>
                <w:szCs w:val="20"/>
              </w:rPr>
              <w:t>U</w:t>
            </w:r>
            <w:r w:rsidRPr="00FC3047">
              <w:rPr>
                <w:rFonts w:ascii="Times New Roman" w:hAnsi="Times New Roman" w:cs="Times New Roman"/>
                <w:sz w:val="20"/>
                <w:szCs w:val="20"/>
              </w:rPr>
              <w:t xml:space="preserve">nless there was a clear </w:t>
            </w:r>
            <w:r w:rsidRPr="00FC3047">
              <w:rPr>
                <w:rFonts w:ascii="Times New Roman" w:hAnsi="Times New Roman" w:cs="Times New Roman"/>
                <w:sz w:val="20"/>
                <w:szCs w:val="20"/>
              </w:rPr>
              <w:lastRenderedPageBreak/>
              <w:t>and direct route by which this would impact on patient health outcomes, the trial is not eligible (lack of direct relevance to patient health).</w:t>
            </w:r>
          </w:p>
        </w:tc>
      </w:tr>
      <w:tr w:rsidR="00A049BE" w:rsidRPr="00C77672" w14:paraId="5101567B" w14:textId="77777777" w:rsidTr="00795D22">
        <w:tc>
          <w:tcPr>
            <w:tcW w:w="1105" w:type="dxa"/>
          </w:tcPr>
          <w:p w14:paraId="744AD87F" w14:textId="77777777" w:rsidR="00A049BE" w:rsidRPr="00C77672" w:rsidRDefault="00A049BE" w:rsidP="00E711AA">
            <w:pPr>
              <w:rPr>
                <w:rFonts w:ascii="Times New Roman" w:hAnsi="Times New Roman" w:cs="Times New Roman"/>
                <w:sz w:val="20"/>
                <w:szCs w:val="20"/>
              </w:rPr>
            </w:pPr>
            <w:r>
              <w:rPr>
                <w:rFonts w:ascii="Times New Roman" w:hAnsi="Times New Roman" w:cs="Times New Roman"/>
                <w:sz w:val="20"/>
                <w:szCs w:val="20"/>
              </w:rPr>
              <w:lastRenderedPageBreak/>
              <w:t>6</w:t>
            </w:r>
          </w:p>
        </w:tc>
        <w:tc>
          <w:tcPr>
            <w:tcW w:w="5445" w:type="dxa"/>
          </w:tcPr>
          <w:p w14:paraId="76607D44" w14:textId="77777777" w:rsidR="00A049BE" w:rsidRPr="00C77672"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Pilot or feasibility study</w:t>
            </w:r>
          </w:p>
        </w:tc>
        <w:tc>
          <w:tcPr>
            <w:tcW w:w="6912" w:type="dxa"/>
          </w:tcPr>
          <w:p w14:paraId="6EB280BA" w14:textId="77777777" w:rsidR="00A049BE" w:rsidRPr="00C77672"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If the trial is obviously labelled as a pilot or feasibility study, it is ineligible</w:t>
            </w:r>
            <w:r>
              <w:rPr>
                <w:rFonts w:ascii="Times New Roman" w:hAnsi="Times New Roman" w:cs="Times New Roman"/>
                <w:sz w:val="20"/>
                <w:szCs w:val="20"/>
              </w:rPr>
              <w:t xml:space="preserve">. </w:t>
            </w:r>
            <w:r w:rsidRPr="00FC3047">
              <w:rPr>
                <w:rFonts w:ascii="Times New Roman" w:hAnsi="Times New Roman" w:cs="Times New Roman"/>
                <w:sz w:val="20"/>
                <w:szCs w:val="20"/>
              </w:rPr>
              <w:t>If the conclusions simply refer to “feasibility”, but also gives results for a primary health or health care outcome and it meets all the other criteria for inclusion</w:t>
            </w:r>
            <w:r>
              <w:rPr>
                <w:rFonts w:ascii="Times New Roman" w:hAnsi="Times New Roman" w:cs="Times New Roman"/>
                <w:sz w:val="20"/>
                <w:szCs w:val="20"/>
              </w:rPr>
              <w:t xml:space="preserve"> the trial would be included.</w:t>
            </w:r>
          </w:p>
        </w:tc>
      </w:tr>
      <w:tr w:rsidR="00A049BE" w:rsidRPr="00C77672" w14:paraId="092027CC" w14:textId="77777777" w:rsidTr="00795D22">
        <w:tc>
          <w:tcPr>
            <w:tcW w:w="1105" w:type="dxa"/>
          </w:tcPr>
          <w:p w14:paraId="3B5F90B7" w14:textId="77777777" w:rsidR="00A049BE" w:rsidRPr="00C77672" w:rsidRDefault="00A049BE" w:rsidP="00E711AA">
            <w:pPr>
              <w:rPr>
                <w:rFonts w:ascii="Times New Roman" w:hAnsi="Times New Roman" w:cs="Times New Roman"/>
                <w:sz w:val="20"/>
                <w:szCs w:val="20"/>
              </w:rPr>
            </w:pPr>
            <w:r>
              <w:rPr>
                <w:rFonts w:ascii="Times New Roman" w:hAnsi="Times New Roman" w:cs="Times New Roman"/>
                <w:sz w:val="20"/>
                <w:szCs w:val="20"/>
              </w:rPr>
              <w:t>7</w:t>
            </w:r>
          </w:p>
        </w:tc>
        <w:tc>
          <w:tcPr>
            <w:tcW w:w="5445" w:type="dxa"/>
          </w:tcPr>
          <w:p w14:paraId="5C3F82C3" w14:textId="77777777" w:rsidR="00A049BE" w:rsidRPr="0054295E" w:rsidRDefault="00A049BE" w:rsidP="00E711AA">
            <w:pPr>
              <w:rPr>
                <w:rFonts w:ascii="Times New Roman" w:hAnsi="Times New Roman" w:cs="Times New Roman"/>
                <w:sz w:val="20"/>
                <w:szCs w:val="20"/>
              </w:rPr>
            </w:pPr>
            <w:r w:rsidRPr="0054295E">
              <w:rPr>
                <w:rFonts w:ascii="Times New Roman" w:hAnsi="Times New Roman" w:cs="Times New Roman"/>
                <w:sz w:val="20"/>
                <w:szCs w:val="20"/>
              </w:rPr>
              <w:t>Not a pragmatic intent</w:t>
            </w:r>
          </w:p>
        </w:tc>
        <w:tc>
          <w:tcPr>
            <w:tcW w:w="6912" w:type="dxa"/>
          </w:tcPr>
          <w:p w14:paraId="0B885B38" w14:textId="2C5F7474" w:rsidR="00A049BE" w:rsidRPr="0054295E" w:rsidRDefault="00A049BE" w:rsidP="00E711AA">
            <w:pPr>
              <w:pStyle w:val="ListParagraph"/>
              <w:ind w:left="0"/>
              <w:rPr>
                <w:rFonts w:ascii="Times New Roman" w:hAnsi="Times New Roman" w:cs="Times New Roman"/>
                <w:sz w:val="20"/>
                <w:szCs w:val="20"/>
              </w:rPr>
            </w:pPr>
            <w:r w:rsidRPr="0054295E">
              <w:rPr>
                <w:rFonts w:ascii="Times New Roman" w:hAnsi="Times New Roman" w:cs="Times New Roman"/>
                <w:sz w:val="20"/>
                <w:szCs w:val="20"/>
              </w:rPr>
              <w:t xml:space="preserve">Trial </w:t>
            </w:r>
            <w:r w:rsidR="00EB206B">
              <w:rPr>
                <w:rFonts w:ascii="Times New Roman" w:hAnsi="Times New Roman" w:cs="Times New Roman"/>
                <w:sz w:val="20"/>
                <w:szCs w:val="20"/>
              </w:rPr>
              <w:t xml:space="preserve">that </w:t>
            </w:r>
            <w:r w:rsidR="006B6DB3">
              <w:rPr>
                <w:rFonts w:ascii="Times New Roman" w:hAnsi="Times New Roman" w:cs="Times New Roman"/>
                <w:sz w:val="20"/>
                <w:szCs w:val="20"/>
              </w:rPr>
              <w:t>is</w:t>
            </w:r>
            <w:r w:rsidR="00EB206B">
              <w:rPr>
                <w:rFonts w:ascii="Times New Roman" w:hAnsi="Times New Roman" w:cs="Times New Roman"/>
                <w:sz w:val="20"/>
                <w:szCs w:val="20"/>
              </w:rPr>
              <w:t xml:space="preserve"> </w:t>
            </w:r>
            <w:r w:rsidR="00EB206B" w:rsidRPr="00EB206B">
              <w:rPr>
                <w:rFonts w:ascii="Times New Roman" w:hAnsi="Times New Roman" w:cs="Times New Roman"/>
                <w:sz w:val="20"/>
                <w:szCs w:val="20"/>
              </w:rPr>
              <w:t>obviously not of pragmatic orientation</w:t>
            </w:r>
            <w:r w:rsidR="00EB206B">
              <w:rPr>
                <w:rFonts w:ascii="Times New Roman" w:hAnsi="Times New Roman" w:cs="Times New Roman"/>
                <w:sz w:val="20"/>
                <w:szCs w:val="20"/>
              </w:rPr>
              <w:t xml:space="preserve">. </w:t>
            </w:r>
            <w:r w:rsidR="00EB206B" w:rsidRPr="00EB206B">
              <w:rPr>
                <w:rFonts w:ascii="Times New Roman" w:hAnsi="Times New Roman" w:cs="Times New Roman"/>
                <w:sz w:val="20"/>
                <w:szCs w:val="20"/>
              </w:rPr>
              <w:t xml:space="preserve">For example, trials that focused on isolating a biological impact of an intervention without a clear clinical implication, or that did not assess clinical outcomes, were deemed more likely to </w:t>
            </w:r>
            <w:r w:rsidR="00EB206B">
              <w:rPr>
                <w:rFonts w:ascii="Times New Roman" w:hAnsi="Times New Roman" w:cs="Times New Roman"/>
                <w:sz w:val="20"/>
                <w:szCs w:val="20"/>
              </w:rPr>
              <w:t>not to have a pragmatic orientation</w:t>
            </w:r>
            <w:r w:rsidR="00EB206B" w:rsidRPr="00EB206B">
              <w:rPr>
                <w:rFonts w:ascii="Times New Roman" w:hAnsi="Times New Roman" w:cs="Times New Roman"/>
                <w:sz w:val="20"/>
                <w:szCs w:val="20"/>
              </w:rPr>
              <w:t xml:space="preserve">. </w:t>
            </w:r>
          </w:p>
        </w:tc>
      </w:tr>
      <w:tr w:rsidR="00A049BE" w:rsidRPr="00C77672" w14:paraId="4C9D6DF1" w14:textId="77777777" w:rsidTr="00795D22">
        <w:tc>
          <w:tcPr>
            <w:tcW w:w="1105" w:type="dxa"/>
          </w:tcPr>
          <w:p w14:paraId="31A37648" w14:textId="77777777" w:rsidR="00A049BE" w:rsidRPr="00C77672" w:rsidRDefault="00A049BE" w:rsidP="00E711AA">
            <w:pPr>
              <w:rPr>
                <w:rFonts w:ascii="Times New Roman" w:hAnsi="Times New Roman" w:cs="Times New Roman"/>
                <w:sz w:val="20"/>
                <w:szCs w:val="20"/>
              </w:rPr>
            </w:pPr>
            <w:r>
              <w:rPr>
                <w:rFonts w:ascii="Times New Roman" w:hAnsi="Times New Roman" w:cs="Times New Roman"/>
                <w:sz w:val="20"/>
                <w:szCs w:val="20"/>
              </w:rPr>
              <w:t>8</w:t>
            </w:r>
          </w:p>
        </w:tc>
        <w:tc>
          <w:tcPr>
            <w:tcW w:w="5445" w:type="dxa"/>
          </w:tcPr>
          <w:p w14:paraId="66FD7255" w14:textId="77777777" w:rsidR="00A049BE" w:rsidRPr="00C77672" w:rsidRDefault="00A049BE" w:rsidP="00E711AA">
            <w:pPr>
              <w:rPr>
                <w:rFonts w:ascii="Times New Roman" w:hAnsi="Times New Roman" w:cs="Times New Roman"/>
                <w:sz w:val="20"/>
                <w:szCs w:val="20"/>
              </w:rPr>
            </w:pPr>
            <w:r>
              <w:rPr>
                <w:rFonts w:ascii="Times New Roman" w:hAnsi="Times New Roman" w:cs="Times New Roman"/>
                <w:sz w:val="20"/>
                <w:szCs w:val="20"/>
              </w:rPr>
              <w:t>Non-primary trial report</w:t>
            </w:r>
          </w:p>
        </w:tc>
        <w:tc>
          <w:tcPr>
            <w:tcW w:w="6912" w:type="dxa"/>
          </w:tcPr>
          <w:p w14:paraId="24182057" w14:textId="250BAC48" w:rsidR="00A049BE" w:rsidRPr="00C77672" w:rsidRDefault="00A049BE" w:rsidP="00E711AA">
            <w:pPr>
              <w:rPr>
                <w:rFonts w:ascii="Times New Roman" w:hAnsi="Times New Roman" w:cs="Times New Roman"/>
                <w:sz w:val="20"/>
                <w:szCs w:val="20"/>
              </w:rPr>
            </w:pPr>
            <w:r w:rsidRPr="00213071">
              <w:rPr>
                <w:rFonts w:ascii="Times New Roman" w:hAnsi="Times New Roman" w:cs="Times New Roman"/>
                <w:sz w:val="20"/>
                <w:szCs w:val="20"/>
              </w:rPr>
              <w:t xml:space="preserve">Any indication in the manuscript that it is not the primary trial report (meaning, the analysis of the primary trial outcome), indicates exclusion. Examples of </w:t>
            </w:r>
            <w:r>
              <w:rPr>
                <w:rFonts w:ascii="Times New Roman" w:hAnsi="Times New Roman" w:cs="Times New Roman"/>
                <w:sz w:val="20"/>
                <w:szCs w:val="20"/>
              </w:rPr>
              <w:t xml:space="preserve">non-primary reports </w:t>
            </w:r>
            <w:r w:rsidRPr="00213071">
              <w:rPr>
                <w:rFonts w:ascii="Times New Roman" w:hAnsi="Times New Roman" w:cs="Times New Roman"/>
                <w:sz w:val="20"/>
                <w:szCs w:val="20"/>
              </w:rPr>
              <w:t>include the analysis of an outcome clearly identified as a secondary trial outcome; subgroup analysis with primary trial results reported elsewhere; long-term follow-up (with primary endpoint reported previously), process analysis, mediation analysis, sensitivity analysis</w:t>
            </w:r>
            <w:r>
              <w:rPr>
                <w:rFonts w:ascii="Times New Roman" w:hAnsi="Times New Roman" w:cs="Times New Roman"/>
                <w:sz w:val="20"/>
                <w:szCs w:val="20"/>
              </w:rPr>
              <w:t xml:space="preserve"> (if reported separately to primary outcome).</w:t>
            </w:r>
            <w:r w:rsidR="00FF4482">
              <w:rPr>
                <w:rFonts w:ascii="Times New Roman" w:hAnsi="Times New Roman" w:cs="Times New Roman"/>
                <w:sz w:val="20"/>
                <w:szCs w:val="20"/>
              </w:rPr>
              <w:t>**</w:t>
            </w:r>
          </w:p>
        </w:tc>
      </w:tr>
      <w:tr w:rsidR="00A049BE" w:rsidRPr="00C77672" w14:paraId="75BE09F0" w14:textId="77777777" w:rsidTr="00795D22">
        <w:tc>
          <w:tcPr>
            <w:tcW w:w="1105" w:type="dxa"/>
          </w:tcPr>
          <w:p w14:paraId="4E8F8334" w14:textId="77777777" w:rsidR="00A049BE" w:rsidRPr="000022D5" w:rsidRDefault="00A049BE" w:rsidP="00E711AA">
            <w:pPr>
              <w:rPr>
                <w:rFonts w:ascii="Times New Roman" w:hAnsi="Times New Roman" w:cs="Times New Roman"/>
                <w:sz w:val="20"/>
                <w:szCs w:val="20"/>
              </w:rPr>
            </w:pPr>
            <w:r>
              <w:rPr>
                <w:rFonts w:ascii="Times New Roman" w:hAnsi="Times New Roman" w:cs="Times New Roman"/>
                <w:sz w:val="20"/>
                <w:szCs w:val="20"/>
              </w:rPr>
              <w:t>9</w:t>
            </w:r>
          </w:p>
        </w:tc>
        <w:tc>
          <w:tcPr>
            <w:tcW w:w="5445" w:type="dxa"/>
          </w:tcPr>
          <w:p w14:paraId="72A934C2" w14:textId="77777777" w:rsidR="00A049BE" w:rsidRPr="00C77672"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Educational intervention of health professionals with no real patients or patient data</w:t>
            </w:r>
          </w:p>
        </w:tc>
        <w:tc>
          <w:tcPr>
            <w:tcW w:w="6912" w:type="dxa"/>
          </w:tcPr>
          <w:p w14:paraId="6059F2A2" w14:textId="77777777" w:rsidR="00A049BE" w:rsidRPr="00C77672" w:rsidRDefault="00A049BE" w:rsidP="00E711AA">
            <w:pPr>
              <w:rPr>
                <w:rFonts w:ascii="Times New Roman" w:hAnsi="Times New Roman" w:cs="Times New Roman"/>
                <w:sz w:val="20"/>
                <w:szCs w:val="20"/>
              </w:rPr>
            </w:pPr>
            <w:r w:rsidRPr="00213071">
              <w:rPr>
                <w:rFonts w:ascii="Times New Roman" w:hAnsi="Times New Roman" w:cs="Times New Roman"/>
                <w:sz w:val="20"/>
                <w:szCs w:val="20"/>
              </w:rPr>
              <w:t xml:space="preserve">Studies randomizing clinicians to different vignettes and then surveying them to assess their response are excluded as they do not involve real patients. </w:t>
            </w:r>
            <w:r>
              <w:rPr>
                <w:rFonts w:ascii="Times New Roman" w:hAnsi="Times New Roman" w:cs="Times New Roman"/>
                <w:sz w:val="20"/>
                <w:szCs w:val="20"/>
              </w:rPr>
              <w:t>Other trials excluded here are: t</w:t>
            </w:r>
            <w:r w:rsidRPr="00213071">
              <w:rPr>
                <w:rFonts w:ascii="Times New Roman" w:hAnsi="Times New Roman" w:cs="Times New Roman"/>
                <w:sz w:val="20"/>
                <w:szCs w:val="20"/>
              </w:rPr>
              <w:t xml:space="preserve">rials involving only manikins </w:t>
            </w:r>
            <w:r>
              <w:rPr>
                <w:rFonts w:ascii="Times New Roman" w:hAnsi="Times New Roman" w:cs="Times New Roman"/>
                <w:sz w:val="20"/>
                <w:szCs w:val="20"/>
              </w:rPr>
              <w:t xml:space="preserve">or simulations </w:t>
            </w:r>
            <w:r w:rsidRPr="00213071">
              <w:rPr>
                <w:rFonts w:ascii="Times New Roman" w:hAnsi="Times New Roman" w:cs="Times New Roman"/>
                <w:sz w:val="20"/>
                <w:szCs w:val="20"/>
              </w:rPr>
              <w:t xml:space="preserve">(e.g., for training providers to do CPR) </w:t>
            </w:r>
            <w:r>
              <w:rPr>
                <w:rFonts w:ascii="Times New Roman" w:hAnsi="Times New Roman" w:cs="Times New Roman"/>
                <w:sz w:val="20"/>
                <w:szCs w:val="20"/>
              </w:rPr>
              <w:t>or t</w:t>
            </w:r>
            <w:r w:rsidRPr="00213071">
              <w:rPr>
                <w:rFonts w:ascii="Times New Roman" w:hAnsi="Times New Roman" w:cs="Times New Roman"/>
                <w:sz w:val="20"/>
                <w:szCs w:val="20"/>
              </w:rPr>
              <w:t>rials of purely educational (provider) interventions which do not measure patient data</w:t>
            </w:r>
            <w:r>
              <w:rPr>
                <w:rFonts w:ascii="Times New Roman" w:hAnsi="Times New Roman" w:cs="Times New Roman"/>
                <w:sz w:val="20"/>
                <w:szCs w:val="20"/>
              </w:rPr>
              <w:t>.</w:t>
            </w:r>
            <w:r w:rsidRPr="00213071">
              <w:rPr>
                <w:rFonts w:ascii="Times New Roman" w:hAnsi="Times New Roman" w:cs="Times New Roman"/>
                <w:sz w:val="20"/>
                <w:szCs w:val="20"/>
              </w:rPr>
              <w:t xml:space="preserve"> </w:t>
            </w:r>
            <w:r>
              <w:rPr>
                <w:rFonts w:ascii="Times New Roman" w:hAnsi="Times New Roman" w:cs="Times New Roman"/>
                <w:sz w:val="20"/>
                <w:szCs w:val="20"/>
              </w:rPr>
              <w:t>F</w:t>
            </w:r>
            <w:r w:rsidRPr="00213071">
              <w:rPr>
                <w:rFonts w:ascii="Times New Roman" w:hAnsi="Times New Roman" w:cs="Times New Roman"/>
                <w:sz w:val="20"/>
                <w:szCs w:val="20"/>
              </w:rPr>
              <w:t>or example, if a trial tests two different Medical curricula or outcomes are exclusively measures of clinical knowledge measured in clinicians or medical residents, the trial is not eligible.</w:t>
            </w:r>
          </w:p>
        </w:tc>
      </w:tr>
      <w:tr w:rsidR="00A049BE" w:rsidRPr="00C77672" w14:paraId="3B1FD683" w14:textId="77777777" w:rsidTr="00795D22">
        <w:tc>
          <w:tcPr>
            <w:tcW w:w="1105" w:type="dxa"/>
          </w:tcPr>
          <w:p w14:paraId="16903B45" w14:textId="77777777" w:rsidR="00A049BE" w:rsidRDefault="00A049BE" w:rsidP="00E711AA">
            <w:pPr>
              <w:rPr>
                <w:rFonts w:ascii="Times New Roman" w:hAnsi="Times New Roman" w:cs="Times New Roman"/>
                <w:sz w:val="20"/>
                <w:szCs w:val="20"/>
              </w:rPr>
            </w:pPr>
            <w:r>
              <w:rPr>
                <w:rFonts w:ascii="Times New Roman" w:hAnsi="Times New Roman" w:cs="Times New Roman"/>
                <w:sz w:val="20"/>
                <w:szCs w:val="20"/>
              </w:rPr>
              <w:t>10</w:t>
            </w:r>
          </w:p>
        </w:tc>
        <w:tc>
          <w:tcPr>
            <w:tcW w:w="5445" w:type="dxa"/>
          </w:tcPr>
          <w:p w14:paraId="363E7BF1" w14:textId="77777777" w:rsidR="00A049BE" w:rsidRPr="00C77672" w:rsidRDefault="00A049BE" w:rsidP="00E711AA">
            <w:pPr>
              <w:rPr>
                <w:rFonts w:ascii="Times New Roman" w:hAnsi="Times New Roman" w:cs="Times New Roman"/>
                <w:sz w:val="20"/>
                <w:szCs w:val="20"/>
              </w:rPr>
            </w:pPr>
            <w:r w:rsidRPr="00FC3047">
              <w:rPr>
                <w:rFonts w:ascii="Times New Roman" w:hAnsi="Times New Roman" w:cs="Times New Roman"/>
                <w:sz w:val="20"/>
                <w:szCs w:val="20"/>
              </w:rPr>
              <w:t>Other (specify)</w:t>
            </w:r>
          </w:p>
        </w:tc>
        <w:tc>
          <w:tcPr>
            <w:tcW w:w="6912" w:type="dxa"/>
          </w:tcPr>
          <w:p w14:paraId="16259708" w14:textId="77777777" w:rsidR="00A049BE" w:rsidRPr="00C77672" w:rsidRDefault="00A049BE" w:rsidP="00E711AA">
            <w:pPr>
              <w:rPr>
                <w:rFonts w:ascii="Times New Roman" w:hAnsi="Times New Roman" w:cs="Times New Roman"/>
                <w:sz w:val="20"/>
                <w:szCs w:val="20"/>
              </w:rPr>
            </w:pPr>
          </w:p>
        </w:tc>
      </w:tr>
    </w:tbl>
    <w:p w14:paraId="4F7539CE" w14:textId="77777777" w:rsidR="00A049BE" w:rsidRDefault="00A049BE" w:rsidP="00A049BE">
      <w:pPr>
        <w:spacing w:after="0" w:line="240" w:lineRule="auto"/>
        <w:rPr>
          <w:rFonts w:ascii="Times New Roman" w:hAnsi="Times New Roman" w:cs="Times New Roman"/>
        </w:rPr>
      </w:pPr>
    </w:p>
    <w:p w14:paraId="42B42341" w14:textId="5928D9CA" w:rsidR="00FF4482" w:rsidRPr="0093525B" w:rsidRDefault="00FF4482" w:rsidP="00FF4482">
      <w:pPr>
        <w:spacing w:after="0" w:line="240" w:lineRule="auto"/>
        <w:rPr>
          <w:rFonts w:ascii="Times New Roman" w:hAnsi="Times New Roman" w:cs="Times New Roman"/>
          <w:sz w:val="20"/>
          <w:szCs w:val="20"/>
        </w:rPr>
      </w:pPr>
      <w:r w:rsidRPr="0093525B">
        <w:rPr>
          <w:rFonts w:ascii="Times New Roman" w:hAnsi="Times New Roman" w:cs="Times New Roman"/>
          <w:sz w:val="20"/>
          <w:szCs w:val="20"/>
        </w:rPr>
        <w:t>** Trial registration information was used to facilitate identification of the primary trial report from among multiple publications from the same trial. Studies were also compared by first and senior authors and studies that reported the same trial were flagged. Articles flagged as potential non-primary reports were also scrutinized for any explicit statement referring to “primary results being published previously” or that the present article was presenting a secondary analysis. When multiple publications were associated with the same clinical trial registration, a decision had to be made about whether any could be considered the primary trial publication. In cases of uncertainty, the primary outcome in the registry was used to guide the decision. In the case of complex study designs, such as factorial designs with interventions reported separately, the article reporting on the first listed intervention or outcome reported in the registry was selected as the primary report. Finally, our search identified several Health Technology Assessment (HTA) reports, unique to studies funded by the UK National Institutes of Health Research. When the HTA report was the only report of the trial retrieved it was retained as the primary publication; otherwise, the associated journal publication of the trial was retained as the primary publication.</w:t>
      </w:r>
    </w:p>
    <w:sectPr w:rsidR="00FF4482" w:rsidRPr="0093525B" w:rsidSect="004B315A">
      <w:endnotePr>
        <w:numFmt w:val="decimal"/>
      </w:end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BB027E" w14:textId="77777777" w:rsidR="004D1747" w:rsidRDefault="004D1747" w:rsidP="00367630">
      <w:pPr>
        <w:spacing w:after="0" w:line="240" w:lineRule="auto"/>
      </w:pPr>
      <w:r>
        <w:separator/>
      </w:r>
    </w:p>
  </w:endnote>
  <w:endnote w:type="continuationSeparator" w:id="0">
    <w:p w14:paraId="0F489EDE" w14:textId="77777777" w:rsidR="004D1747" w:rsidRDefault="004D1747" w:rsidP="00367630">
      <w:pPr>
        <w:spacing w:after="0" w:line="240" w:lineRule="auto"/>
      </w:pPr>
      <w:r>
        <w:continuationSeparator/>
      </w:r>
    </w:p>
  </w:endnote>
  <w:endnote w:id="1">
    <w:p w14:paraId="04503BD6" w14:textId="3A9380AC" w:rsidR="001C097B" w:rsidRPr="00D43E9C" w:rsidRDefault="001C097B">
      <w:pPr>
        <w:pStyle w:val="EndnoteText"/>
        <w:rPr>
          <w:rFonts w:ascii="Times New Roman" w:hAnsi="Times New Roman" w:cs="Times New Roman"/>
        </w:rPr>
      </w:pPr>
      <w:r w:rsidRPr="00D43E9C">
        <w:rPr>
          <w:rStyle w:val="EndnoteReference"/>
          <w:rFonts w:ascii="Times New Roman" w:hAnsi="Times New Roman" w:cs="Times New Roman"/>
        </w:rPr>
        <w:endnoteRef/>
      </w:r>
      <w:r w:rsidRPr="00D43E9C">
        <w:rPr>
          <w:rFonts w:ascii="Times New Roman" w:hAnsi="Times New Roman" w:cs="Times New Roman"/>
        </w:rPr>
        <w:t xml:space="preserve"> </w:t>
      </w:r>
      <w:r w:rsidR="00D43E9C" w:rsidRPr="00D43E9C">
        <w:rPr>
          <w:rFonts w:ascii="Times New Roman" w:hAnsi="Times New Roman" w:cs="Times New Roman"/>
          <w:color w:val="212121"/>
          <w:shd w:val="clear" w:color="auto" w:fill="FFFFFF"/>
        </w:rPr>
        <w:t xml:space="preserve">Nicholls SG, Carroll K, Hey SP, Zwarenstein M, Zhang JZ, Nix HP, Brehaut JC, McKenzie JE, McDonald S, Weijer C, Fergusson DA, Taljaard M. A review of pragmatic trials found a high degree of diversity in design and scope, deficiencies in reporting and trial registry data, and poor indexing. J Clin Epidemiol. 2021 </w:t>
      </w:r>
      <w:proofErr w:type="gramStart"/>
      <w:r w:rsidR="00D43E9C" w:rsidRPr="00D43E9C">
        <w:rPr>
          <w:rFonts w:ascii="Times New Roman" w:hAnsi="Times New Roman" w:cs="Times New Roman"/>
          <w:color w:val="212121"/>
          <w:shd w:val="clear" w:color="auto" w:fill="FFFFFF"/>
        </w:rPr>
        <w:t>Sep;137:45</w:t>
      </w:r>
      <w:proofErr w:type="gramEnd"/>
      <w:r w:rsidR="00D43E9C" w:rsidRPr="00D43E9C">
        <w:rPr>
          <w:rFonts w:ascii="Times New Roman" w:hAnsi="Times New Roman" w:cs="Times New Roman"/>
          <w:color w:val="212121"/>
          <w:shd w:val="clear" w:color="auto" w:fill="FFFFFF"/>
        </w:rPr>
        <w:t xml:space="preserve">-57. </w:t>
      </w:r>
      <w:proofErr w:type="spellStart"/>
      <w:r w:rsidR="00D43E9C" w:rsidRPr="00D43E9C">
        <w:rPr>
          <w:rFonts w:ascii="Times New Roman" w:hAnsi="Times New Roman" w:cs="Times New Roman"/>
          <w:color w:val="212121"/>
          <w:shd w:val="clear" w:color="auto" w:fill="FFFFFF"/>
        </w:rPr>
        <w:t>doi</w:t>
      </w:r>
      <w:proofErr w:type="spellEnd"/>
      <w:r w:rsidR="00D43E9C" w:rsidRPr="00D43E9C">
        <w:rPr>
          <w:rFonts w:ascii="Times New Roman" w:hAnsi="Times New Roman" w:cs="Times New Roman"/>
          <w:color w:val="212121"/>
          <w:shd w:val="clear" w:color="auto" w:fill="FFFFFF"/>
        </w:rPr>
        <w:t xml:space="preserve">: 10.1016/j.jclinepi.2021.03.021. </w:t>
      </w:r>
      <w:proofErr w:type="spellStart"/>
      <w:r w:rsidR="00D43E9C" w:rsidRPr="00D43E9C">
        <w:rPr>
          <w:rFonts w:ascii="Times New Roman" w:hAnsi="Times New Roman" w:cs="Times New Roman"/>
          <w:color w:val="212121"/>
          <w:shd w:val="clear" w:color="auto" w:fill="FFFFFF"/>
        </w:rPr>
        <w:t>Epub</w:t>
      </w:r>
      <w:proofErr w:type="spellEnd"/>
      <w:r w:rsidR="00D43E9C" w:rsidRPr="00D43E9C">
        <w:rPr>
          <w:rFonts w:ascii="Times New Roman" w:hAnsi="Times New Roman" w:cs="Times New Roman"/>
          <w:color w:val="212121"/>
          <w:shd w:val="clear" w:color="auto" w:fill="FFFFFF"/>
        </w:rPr>
        <w:t xml:space="preserve"> 2021 Mar 28. PMID: 3378915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altName w:val="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103C94" w14:textId="77777777" w:rsidR="004D1747" w:rsidRDefault="004D1747" w:rsidP="00367630">
      <w:pPr>
        <w:spacing w:after="0" w:line="240" w:lineRule="auto"/>
      </w:pPr>
      <w:r>
        <w:separator/>
      </w:r>
    </w:p>
  </w:footnote>
  <w:footnote w:type="continuationSeparator" w:id="0">
    <w:p w14:paraId="5A582801" w14:textId="77777777" w:rsidR="004D1747" w:rsidRDefault="004D1747" w:rsidP="003676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3749D5"/>
    <w:multiLevelType w:val="hybridMultilevel"/>
    <w:tmpl w:val="9CB69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97B6FDA"/>
    <w:multiLevelType w:val="hybridMultilevel"/>
    <w:tmpl w:val="F1A25A7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98D5F3D"/>
    <w:multiLevelType w:val="hybridMultilevel"/>
    <w:tmpl w:val="9634E23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28C26042"/>
    <w:multiLevelType w:val="hybridMultilevel"/>
    <w:tmpl w:val="2842E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47F2BBB"/>
    <w:multiLevelType w:val="multilevel"/>
    <w:tmpl w:val="BC9EA9E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3DE83A34"/>
    <w:multiLevelType w:val="hybridMultilevel"/>
    <w:tmpl w:val="1EF4DEF0"/>
    <w:lvl w:ilvl="0" w:tplc="BFC20702">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EC43396"/>
    <w:multiLevelType w:val="hybridMultilevel"/>
    <w:tmpl w:val="6E984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303E93"/>
    <w:multiLevelType w:val="hybridMultilevel"/>
    <w:tmpl w:val="B1B4F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4C620AD"/>
    <w:multiLevelType w:val="hybridMultilevel"/>
    <w:tmpl w:val="94CA6D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49CF596A"/>
    <w:multiLevelType w:val="hybridMultilevel"/>
    <w:tmpl w:val="71485B50"/>
    <w:lvl w:ilvl="0" w:tplc="E05606A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15:restartNumberingAfterBreak="0">
    <w:nsid w:val="5DEA21CB"/>
    <w:multiLevelType w:val="hybridMultilevel"/>
    <w:tmpl w:val="A80A06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2" w15:restartNumberingAfterBreak="0">
    <w:nsid w:val="671B453E"/>
    <w:multiLevelType w:val="hybridMultilevel"/>
    <w:tmpl w:val="A4D4DCA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73F2E25"/>
    <w:multiLevelType w:val="hybridMultilevel"/>
    <w:tmpl w:val="AD3A20AE"/>
    <w:lvl w:ilvl="0" w:tplc="36420AD4">
      <w:start w:val="1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417890"/>
    <w:multiLevelType w:val="hybridMultilevel"/>
    <w:tmpl w:val="C5ACFA38"/>
    <w:lvl w:ilvl="0" w:tplc="9AE858FA">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1E5AF0"/>
    <w:multiLevelType w:val="hybridMultilevel"/>
    <w:tmpl w:val="D7D47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2446A04"/>
    <w:multiLevelType w:val="hybridMultilevel"/>
    <w:tmpl w:val="A4D4DCA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72A45621"/>
    <w:multiLevelType w:val="hybridMultilevel"/>
    <w:tmpl w:val="11065E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0" w15:restartNumberingAfterBreak="0">
    <w:nsid w:val="7E054E6C"/>
    <w:multiLevelType w:val="hybridMultilevel"/>
    <w:tmpl w:val="2294EAD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7F1115D3"/>
    <w:multiLevelType w:val="hybridMultilevel"/>
    <w:tmpl w:val="2CD090B2"/>
    <w:lvl w:ilvl="0" w:tplc="540E092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3"/>
  </w:num>
  <w:num w:numId="3">
    <w:abstractNumId w:val="28"/>
  </w:num>
  <w:num w:numId="4">
    <w:abstractNumId w:val="34"/>
  </w:num>
  <w:num w:numId="5">
    <w:abstractNumId w:val="41"/>
  </w:num>
  <w:num w:numId="6">
    <w:abstractNumId w:val="29"/>
  </w:num>
  <w:num w:numId="7">
    <w:abstractNumId w:val="14"/>
  </w:num>
  <w:num w:numId="8">
    <w:abstractNumId w:val="11"/>
  </w:num>
  <w:num w:numId="9">
    <w:abstractNumId w:val="36"/>
  </w:num>
  <w:num w:numId="10">
    <w:abstractNumId w:val="15"/>
  </w:num>
  <w:num w:numId="11">
    <w:abstractNumId w:val="21"/>
  </w:num>
  <w:num w:numId="12">
    <w:abstractNumId w:val="27"/>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8"/>
  </w:num>
  <w:num w:numId="24">
    <w:abstractNumId w:val="19"/>
  </w:num>
  <w:num w:numId="25">
    <w:abstractNumId w:val="31"/>
  </w:num>
  <w:num w:numId="26">
    <w:abstractNumId w:val="25"/>
  </w:num>
  <w:num w:numId="27">
    <w:abstractNumId w:val="12"/>
  </w:num>
  <w:num w:numId="28">
    <w:abstractNumId w:val="39"/>
  </w:num>
  <w:num w:numId="29">
    <w:abstractNumId w:val="16"/>
  </w:num>
  <w:num w:numId="30">
    <w:abstractNumId w:val="40"/>
  </w:num>
  <w:num w:numId="31">
    <w:abstractNumId w:val="17"/>
  </w:num>
  <w:num w:numId="32">
    <w:abstractNumId w:val="10"/>
  </w:num>
  <w:num w:numId="33">
    <w:abstractNumId w:val="38"/>
  </w:num>
  <w:num w:numId="34">
    <w:abstractNumId w:val="24"/>
  </w:num>
  <w:num w:numId="35">
    <w:abstractNumId w:val="35"/>
  </w:num>
  <w:num w:numId="36">
    <w:abstractNumId w:val="23"/>
  </w:num>
  <w:num w:numId="37">
    <w:abstractNumId w:val="37"/>
  </w:num>
  <w:num w:numId="38">
    <w:abstractNumId w:val="26"/>
  </w:num>
  <w:num w:numId="39">
    <w:abstractNumId w:val="13"/>
  </w:num>
  <w:num w:numId="40">
    <w:abstractNumId w:val="32"/>
  </w:num>
  <w:num w:numId="41">
    <w:abstractNumId w:val="22"/>
  </w:num>
  <w:num w:numId="4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8193"/>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ial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xrtpssuafa9det00m52e0udwvfaxesdwwz&quot;&gt;Articles2&lt;record-ids&gt;&lt;item&gt;27&lt;/item&gt;&lt;item&gt;61&lt;/item&gt;&lt;item&gt;95&lt;/item&gt;&lt;item&gt;110&lt;/item&gt;&lt;item&gt;112&lt;/item&gt;&lt;item&gt;505&lt;/item&gt;&lt;item&gt;642&lt;/item&gt;&lt;item&gt;1536&lt;/item&gt;&lt;item&gt;1541&lt;/item&gt;&lt;item&gt;2310&lt;/item&gt;&lt;item&gt;2384&lt;/item&gt;&lt;item&gt;2622&lt;/item&gt;&lt;item&gt;2638&lt;/item&gt;&lt;item&gt;2706&lt;/item&gt;&lt;item&gt;2709&lt;/item&gt;&lt;item&gt;3587&lt;/item&gt;&lt;item&gt;3615&lt;/item&gt;&lt;item&gt;3617&lt;/item&gt;&lt;item&gt;3626&lt;/item&gt;&lt;item&gt;3633&lt;/item&gt;&lt;item&gt;3659&lt;/item&gt;&lt;item&gt;3660&lt;/item&gt;&lt;item&gt;3675&lt;/item&gt;&lt;item&gt;3773&lt;/item&gt;&lt;item&gt;3777&lt;/item&gt;&lt;item&gt;3778&lt;/item&gt;&lt;item&gt;3891&lt;/item&gt;&lt;item&gt;3932&lt;/item&gt;&lt;item&gt;3993&lt;/item&gt;&lt;item&gt;4180&lt;/item&gt;&lt;item&gt;4196&lt;/item&gt;&lt;item&gt;4234&lt;/item&gt;&lt;item&gt;4348&lt;/item&gt;&lt;item&gt;4366&lt;/item&gt;&lt;item&gt;4399&lt;/item&gt;&lt;item&gt;4416&lt;/item&gt;&lt;item&gt;4461&lt;/item&gt;&lt;item&gt;4517&lt;/item&gt;&lt;item&gt;4544&lt;/item&gt;&lt;item&gt;4626&lt;/item&gt;&lt;item&gt;4629&lt;/item&gt;&lt;item&gt;4660&lt;/item&gt;&lt;item&gt;4665&lt;/item&gt;&lt;item&gt;4690&lt;/item&gt;&lt;item&gt;4694&lt;/item&gt;&lt;item&gt;4708&lt;/item&gt;&lt;item&gt;4712&lt;/item&gt;&lt;item&gt;4723&lt;/item&gt;&lt;item&gt;4724&lt;/item&gt;&lt;item&gt;4725&lt;/item&gt;&lt;item&gt;4726&lt;/item&gt;&lt;item&gt;4795&lt;/item&gt;&lt;item&gt;4803&lt;/item&gt;&lt;item&gt;4804&lt;/item&gt;&lt;item&gt;4805&lt;/item&gt;&lt;item&gt;4807&lt;/item&gt;&lt;item&gt;4809&lt;/item&gt;&lt;item&gt;4810&lt;/item&gt;&lt;item&gt;4811&lt;/item&gt;&lt;item&gt;4812&lt;/item&gt;&lt;item&gt;4822&lt;/item&gt;&lt;item&gt;4831&lt;/item&gt;&lt;item&gt;4841&lt;/item&gt;&lt;item&gt;4848&lt;/item&gt;&lt;item&gt;4891&lt;/item&gt;&lt;item&gt;5038&lt;/item&gt;&lt;item&gt;5390&lt;/item&gt;&lt;item&gt;5391&lt;/item&gt;&lt;item&gt;5416&lt;/item&gt;&lt;/record-ids&gt;&lt;/item&gt;&lt;/Libraries&gt;"/>
  </w:docVars>
  <w:rsids>
    <w:rsidRoot w:val="003F62EA"/>
    <w:rsid w:val="00000B91"/>
    <w:rsid w:val="000012DE"/>
    <w:rsid w:val="00001F57"/>
    <w:rsid w:val="000022D5"/>
    <w:rsid w:val="0000342C"/>
    <w:rsid w:val="00004093"/>
    <w:rsid w:val="00004743"/>
    <w:rsid w:val="000050A8"/>
    <w:rsid w:val="00007AC4"/>
    <w:rsid w:val="00007DB7"/>
    <w:rsid w:val="000105F4"/>
    <w:rsid w:val="00011A6C"/>
    <w:rsid w:val="00011E1B"/>
    <w:rsid w:val="000124CA"/>
    <w:rsid w:val="00013516"/>
    <w:rsid w:val="0001355A"/>
    <w:rsid w:val="00016041"/>
    <w:rsid w:val="00017A23"/>
    <w:rsid w:val="00020038"/>
    <w:rsid w:val="00020816"/>
    <w:rsid w:val="000208BE"/>
    <w:rsid w:val="000214CA"/>
    <w:rsid w:val="000226D5"/>
    <w:rsid w:val="00023D98"/>
    <w:rsid w:val="00023E6D"/>
    <w:rsid w:val="000240FA"/>
    <w:rsid w:val="00024111"/>
    <w:rsid w:val="00024687"/>
    <w:rsid w:val="0002543D"/>
    <w:rsid w:val="0002682C"/>
    <w:rsid w:val="00026A16"/>
    <w:rsid w:val="00026E01"/>
    <w:rsid w:val="000270FB"/>
    <w:rsid w:val="00027A07"/>
    <w:rsid w:val="00030A6E"/>
    <w:rsid w:val="0003111C"/>
    <w:rsid w:val="000325D2"/>
    <w:rsid w:val="0003339C"/>
    <w:rsid w:val="00035185"/>
    <w:rsid w:val="00036C65"/>
    <w:rsid w:val="00037EED"/>
    <w:rsid w:val="0004017A"/>
    <w:rsid w:val="00040761"/>
    <w:rsid w:val="00040A5E"/>
    <w:rsid w:val="00043A05"/>
    <w:rsid w:val="000444F7"/>
    <w:rsid w:val="00044AFE"/>
    <w:rsid w:val="00045CB1"/>
    <w:rsid w:val="00047159"/>
    <w:rsid w:val="00050B2A"/>
    <w:rsid w:val="00050F65"/>
    <w:rsid w:val="0005202B"/>
    <w:rsid w:val="000542FA"/>
    <w:rsid w:val="00055013"/>
    <w:rsid w:val="00055937"/>
    <w:rsid w:val="0005772A"/>
    <w:rsid w:val="00057AB1"/>
    <w:rsid w:val="00057D53"/>
    <w:rsid w:val="00057FA6"/>
    <w:rsid w:val="0006072C"/>
    <w:rsid w:val="00062D35"/>
    <w:rsid w:val="0006341B"/>
    <w:rsid w:val="000639DD"/>
    <w:rsid w:val="00063BB2"/>
    <w:rsid w:val="00063D71"/>
    <w:rsid w:val="000644B0"/>
    <w:rsid w:val="00065749"/>
    <w:rsid w:val="00065EC7"/>
    <w:rsid w:val="00066AE1"/>
    <w:rsid w:val="00067BD2"/>
    <w:rsid w:val="0007079E"/>
    <w:rsid w:val="0007148C"/>
    <w:rsid w:val="0007205A"/>
    <w:rsid w:val="00072326"/>
    <w:rsid w:val="00072AF0"/>
    <w:rsid w:val="00073149"/>
    <w:rsid w:val="00073E39"/>
    <w:rsid w:val="00074C25"/>
    <w:rsid w:val="0007609E"/>
    <w:rsid w:val="00076112"/>
    <w:rsid w:val="00076ABC"/>
    <w:rsid w:val="00080A91"/>
    <w:rsid w:val="000842AC"/>
    <w:rsid w:val="0008481A"/>
    <w:rsid w:val="0008551C"/>
    <w:rsid w:val="00085699"/>
    <w:rsid w:val="00086E03"/>
    <w:rsid w:val="0008798F"/>
    <w:rsid w:val="00091EA2"/>
    <w:rsid w:val="000920D4"/>
    <w:rsid w:val="00092970"/>
    <w:rsid w:val="0009389B"/>
    <w:rsid w:val="000943AC"/>
    <w:rsid w:val="0009501C"/>
    <w:rsid w:val="000A24B7"/>
    <w:rsid w:val="000A297C"/>
    <w:rsid w:val="000A31B0"/>
    <w:rsid w:val="000A3463"/>
    <w:rsid w:val="000A36B4"/>
    <w:rsid w:val="000A764B"/>
    <w:rsid w:val="000B2167"/>
    <w:rsid w:val="000B4225"/>
    <w:rsid w:val="000B4826"/>
    <w:rsid w:val="000B5CEE"/>
    <w:rsid w:val="000B7EF9"/>
    <w:rsid w:val="000C118E"/>
    <w:rsid w:val="000C1F4E"/>
    <w:rsid w:val="000C2029"/>
    <w:rsid w:val="000C2B48"/>
    <w:rsid w:val="000C2C5D"/>
    <w:rsid w:val="000C31CC"/>
    <w:rsid w:val="000C3957"/>
    <w:rsid w:val="000C5120"/>
    <w:rsid w:val="000C512F"/>
    <w:rsid w:val="000C555F"/>
    <w:rsid w:val="000C6563"/>
    <w:rsid w:val="000C75D3"/>
    <w:rsid w:val="000C7E1C"/>
    <w:rsid w:val="000C7E38"/>
    <w:rsid w:val="000D08CC"/>
    <w:rsid w:val="000D1E37"/>
    <w:rsid w:val="000D1FDD"/>
    <w:rsid w:val="000D252B"/>
    <w:rsid w:val="000D2B35"/>
    <w:rsid w:val="000D3138"/>
    <w:rsid w:val="000D31E9"/>
    <w:rsid w:val="000D3239"/>
    <w:rsid w:val="000D61B0"/>
    <w:rsid w:val="000D7B24"/>
    <w:rsid w:val="000E05C6"/>
    <w:rsid w:val="000E2237"/>
    <w:rsid w:val="000E38EE"/>
    <w:rsid w:val="000E4641"/>
    <w:rsid w:val="000E4DAF"/>
    <w:rsid w:val="000E56A4"/>
    <w:rsid w:val="000E5709"/>
    <w:rsid w:val="000E7E5F"/>
    <w:rsid w:val="000E7EE1"/>
    <w:rsid w:val="000E7FB8"/>
    <w:rsid w:val="000F0018"/>
    <w:rsid w:val="000F015F"/>
    <w:rsid w:val="000F08CD"/>
    <w:rsid w:val="000F1842"/>
    <w:rsid w:val="000F2762"/>
    <w:rsid w:val="000F3DE6"/>
    <w:rsid w:val="000F4E5C"/>
    <w:rsid w:val="000F5016"/>
    <w:rsid w:val="000F50E6"/>
    <w:rsid w:val="000F5803"/>
    <w:rsid w:val="000F5B5C"/>
    <w:rsid w:val="000F66B3"/>
    <w:rsid w:val="00100A00"/>
    <w:rsid w:val="00101263"/>
    <w:rsid w:val="0010155B"/>
    <w:rsid w:val="001019EE"/>
    <w:rsid w:val="00101CB3"/>
    <w:rsid w:val="001037F8"/>
    <w:rsid w:val="00105018"/>
    <w:rsid w:val="0010539B"/>
    <w:rsid w:val="001070A2"/>
    <w:rsid w:val="00107E5B"/>
    <w:rsid w:val="00112380"/>
    <w:rsid w:val="001125AB"/>
    <w:rsid w:val="00112B50"/>
    <w:rsid w:val="0011439A"/>
    <w:rsid w:val="00116748"/>
    <w:rsid w:val="0011680B"/>
    <w:rsid w:val="00116F6C"/>
    <w:rsid w:val="001179ED"/>
    <w:rsid w:val="00121DF8"/>
    <w:rsid w:val="00125C4A"/>
    <w:rsid w:val="00125DB3"/>
    <w:rsid w:val="001265FF"/>
    <w:rsid w:val="00126969"/>
    <w:rsid w:val="00126E38"/>
    <w:rsid w:val="0012778A"/>
    <w:rsid w:val="00130250"/>
    <w:rsid w:val="00130C4C"/>
    <w:rsid w:val="00131E3C"/>
    <w:rsid w:val="001324CF"/>
    <w:rsid w:val="001358D1"/>
    <w:rsid w:val="00136867"/>
    <w:rsid w:val="00141311"/>
    <w:rsid w:val="0014187B"/>
    <w:rsid w:val="00142047"/>
    <w:rsid w:val="00142EFE"/>
    <w:rsid w:val="00143124"/>
    <w:rsid w:val="0014366D"/>
    <w:rsid w:val="00143A32"/>
    <w:rsid w:val="001448FC"/>
    <w:rsid w:val="00144EEB"/>
    <w:rsid w:val="00145CD0"/>
    <w:rsid w:val="001468C4"/>
    <w:rsid w:val="00147535"/>
    <w:rsid w:val="00151AC2"/>
    <w:rsid w:val="00151E46"/>
    <w:rsid w:val="00154EA6"/>
    <w:rsid w:val="00155C8F"/>
    <w:rsid w:val="00155FF2"/>
    <w:rsid w:val="0015653C"/>
    <w:rsid w:val="00160030"/>
    <w:rsid w:val="00160154"/>
    <w:rsid w:val="00160192"/>
    <w:rsid w:val="001601D0"/>
    <w:rsid w:val="001626C2"/>
    <w:rsid w:val="00164FD2"/>
    <w:rsid w:val="001654DF"/>
    <w:rsid w:val="001669D2"/>
    <w:rsid w:val="00166F7E"/>
    <w:rsid w:val="00167882"/>
    <w:rsid w:val="00167B1C"/>
    <w:rsid w:val="0017096A"/>
    <w:rsid w:val="00171184"/>
    <w:rsid w:val="001716DD"/>
    <w:rsid w:val="00171705"/>
    <w:rsid w:val="00171B87"/>
    <w:rsid w:val="00172630"/>
    <w:rsid w:val="00173501"/>
    <w:rsid w:val="001739F3"/>
    <w:rsid w:val="001743BE"/>
    <w:rsid w:val="00174465"/>
    <w:rsid w:val="001747C9"/>
    <w:rsid w:val="00174CBD"/>
    <w:rsid w:val="00176511"/>
    <w:rsid w:val="001768E5"/>
    <w:rsid w:val="00176B36"/>
    <w:rsid w:val="00177A45"/>
    <w:rsid w:val="00181C59"/>
    <w:rsid w:val="00183D9E"/>
    <w:rsid w:val="00184036"/>
    <w:rsid w:val="00184533"/>
    <w:rsid w:val="00185059"/>
    <w:rsid w:val="00185180"/>
    <w:rsid w:val="00187253"/>
    <w:rsid w:val="00190747"/>
    <w:rsid w:val="00190CCF"/>
    <w:rsid w:val="00191328"/>
    <w:rsid w:val="00191A19"/>
    <w:rsid w:val="0019270A"/>
    <w:rsid w:val="00192C8D"/>
    <w:rsid w:val="00192FB8"/>
    <w:rsid w:val="001935B1"/>
    <w:rsid w:val="0019378B"/>
    <w:rsid w:val="00193F7F"/>
    <w:rsid w:val="0019439B"/>
    <w:rsid w:val="00194B24"/>
    <w:rsid w:val="00195D95"/>
    <w:rsid w:val="001A0A2B"/>
    <w:rsid w:val="001A0D13"/>
    <w:rsid w:val="001A10E7"/>
    <w:rsid w:val="001A2065"/>
    <w:rsid w:val="001A4120"/>
    <w:rsid w:val="001A4525"/>
    <w:rsid w:val="001A4E0A"/>
    <w:rsid w:val="001A5B95"/>
    <w:rsid w:val="001A5DB9"/>
    <w:rsid w:val="001A7171"/>
    <w:rsid w:val="001A77B4"/>
    <w:rsid w:val="001A7F8D"/>
    <w:rsid w:val="001B2AD7"/>
    <w:rsid w:val="001B2CEF"/>
    <w:rsid w:val="001B3EC6"/>
    <w:rsid w:val="001B5F17"/>
    <w:rsid w:val="001B6462"/>
    <w:rsid w:val="001B6F2F"/>
    <w:rsid w:val="001B7191"/>
    <w:rsid w:val="001B7288"/>
    <w:rsid w:val="001B73E8"/>
    <w:rsid w:val="001B7A98"/>
    <w:rsid w:val="001C0658"/>
    <w:rsid w:val="001C07BC"/>
    <w:rsid w:val="001C097B"/>
    <w:rsid w:val="001C3721"/>
    <w:rsid w:val="001C49AB"/>
    <w:rsid w:val="001C6313"/>
    <w:rsid w:val="001C7768"/>
    <w:rsid w:val="001C7B92"/>
    <w:rsid w:val="001C7BB5"/>
    <w:rsid w:val="001C7DF8"/>
    <w:rsid w:val="001D0A28"/>
    <w:rsid w:val="001D1699"/>
    <w:rsid w:val="001D186A"/>
    <w:rsid w:val="001D1A8E"/>
    <w:rsid w:val="001D23DB"/>
    <w:rsid w:val="001D29DD"/>
    <w:rsid w:val="001D3697"/>
    <w:rsid w:val="001D381A"/>
    <w:rsid w:val="001D39DE"/>
    <w:rsid w:val="001D545C"/>
    <w:rsid w:val="001D56B7"/>
    <w:rsid w:val="001D5B9F"/>
    <w:rsid w:val="001D628F"/>
    <w:rsid w:val="001D6708"/>
    <w:rsid w:val="001D6A3F"/>
    <w:rsid w:val="001D782D"/>
    <w:rsid w:val="001D7946"/>
    <w:rsid w:val="001D7BC7"/>
    <w:rsid w:val="001E2936"/>
    <w:rsid w:val="001E3464"/>
    <w:rsid w:val="001E34B8"/>
    <w:rsid w:val="001E444A"/>
    <w:rsid w:val="001E4A08"/>
    <w:rsid w:val="001E4D16"/>
    <w:rsid w:val="001E68D6"/>
    <w:rsid w:val="001F05FB"/>
    <w:rsid w:val="001F0ECD"/>
    <w:rsid w:val="001F1DAB"/>
    <w:rsid w:val="001F1E36"/>
    <w:rsid w:val="001F2640"/>
    <w:rsid w:val="001F2E49"/>
    <w:rsid w:val="001F5E3F"/>
    <w:rsid w:val="001F62E4"/>
    <w:rsid w:val="001F6DEA"/>
    <w:rsid w:val="001F771E"/>
    <w:rsid w:val="001F7BBD"/>
    <w:rsid w:val="00200E21"/>
    <w:rsid w:val="00201223"/>
    <w:rsid w:val="00202770"/>
    <w:rsid w:val="00204223"/>
    <w:rsid w:val="0020511F"/>
    <w:rsid w:val="00205DCA"/>
    <w:rsid w:val="00206E08"/>
    <w:rsid w:val="00207450"/>
    <w:rsid w:val="00207B97"/>
    <w:rsid w:val="0021046C"/>
    <w:rsid w:val="002114C9"/>
    <w:rsid w:val="002123E8"/>
    <w:rsid w:val="002124DF"/>
    <w:rsid w:val="00213071"/>
    <w:rsid w:val="00216C3A"/>
    <w:rsid w:val="002176B9"/>
    <w:rsid w:val="00217E4D"/>
    <w:rsid w:val="00217F7E"/>
    <w:rsid w:val="00220988"/>
    <w:rsid w:val="002214D2"/>
    <w:rsid w:val="00221803"/>
    <w:rsid w:val="0022287B"/>
    <w:rsid w:val="00222B6F"/>
    <w:rsid w:val="00222FF1"/>
    <w:rsid w:val="00226434"/>
    <w:rsid w:val="00226C6C"/>
    <w:rsid w:val="0023001A"/>
    <w:rsid w:val="00230302"/>
    <w:rsid w:val="00230847"/>
    <w:rsid w:val="00231248"/>
    <w:rsid w:val="002323A7"/>
    <w:rsid w:val="00232E59"/>
    <w:rsid w:val="00232F95"/>
    <w:rsid w:val="00236EA8"/>
    <w:rsid w:val="002376DF"/>
    <w:rsid w:val="00237A2C"/>
    <w:rsid w:val="00241323"/>
    <w:rsid w:val="0024181C"/>
    <w:rsid w:val="002427A4"/>
    <w:rsid w:val="002432BE"/>
    <w:rsid w:val="002435ED"/>
    <w:rsid w:val="00244186"/>
    <w:rsid w:val="00245511"/>
    <w:rsid w:val="00247CA3"/>
    <w:rsid w:val="00250209"/>
    <w:rsid w:val="00250A47"/>
    <w:rsid w:val="002520BB"/>
    <w:rsid w:val="002526F6"/>
    <w:rsid w:val="0025463E"/>
    <w:rsid w:val="00254D6D"/>
    <w:rsid w:val="00254F46"/>
    <w:rsid w:val="002551C1"/>
    <w:rsid w:val="00256EB5"/>
    <w:rsid w:val="00256ED6"/>
    <w:rsid w:val="00257584"/>
    <w:rsid w:val="0025781F"/>
    <w:rsid w:val="00260569"/>
    <w:rsid w:val="00260758"/>
    <w:rsid w:val="0026416A"/>
    <w:rsid w:val="002654F5"/>
    <w:rsid w:val="00265B20"/>
    <w:rsid w:val="00265EF6"/>
    <w:rsid w:val="00267238"/>
    <w:rsid w:val="00267B07"/>
    <w:rsid w:val="00270B51"/>
    <w:rsid w:val="0027119D"/>
    <w:rsid w:val="00272E01"/>
    <w:rsid w:val="00273072"/>
    <w:rsid w:val="002734FE"/>
    <w:rsid w:val="00274774"/>
    <w:rsid w:val="002747A3"/>
    <w:rsid w:val="00274A57"/>
    <w:rsid w:val="00276430"/>
    <w:rsid w:val="00277287"/>
    <w:rsid w:val="0027759B"/>
    <w:rsid w:val="002776F7"/>
    <w:rsid w:val="00277776"/>
    <w:rsid w:val="00277ABA"/>
    <w:rsid w:val="002800DA"/>
    <w:rsid w:val="00281B0A"/>
    <w:rsid w:val="00281D39"/>
    <w:rsid w:val="0028411A"/>
    <w:rsid w:val="00284363"/>
    <w:rsid w:val="002851F8"/>
    <w:rsid w:val="00285509"/>
    <w:rsid w:val="00286A0F"/>
    <w:rsid w:val="00290011"/>
    <w:rsid w:val="002931B1"/>
    <w:rsid w:val="0029348E"/>
    <w:rsid w:val="00295483"/>
    <w:rsid w:val="002970A4"/>
    <w:rsid w:val="0029715E"/>
    <w:rsid w:val="002972B0"/>
    <w:rsid w:val="002A1D8A"/>
    <w:rsid w:val="002A295F"/>
    <w:rsid w:val="002A2B72"/>
    <w:rsid w:val="002A48C6"/>
    <w:rsid w:val="002A4C0E"/>
    <w:rsid w:val="002A4DD7"/>
    <w:rsid w:val="002A61D6"/>
    <w:rsid w:val="002A6DD3"/>
    <w:rsid w:val="002B120D"/>
    <w:rsid w:val="002B1B58"/>
    <w:rsid w:val="002B1B6A"/>
    <w:rsid w:val="002B26D8"/>
    <w:rsid w:val="002B3016"/>
    <w:rsid w:val="002B340C"/>
    <w:rsid w:val="002B4801"/>
    <w:rsid w:val="002B5489"/>
    <w:rsid w:val="002B5E76"/>
    <w:rsid w:val="002B6B6F"/>
    <w:rsid w:val="002C0AED"/>
    <w:rsid w:val="002C1C38"/>
    <w:rsid w:val="002C225F"/>
    <w:rsid w:val="002C2A38"/>
    <w:rsid w:val="002C3FF9"/>
    <w:rsid w:val="002C41D8"/>
    <w:rsid w:val="002C555B"/>
    <w:rsid w:val="002C6315"/>
    <w:rsid w:val="002C7A32"/>
    <w:rsid w:val="002C7B9E"/>
    <w:rsid w:val="002C7D38"/>
    <w:rsid w:val="002D04C9"/>
    <w:rsid w:val="002D14EB"/>
    <w:rsid w:val="002D300D"/>
    <w:rsid w:val="002D446C"/>
    <w:rsid w:val="002D6365"/>
    <w:rsid w:val="002D6FC9"/>
    <w:rsid w:val="002E0672"/>
    <w:rsid w:val="002E1A75"/>
    <w:rsid w:val="002E1C12"/>
    <w:rsid w:val="002E40AD"/>
    <w:rsid w:val="002E53AB"/>
    <w:rsid w:val="002E573A"/>
    <w:rsid w:val="002E6188"/>
    <w:rsid w:val="002E6AD9"/>
    <w:rsid w:val="002F0374"/>
    <w:rsid w:val="002F0C15"/>
    <w:rsid w:val="002F0E0E"/>
    <w:rsid w:val="002F1368"/>
    <w:rsid w:val="002F1E06"/>
    <w:rsid w:val="002F2353"/>
    <w:rsid w:val="002F2433"/>
    <w:rsid w:val="002F2BA6"/>
    <w:rsid w:val="002F3702"/>
    <w:rsid w:val="002F4C9D"/>
    <w:rsid w:val="002F797E"/>
    <w:rsid w:val="002F7F65"/>
    <w:rsid w:val="00300627"/>
    <w:rsid w:val="003021BE"/>
    <w:rsid w:val="00302D6E"/>
    <w:rsid w:val="00303443"/>
    <w:rsid w:val="00303DBB"/>
    <w:rsid w:val="00304001"/>
    <w:rsid w:val="003073F2"/>
    <w:rsid w:val="00307BD5"/>
    <w:rsid w:val="00307FDD"/>
    <w:rsid w:val="003107C4"/>
    <w:rsid w:val="00310952"/>
    <w:rsid w:val="0031164F"/>
    <w:rsid w:val="003129D1"/>
    <w:rsid w:val="00312EEF"/>
    <w:rsid w:val="00314CF7"/>
    <w:rsid w:val="00314E57"/>
    <w:rsid w:val="003151FB"/>
    <w:rsid w:val="00315304"/>
    <w:rsid w:val="003154AD"/>
    <w:rsid w:val="00315EAC"/>
    <w:rsid w:val="00317362"/>
    <w:rsid w:val="003177B7"/>
    <w:rsid w:val="0031789C"/>
    <w:rsid w:val="00320D77"/>
    <w:rsid w:val="00321E2A"/>
    <w:rsid w:val="00322313"/>
    <w:rsid w:val="00322E37"/>
    <w:rsid w:val="00323030"/>
    <w:rsid w:val="0032424D"/>
    <w:rsid w:val="003257A7"/>
    <w:rsid w:val="0032656E"/>
    <w:rsid w:val="00326E5A"/>
    <w:rsid w:val="0032725F"/>
    <w:rsid w:val="0033026D"/>
    <w:rsid w:val="00330344"/>
    <w:rsid w:val="003309BE"/>
    <w:rsid w:val="00330E25"/>
    <w:rsid w:val="00331087"/>
    <w:rsid w:val="00331528"/>
    <w:rsid w:val="003320E1"/>
    <w:rsid w:val="00332355"/>
    <w:rsid w:val="00332F77"/>
    <w:rsid w:val="00333177"/>
    <w:rsid w:val="003334F3"/>
    <w:rsid w:val="0033498F"/>
    <w:rsid w:val="003350C8"/>
    <w:rsid w:val="00335386"/>
    <w:rsid w:val="003362F6"/>
    <w:rsid w:val="0033690E"/>
    <w:rsid w:val="00336A4B"/>
    <w:rsid w:val="003370E8"/>
    <w:rsid w:val="00337A1E"/>
    <w:rsid w:val="00340238"/>
    <w:rsid w:val="003420B0"/>
    <w:rsid w:val="00342DAF"/>
    <w:rsid w:val="0034300A"/>
    <w:rsid w:val="003459F2"/>
    <w:rsid w:val="00346836"/>
    <w:rsid w:val="00347004"/>
    <w:rsid w:val="00350269"/>
    <w:rsid w:val="00350397"/>
    <w:rsid w:val="003528F6"/>
    <w:rsid w:val="00352CAE"/>
    <w:rsid w:val="00354140"/>
    <w:rsid w:val="003546F3"/>
    <w:rsid w:val="00355224"/>
    <w:rsid w:val="00356360"/>
    <w:rsid w:val="00356650"/>
    <w:rsid w:val="00356FF9"/>
    <w:rsid w:val="003612B1"/>
    <w:rsid w:val="00361EA8"/>
    <w:rsid w:val="00362BCE"/>
    <w:rsid w:val="003632CF"/>
    <w:rsid w:val="00363CC3"/>
    <w:rsid w:val="00363FA7"/>
    <w:rsid w:val="00365549"/>
    <w:rsid w:val="00365BD4"/>
    <w:rsid w:val="00366B74"/>
    <w:rsid w:val="003670E8"/>
    <w:rsid w:val="003673A2"/>
    <w:rsid w:val="00367630"/>
    <w:rsid w:val="003679C7"/>
    <w:rsid w:val="00371834"/>
    <w:rsid w:val="0037328F"/>
    <w:rsid w:val="00374609"/>
    <w:rsid w:val="00374AEA"/>
    <w:rsid w:val="0037534B"/>
    <w:rsid w:val="00376C63"/>
    <w:rsid w:val="0038057B"/>
    <w:rsid w:val="003807EF"/>
    <w:rsid w:val="00381723"/>
    <w:rsid w:val="00381871"/>
    <w:rsid w:val="00382924"/>
    <w:rsid w:val="00382B12"/>
    <w:rsid w:val="003842CE"/>
    <w:rsid w:val="003844EE"/>
    <w:rsid w:val="00384C8E"/>
    <w:rsid w:val="00386213"/>
    <w:rsid w:val="0038704F"/>
    <w:rsid w:val="003878E7"/>
    <w:rsid w:val="00387E4E"/>
    <w:rsid w:val="0039175B"/>
    <w:rsid w:val="00391A69"/>
    <w:rsid w:val="0039274F"/>
    <w:rsid w:val="00392FAB"/>
    <w:rsid w:val="00393919"/>
    <w:rsid w:val="0039481C"/>
    <w:rsid w:val="00396D7E"/>
    <w:rsid w:val="003A04B2"/>
    <w:rsid w:val="003A08A3"/>
    <w:rsid w:val="003A0BCC"/>
    <w:rsid w:val="003A1F95"/>
    <w:rsid w:val="003A2D10"/>
    <w:rsid w:val="003A311A"/>
    <w:rsid w:val="003A38FA"/>
    <w:rsid w:val="003A3A77"/>
    <w:rsid w:val="003A4914"/>
    <w:rsid w:val="003A65E4"/>
    <w:rsid w:val="003A68A7"/>
    <w:rsid w:val="003A7204"/>
    <w:rsid w:val="003A7A7F"/>
    <w:rsid w:val="003B0564"/>
    <w:rsid w:val="003B0996"/>
    <w:rsid w:val="003B13A2"/>
    <w:rsid w:val="003B172F"/>
    <w:rsid w:val="003B1F05"/>
    <w:rsid w:val="003B45C6"/>
    <w:rsid w:val="003B4D26"/>
    <w:rsid w:val="003B59BC"/>
    <w:rsid w:val="003B6A2A"/>
    <w:rsid w:val="003C28CE"/>
    <w:rsid w:val="003C4551"/>
    <w:rsid w:val="003C5220"/>
    <w:rsid w:val="003C5927"/>
    <w:rsid w:val="003C69F5"/>
    <w:rsid w:val="003C7EC5"/>
    <w:rsid w:val="003D43AC"/>
    <w:rsid w:val="003D48BF"/>
    <w:rsid w:val="003D4F3F"/>
    <w:rsid w:val="003D5A03"/>
    <w:rsid w:val="003D7982"/>
    <w:rsid w:val="003D7BA1"/>
    <w:rsid w:val="003E14EA"/>
    <w:rsid w:val="003E2064"/>
    <w:rsid w:val="003E2446"/>
    <w:rsid w:val="003E2FFF"/>
    <w:rsid w:val="003E4625"/>
    <w:rsid w:val="003E4B71"/>
    <w:rsid w:val="003E534C"/>
    <w:rsid w:val="003E55B8"/>
    <w:rsid w:val="003E58D5"/>
    <w:rsid w:val="003E78C9"/>
    <w:rsid w:val="003E7D3B"/>
    <w:rsid w:val="003F06A7"/>
    <w:rsid w:val="003F085A"/>
    <w:rsid w:val="003F14B1"/>
    <w:rsid w:val="003F2302"/>
    <w:rsid w:val="003F2713"/>
    <w:rsid w:val="003F2C3D"/>
    <w:rsid w:val="003F3546"/>
    <w:rsid w:val="003F39A9"/>
    <w:rsid w:val="003F3DC8"/>
    <w:rsid w:val="003F549B"/>
    <w:rsid w:val="003F6253"/>
    <w:rsid w:val="003F62EA"/>
    <w:rsid w:val="003F6F9B"/>
    <w:rsid w:val="00400B96"/>
    <w:rsid w:val="004017FF"/>
    <w:rsid w:val="00401CF8"/>
    <w:rsid w:val="004026E0"/>
    <w:rsid w:val="0040409E"/>
    <w:rsid w:val="00404551"/>
    <w:rsid w:val="00406D3F"/>
    <w:rsid w:val="00407B32"/>
    <w:rsid w:val="00412EE9"/>
    <w:rsid w:val="00413940"/>
    <w:rsid w:val="004143AE"/>
    <w:rsid w:val="00414615"/>
    <w:rsid w:val="004152EA"/>
    <w:rsid w:val="004154A1"/>
    <w:rsid w:val="00417E4F"/>
    <w:rsid w:val="00421DB5"/>
    <w:rsid w:val="00422B83"/>
    <w:rsid w:val="00423373"/>
    <w:rsid w:val="00423F29"/>
    <w:rsid w:val="004310E7"/>
    <w:rsid w:val="004311DE"/>
    <w:rsid w:val="00431AB4"/>
    <w:rsid w:val="004324FB"/>
    <w:rsid w:val="00432572"/>
    <w:rsid w:val="00432EEB"/>
    <w:rsid w:val="00433F20"/>
    <w:rsid w:val="0043515B"/>
    <w:rsid w:val="0043533D"/>
    <w:rsid w:val="0043558A"/>
    <w:rsid w:val="0043581E"/>
    <w:rsid w:val="00436719"/>
    <w:rsid w:val="00436DD1"/>
    <w:rsid w:val="00436F6E"/>
    <w:rsid w:val="00437C21"/>
    <w:rsid w:val="004418C7"/>
    <w:rsid w:val="004419C3"/>
    <w:rsid w:val="00441A6F"/>
    <w:rsid w:val="00441E6F"/>
    <w:rsid w:val="004431FF"/>
    <w:rsid w:val="00443349"/>
    <w:rsid w:val="0044405F"/>
    <w:rsid w:val="0044729B"/>
    <w:rsid w:val="004500D8"/>
    <w:rsid w:val="00450627"/>
    <w:rsid w:val="00451103"/>
    <w:rsid w:val="004524D2"/>
    <w:rsid w:val="004526CF"/>
    <w:rsid w:val="00452AAD"/>
    <w:rsid w:val="00453D06"/>
    <w:rsid w:val="004547EF"/>
    <w:rsid w:val="00454E95"/>
    <w:rsid w:val="00456CB2"/>
    <w:rsid w:val="0045777B"/>
    <w:rsid w:val="00460FE6"/>
    <w:rsid w:val="00461030"/>
    <w:rsid w:val="00461B8E"/>
    <w:rsid w:val="00462526"/>
    <w:rsid w:val="00462F7F"/>
    <w:rsid w:val="00464647"/>
    <w:rsid w:val="00465BDC"/>
    <w:rsid w:val="00466783"/>
    <w:rsid w:val="004705F9"/>
    <w:rsid w:val="004707EC"/>
    <w:rsid w:val="004729F9"/>
    <w:rsid w:val="00472A9D"/>
    <w:rsid w:val="00472F63"/>
    <w:rsid w:val="00473706"/>
    <w:rsid w:val="0047398B"/>
    <w:rsid w:val="00473B9A"/>
    <w:rsid w:val="00474495"/>
    <w:rsid w:val="004744F4"/>
    <w:rsid w:val="00476E0C"/>
    <w:rsid w:val="004779E8"/>
    <w:rsid w:val="00477ABC"/>
    <w:rsid w:val="00477D57"/>
    <w:rsid w:val="00481CF6"/>
    <w:rsid w:val="00482B27"/>
    <w:rsid w:val="004840D0"/>
    <w:rsid w:val="00484466"/>
    <w:rsid w:val="00484620"/>
    <w:rsid w:val="00485A96"/>
    <w:rsid w:val="00485B35"/>
    <w:rsid w:val="0048774C"/>
    <w:rsid w:val="0048792A"/>
    <w:rsid w:val="00487A5E"/>
    <w:rsid w:val="004928EA"/>
    <w:rsid w:val="0049344A"/>
    <w:rsid w:val="00493C44"/>
    <w:rsid w:val="00494CB2"/>
    <w:rsid w:val="00495CEF"/>
    <w:rsid w:val="004973C5"/>
    <w:rsid w:val="00497B62"/>
    <w:rsid w:val="004A00DE"/>
    <w:rsid w:val="004A07DC"/>
    <w:rsid w:val="004A1BE4"/>
    <w:rsid w:val="004A2528"/>
    <w:rsid w:val="004A252C"/>
    <w:rsid w:val="004A3A1F"/>
    <w:rsid w:val="004A3B04"/>
    <w:rsid w:val="004A45C3"/>
    <w:rsid w:val="004A59BC"/>
    <w:rsid w:val="004A672B"/>
    <w:rsid w:val="004A7BB8"/>
    <w:rsid w:val="004B06A5"/>
    <w:rsid w:val="004B0C5E"/>
    <w:rsid w:val="004B2D92"/>
    <w:rsid w:val="004B315A"/>
    <w:rsid w:val="004B3336"/>
    <w:rsid w:val="004B359A"/>
    <w:rsid w:val="004B3964"/>
    <w:rsid w:val="004B3F7B"/>
    <w:rsid w:val="004B50A7"/>
    <w:rsid w:val="004B7AE9"/>
    <w:rsid w:val="004B7BB5"/>
    <w:rsid w:val="004C0119"/>
    <w:rsid w:val="004C0B62"/>
    <w:rsid w:val="004C0BBA"/>
    <w:rsid w:val="004C0EE9"/>
    <w:rsid w:val="004C1C02"/>
    <w:rsid w:val="004C211E"/>
    <w:rsid w:val="004C25B3"/>
    <w:rsid w:val="004C46DE"/>
    <w:rsid w:val="004C5C99"/>
    <w:rsid w:val="004C5E74"/>
    <w:rsid w:val="004C65D2"/>
    <w:rsid w:val="004C68B2"/>
    <w:rsid w:val="004C6C09"/>
    <w:rsid w:val="004C6F26"/>
    <w:rsid w:val="004C71F6"/>
    <w:rsid w:val="004C72DE"/>
    <w:rsid w:val="004D0117"/>
    <w:rsid w:val="004D0286"/>
    <w:rsid w:val="004D0F4F"/>
    <w:rsid w:val="004D1747"/>
    <w:rsid w:val="004D1EE7"/>
    <w:rsid w:val="004D2CD1"/>
    <w:rsid w:val="004D3C62"/>
    <w:rsid w:val="004D550E"/>
    <w:rsid w:val="004D6130"/>
    <w:rsid w:val="004D6438"/>
    <w:rsid w:val="004D659E"/>
    <w:rsid w:val="004D6735"/>
    <w:rsid w:val="004D6AC7"/>
    <w:rsid w:val="004D7652"/>
    <w:rsid w:val="004E0943"/>
    <w:rsid w:val="004E2C59"/>
    <w:rsid w:val="004E397E"/>
    <w:rsid w:val="004E624D"/>
    <w:rsid w:val="004E6399"/>
    <w:rsid w:val="004F0307"/>
    <w:rsid w:val="004F2238"/>
    <w:rsid w:val="004F27EC"/>
    <w:rsid w:val="004F2E5F"/>
    <w:rsid w:val="004F3492"/>
    <w:rsid w:val="004F36EE"/>
    <w:rsid w:val="004F3FBF"/>
    <w:rsid w:val="004F41BC"/>
    <w:rsid w:val="004F57F6"/>
    <w:rsid w:val="004F6421"/>
    <w:rsid w:val="005001A6"/>
    <w:rsid w:val="0050029A"/>
    <w:rsid w:val="00500782"/>
    <w:rsid w:val="00500BF1"/>
    <w:rsid w:val="00501BF5"/>
    <w:rsid w:val="00501DFC"/>
    <w:rsid w:val="00502567"/>
    <w:rsid w:val="005059B1"/>
    <w:rsid w:val="0050745C"/>
    <w:rsid w:val="0051039C"/>
    <w:rsid w:val="00510FAE"/>
    <w:rsid w:val="0051229B"/>
    <w:rsid w:val="00513B8B"/>
    <w:rsid w:val="00514667"/>
    <w:rsid w:val="00514D8A"/>
    <w:rsid w:val="0051638C"/>
    <w:rsid w:val="00517368"/>
    <w:rsid w:val="00517718"/>
    <w:rsid w:val="005200F0"/>
    <w:rsid w:val="005205AE"/>
    <w:rsid w:val="00522400"/>
    <w:rsid w:val="00523414"/>
    <w:rsid w:val="00524FDE"/>
    <w:rsid w:val="00525972"/>
    <w:rsid w:val="0052645C"/>
    <w:rsid w:val="005265F2"/>
    <w:rsid w:val="005265F9"/>
    <w:rsid w:val="00526ABF"/>
    <w:rsid w:val="00526B60"/>
    <w:rsid w:val="00526B86"/>
    <w:rsid w:val="00527F6C"/>
    <w:rsid w:val="00532EB1"/>
    <w:rsid w:val="00532F96"/>
    <w:rsid w:val="00533D2A"/>
    <w:rsid w:val="005355DE"/>
    <w:rsid w:val="005357E7"/>
    <w:rsid w:val="0053583E"/>
    <w:rsid w:val="00535940"/>
    <w:rsid w:val="00535961"/>
    <w:rsid w:val="00536051"/>
    <w:rsid w:val="0053678B"/>
    <w:rsid w:val="00537AB0"/>
    <w:rsid w:val="00537B6A"/>
    <w:rsid w:val="00537C85"/>
    <w:rsid w:val="0054194B"/>
    <w:rsid w:val="005424FC"/>
    <w:rsid w:val="0054295E"/>
    <w:rsid w:val="0054360A"/>
    <w:rsid w:val="00543FEB"/>
    <w:rsid w:val="0054538B"/>
    <w:rsid w:val="005457AD"/>
    <w:rsid w:val="00545DBC"/>
    <w:rsid w:val="00545DF2"/>
    <w:rsid w:val="0054684F"/>
    <w:rsid w:val="00547FC6"/>
    <w:rsid w:val="00551074"/>
    <w:rsid w:val="005521B5"/>
    <w:rsid w:val="005535BC"/>
    <w:rsid w:val="00553627"/>
    <w:rsid w:val="00554FB5"/>
    <w:rsid w:val="00555336"/>
    <w:rsid w:val="00556514"/>
    <w:rsid w:val="00556EF5"/>
    <w:rsid w:val="00556F88"/>
    <w:rsid w:val="0055784D"/>
    <w:rsid w:val="00557EFC"/>
    <w:rsid w:val="0056179E"/>
    <w:rsid w:val="00561E84"/>
    <w:rsid w:val="0056528D"/>
    <w:rsid w:val="00565F3D"/>
    <w:rsid w:val="0056694A"/>
    <w:rsid w:val="00567650"/>
    <w:rsid w:val="005708D3"/>
    <w:rsid w:val="00570912"/>
    <w:rsid w:val="005717C2"/>
    <w:rsid w:val="00572744"/>
    <w:rsid w:val="00572932"/>
    <w:rsid w:val="005729AE"/>
    <w:rsid w:val="00574D1B"/>
    <w:rsid w:val="00574E4F"/>
    <w:rsid w:val="00574F9A"/>
    <w:rsid w:val="0057511A"/>
    <w:rsid w:val="005817DA"/>
    <w:rsid w:val="005835FB"/>
    <w:rsid w:val="00583796"/>
    <w:rsid w:val="00583BFC"/>
    <w:rsid w:val="00583F7D"/>
    <w:rsid w:val="00585D38"/>
    <w:rsid w:val="00585EED"/>
    <w:rsid w:val="0058687D"/>
    <w:rsid w:val="00586A67"/>
    <w:rsid w:val="00590006"/>
    <w:rsid w:val="00593704"/>
    <w:rsid w:val="00593B15"/>
    <w:rsid w:val="00593DEF"/>
    <w:rsid w:val="00596CE3"/>
    <w:rsid w:val="00597260"/>
    <w:rsid w:val="00597D23"/>
    <w:rsid w:val="005A076A"/>
    <w:rsid w:val="005A0ED6"/>
    <w:rsid w:val="005A4CC2"/>
    <w:rsid w:val="005A5C66"/>
    <w:rsid w:val="005A7C7C"/>
    <w:rsid w:val="005B0559"/>
    <w:rsid w:val="005B1769"/>
    <w:rsid w:val="005B2851"/>
    <w:rsid w:val="005B361B"/>
    <w:rsid w:val="005B395D"/>
    <w:rsid w:val="005B3A61"/>
    <w:rsid w:val="005B425B"/>
    <w:rsid w:val="005B458D"/>
    <w:rsid w:val="005B462D"/>
    <w:rsid w:val="005B52DA"/>
    <w:rsid w:val="005B530F"/>
    <w:rsid w:val="005B681E"/>
    <w:rsid w:val="005B7BFF"/>
    <w:rsid w:val="005C009E"/>
    <w:rsid w:val="005C0A75"/>
    <w:rsid w:val="005C1EEE"/>
    <w:rsid w:val="005C2124"/>
    <w:rsid w:val="005C2707"/>
    <w:rsid w:val="005C2A57"/>
    <w:rsid w:val="005C3200"/>
    <w:rsid w:val="005C348F"/>
    <w:rsid w:val="005C3623"/>
    <w:rsid w:val="005C75D4"/>
    <w:rsid w:val="005D048D"/>
    <w:rsid w:val="005D056C"/>
    <w:rsid w:val="005D0B6F"/>
    <w:rsid w:val="005D25F9"/>
    <w:rsid w:val="005D7676"/>
    <w:rsid w:val="005D7BFE"/>
    <w:rsid w:val="005E0B3D"/>
    <w:rsid w:val="005E137F"/>
    <w:rsid w:val="005E1E0B"/>
    <w:rsid w:val="005E2A31"/>
    <w:rsid w:val="005E2D99"/>
    <w:rsid w:val="005E2EAF"/>
    <w:rsid w:val="005E326B"/>
    <w:rsid w:val="005E3FD9"/>
    <w:rsid w:val="005E447F"/>
    <w:rsid w:val="005E47C0"/>
    <w:rsid w:val="005E4B4E"/>
    <w:rsid w:val="005E4D2E"/>
    <w:rsid w:val="005E72D6"/>
    <w:rsid w:val="005F0277"/>
    <w:rsid w:val="005F0829"/>
    <w:rsid w:val="005F2F83"/>
    <w:rsid w:val="005F3F5A"/>
    <w:rsid w:val="005F4E09"/>
    <w:rsid w:val="005F5875"/>
    <w:rsid w:val="005F6D90"/>
    <w:rsid w:val="005F740D"/>
    <w:rsid w:val="005F758D"/>
    <w:rsid w:val="006007B8"/>
    <w:rsid w:val="00600B2B"/>
    <w:rsid w:val="00600F25"/>
    <w:rsid w:val="00601BF4"/>
    <w:rsid w:val="006022BE"/>
    <w:rsid w:val="00603FF6"/>
    <w:rsid w:val="0060511A"/>
    <w:rsid w:val="00605AE0"/>
    <w:rsid w:val="00606BCE"/>
    <w:rsid w:val="00607752"/>
    <w:rsid w:val="00610192"/>
    <w:rsid w:val="006108FF"/>
    <w:rsid w:val="00610CB0"/>
    <w:rsid w:val="00613DD0"/>
    <w:rsid w:val="00614A65"/>
    <w:rsid w:val="00614F09"/>
    <w:rsid w:val="00615B6D"/>
    <w:rsid w:val="0061707B"/>
    <w:rsid w:val="0062048C"/>
    <w:rsid w:val="006206CC"/>
    <w:rsid w:val="00620FC3"/>
    <w:rsid w:val="006215F0"/>
    <w:rsid w:val="00621BD2"/>
    <w:rsid w:val="00622BD3"/>
    <w:rsid w:val="0062440B"/>
    <w:rsid w:val="006272EB"/>
    <w:rsid w:val="00630161"/>
    <w:rsid w:val="0063079C"/>
    <w:rsid w:val="006313E2"/>
    <w:rsid w:val="00632A58"/>
    <w:rsid w:val="0063301E"/>
    <w:rsid w:val="0063379F"/>
    <w:rsid w:val="0063612F"/>
    <w:rsid w:val="006361FA"/>
    <w:rsid w:val="00636E62"/>
    <w:rsid w:val="00640F69"/>
    <w:rsid w:val="00641138"/>
    <w:rsid w:val="006412B2"/>
    <w:rsid w:val="00641AEC"/>
    <w:rsid w:val="00642830"/>
    <w:rsid w:val="00643C80"/>
    <w:rsid w:val="006442C6"/>
    <w:rsid w:val="00644499"/>
    <w:rsid w:val="00645FCB"/>
    <w:rsid w:val="00646490"/>
    <w:rsid w:val="00650349"/>
    <w:rsid w:val="006503AD"/>
    <w:rsid w:val="00650FB3"/>
    <w:rsid w:val="00652BB1"/>
    <w:rsid w:val="00654A14"/>
    <w:rsid w:val="0065672C"/>
    <w:rsid w:val="00656E5A"/>
    <w:rsid w:val="0065797F"/>
    <w:rsid w:val="006601F8"/>
    <w:rsid w:val="00660505"/>
    <w:rsid w:val="00661503"/>
    <w:rsid w:val="00661B09"/>
    <w:rsid w:val="00661D51"/>
    <w:rsid w:val="00662B9A"/>
    <w:rsid w:val="006630BB"/>
    <w:rsid w:val="0066338F"/>
    <w:rsid w:val="006645F3"/>
    <w:rsid w:val="0066466E"/>
    <w:rsid w:val="00664B5E"/>
    <w:rsid w:val="0066591F"/>
    <w:rsid w:val="0066594A"/>
    <w:rsid w:val="00665A12"/>
    <w:rsid w:val="00665C39"/>
    <w:rsid w:val="00666154"/>
    <w:rsid w:val="00670B2E"/>
    <w:rsid w:val="00670D29"/>
    <w:rsid w:val="00670E08"/>
    <w:rsid w:val="006715B1"/>
    <w:rsid w:val="00671A84"/>
    <w:rsid w:val="00673464"/>
    <w:rsid w:val="006749AD"/>
    <w:rsid w:val="0067527E"/>
    <w:rsid w:val="00676690"/>
    <w:rsid w:val="00676A44"/>
    <w:rsid w:val="00676F2C"/>
    <w:rsid w:val="00677675"/>
    <w:rsid w:val="00677BB5"/>
    <w:rsid w:val="00677FBC"/>
    <w:rsid w:val="0068139A"/>
    <w:rsid w:val="00682D3F"/>
    <w:rsid w:val="00682DA5"/>
    <w:rsid w:val="00683ACD"/>
    <w:rsid w:val="006863AC"/>
    <w:rsid w:val="0068766A"/>
    <w:rsid w:val="0068771E"/>
    <w:rsid w:val="00687FBB"/>
    <w:rsid w:val="00690100"/>
    <w:rsid w:val="00690AC2"/>
    <w:rsid w:val="00691C5C"/>
    <w:rsid w:val="006920D4"/>
    <w:rsid w:val="00693584"/>
    <w:rsid w:val="00694C36"/>
    <w:rsid w:val="00695C6C"/>
    <w:rsid w:val="00695D86"/>
    <w:rsid w:val="00696225"/>
    <w:rsid w:val="0069636D"/>
    <w:rsid w:val="00696BB2"/>
    <w:rsid w:val="00696C1E"/>
    <w:rsid w:val="006A091F"/>
    <w:rsid w:val="006A0E07"/>
    <w:rsid w:val="006A1EAA"/>
    <w:rsid w:val="006A35DD"/>
    <w:rsid w:val="006A388C"/>
    <w:rsid w:val="006A4493"/>
    <w:rsid w:val="006A6670"/>
    <w:rsid w:val="006A6772"/>
    <w:rsid w:val="006B09F9"/>
    <w:rsid w:val="006B17A5"/>
    <w:rsid w:val="006B1F7B"/>
    <w:rsid w:val="006B4B0F"/>
    <w:rsid w:val="006B540E"/>
    <w:rsid w:val="006B58B9"/>
    <w:rsid w:val="006B6901"/>
    <w:rsid w:val="006B6DB3"/>
    <w:rsid w:val="006B7629"/>
    <w:rsid w:val="006C07F9"/>
    <w:rsid w:val="006C0E59"/>
    <w:rsid w:val="006C223F"/>
    <w:rsid w:val="006C23FB"/>
    <w:rsid w:val="006C39A7"/>
    <w:rsid w:val="006C3FC4"/>
    <w:rsid w:val="006C597F"/>
    <w:rsid w:val="006C69D6"/>
    <w:rsid w:val="006C772C"/>
    <w:rsid w:val="006D0E0A"/>
    <w:rsid w:val="006D105A"/>
    <w:rsid w:val="006D16D6"/>
    <w:rsid w:val="006D196E"/>
    <w:rsid w:val="006D302D"/>
    <w:rsid w:val="006D4F0A"/>
    <w:rsid w:val="006D65D9"/>
    <w:rsid w:val="006E0EC9"/>
    <w:rsid w:val="006E1CC7"/>
    <w:rsid w:val="006E3E8A"/>
    <w:rsid w:val="006E4058"/>
    <w:rsid w:val="006E642C"/>
    <w:rsid w:val="006E6B69"/>
    <w:rsid w:val="006E6C4D"/>
    <w:rsid w:val="006E7816"/>
    <w:rsid w:val="006F1DA2"/>
    <w:rsid w:val="006F26AD"/>
    <w:rsid w:val="006F2A4A"/>
    <w:rsid w:val="006F3131"/>
    <w:rsid w:val="006F328A"/>
    <w:rsid w:val="006F32FE"/>
    <w:rsid w:val="006F3F84"/>
    <w:rsid w:val="006F5047"/>
    <w:rsid w:val="006F5599"/>
    <w:rsid w:val="006F7EA8"/>
    <w:rsid w:val="00703025"/>
    <w:rsid w:val="00703C84"/>
    <w:rsid w:val="007049B7"/>
    <w:rsid w:val="00704A14"/>
    <w:rsid w:val="00705338"/>
    <w:rsid w:val="00705DF1"/>
    <w:rsid w:val="00706BBB"/>
    <w:rsid w:val="00706E8B"/>
    <w:rsid w:val="00707007"/>
    <w:rsid w:val="00707350"/>
    <w:rsid w:val="007076E5"/>
    <w:rsid w:val="00707C2D"/>
    <w:rsid w:val="007107DC"/>
    <w:rsid w:val="00711764"/>
    <w:rsid w:val="00712559"/>
    <w:rsid w:val="00713BF6"/>
    <w:rsid w:val="0071437A"/>
    <w:rsid w:val="00714787"/>
    <w:rsid w:val="00716401"/>
    <w:rsid w:val="00717F5A"/>
    <w:rsid w:val="0072181E"/>
    <w:rsid w:val="00723F0B"/>
    <w:rsid w:val="00723F6B"/>
    <w:rsid w:val="00724566"/>
    <w:rsid w:val="00724A99"/>
    <w:rsid w:val="00724E62"/>
    <w:rsid w:val="00724EC4"/>
    <w:rsid w:val="00725B4E"/>
    <w:rsid w:val="00726B10"/>
    <w:rsid w:val="00726D78"/>
    <w:rsid w:val="00730218"/>
    <w:rsid w:val="00731CFA"/>
    <w:rsid w:val="00731FE2"/>
    <w:rsid w:val="00732E9B"/>
    <w:rsid w:val="00734048"/>
    <w:rsid w:val="00735445"/>
    <w:rsid w:val="00735A3D"/>
    <w:rsid w:val="00735B35"/>
    <w:rsid w:val="007362B1"/>
    <w:rsid w:val="0073633F"/>
    <w:rsid w:val="007374FD"/>
    <w:rsid w:val="00737E6D"/>
    <w:rsid w:val="007409D1"/>
    <w:rsid w:val="00741CEF"/>
    <w:rsid w:val="007423B7"/>
    <w:rsid w:val="00742C2B"/>
    <w:rsid w:val="00744D6D"/>
    <w:rsid w:val="0074707F"/>
    <w:rsid w:val="007510C3"/>
    <w:rsid w:val="00751771"/>
    <w:rsid w:val="00751EB5"/>
    <w:rsid w:val="007526CD"/>
    <w:rsid w:val="00752CAE"/>
    <w:rsid w:val="00755109"/>
    <w:rsid w:val="007571AB"/>
    <w:rsid w:val="00757369"/>
    <w:rsid w:val="0075770C"/>
    <w:rsid w:val="00757970"/>
    <w:rsid w:val="00761A27"/>
    <w:rsid w:val="0076300B"/>
    <w:rsid w:val="007663BD"/>
    <w:rsid w:val="00766667"/>
    <w:rsid w:val="0076668C"/>
    <w:rsid w:val="00770084"/>
    <w:rsid w:val="00770F51"/>
    <w:rsid w:val="00771E4F"/>
    <w:rsid w:val="007728C3"/>
    <w:rsid w:val="00772AAF"/>
    <w:rsid w:val="00773123"/>
    <w:rsid w:val="007743F8"/>
    <w:rsid w:val="00774A59"/>
    <w:rsid w:val="00777085"/>
    <w:rsid w:val="0077739D"/>
    <w:rsid w:val="0078089C"/>
    <w:rsid w:val="00781763"/>
    <w:rsid w:val="00781C96"/>
    <w:rsid w:val="00783BAE"/>
    <w:rsid w:val="0078481D"/>
    <w:rsid w:val="00784BD9"/>
    <w:rsid w:val="00785B04"/>
    <w:rsid w:val="00790169"/>
    <w:rsid w:val="00791694"/>
    <w:rsid w:val="007925A0"/>
    <w:rsid w:val="007931B2"/>
    <w:rsid w:val="0079339A"/>
    <w:rsid w:val="00793A9B"/>
    <w:rsid w:val="00793D8D"/>
    <w:rsid w:val="007940CF"/>
    <w:rsid w:val="0079463C"/>
    <w:rsid w:val="00795D22"/>
    <w:rsid w:val="00796883"/>
    <w:rsid w:val="00797B6E"/>
    <w:rsid w:val="00797FD4"/>
    <w:rsid w:val="007A0B69"/>
    <w:rsid w:val="007A0C38"/>
    <w:rsid w:val="007A1689"/>
    <w:rsid w:val="007A1AEC"/>
    <w:rsid w:val="007A2C90"/>
    <w:rsid w:val="007A3FB1"/>
    <w:rsid w:val="007A425C"/>
    <w:rsid w:val="007A4AC0"/>
    <w:rsid w:val="007A65DA"/>
    <w:rsid w:val="007A7046"/>
    <w:rsid w:val="007A7252"/>
    <w:rsid w:val="007A744F"/>
    <w:rsid w:val="007B0BE9"/>
    <w:rsid w:val="007B1B24"/>
    <w:rsid w:val="007B2061"/>
    <w:rsid w:val="007B2180"/>
    <w:rsid w:val="007B397A"/>
    <w:rsid w:val="007B3C46"/>
    <w:rsid w:val="007B5189"/>
    <w:rsid w:val="007B7630"/>
    <w:rsid w:val="007C027E"/>
    <w:rsid w:val="007C03D8"/>
    <w:rsid w:val="007C06EC"/>
    <w:rsid w:val="007C0E14"/>
    <w:rsid w:val="007C18D8"/>
    <w:rsid w:val="007C2A29"/>
    <w:rsid w:val="007C5A81"/>
    <w:rsid w:val="007C61DF"/>
    <w:rsid w:val="007C6401"/>
    <w:rsid w:val="007C6C80"/>
    <w:rsid w:val="007C6E2E"/>
    <w:rsid w:val="007D02E6"/>
    <w:rsid w:val="007D03EE"/>
    <w:rsid w:val="007D0EE0"/>
    <w:rsid w:val="007E0215"/>
    <w:rsid w:val="007E1CB5"/>
    <w:rsid w:val="007E2D44"/>
    <w:rsid w:val="007E2EF0"/>
    <w:rsid w:val="007E50FB"/>
    <w:rsid w:val="007E5AB4"/>
    <w:rsid w:val="007E6A0C"/>
    <w:rsid w:val="007E6CD4"/>
    <w:rsid w:val="007E7E48"/>
    <w:rsid w:val="007E7F33"/>
    <w:rsid w:val="007F08AB"/>
    <w:rsid w:val="007F0F1D"/>
    <w:rsid w:val="007F1F82"/>
    <w:rsid w:val="007F29C3"/>
    <w:rsid w:val="007F49E9"/>
    <w:rsid w:val="007F4B76"/>
    <w:rsid w:val="007F5D06"/>
    <w:rsid w:val="008004B7"/>
    <w:rsid w:val="0080085B"/>
    <w:rsid w:val="00800AE8"/>
    <w:rsid w:val="008028E2"/>
    <w:rsid w:val="00802C6E"/>
    <w:rsid w:val="00802DBD"/>
    <w:rsid w:val="008034DD"/>
    <w:rsid w:val="00805F9B"/>
    <w:rsid w:val="00806993"/>
    <w:rsid w:val="00806BDA"/>
    <w:rsid w:val="00806CE3"/>
    <w:rsid w:val="00810202"/>
    <w:rsid w:val="0081055C"/>
    <w:rsid w:val="008120F8"/>
    <w:rsid w:val="008124D5"/>
    <w:rsid w:val="00813802"/>
    <w:rsid w:val="008139C6"/>
    <w:rsid w:val="00814606"/>
    <w:rsid w:val="00816886"/>
    <w:rsid w:val="0081724F"/>
    <w:rsid w:val="00817D94"/>
    <w:rsid w:val="008209E5"/>
    <w:rsid w:val="008224F6"/>
    <w:rsid w:val="00823DDA"/>
    <w:rsid w:val="008243D7"/>
    <w:rsid w:val="00825847"/>
    <w:rsid w:val="00826752"/>
    <w:rsid w:val="00826B5A"/>
    <w:rsid w:val="00826CDF"/>
    <w:rsid w:val="0082726D"/>
    <w:rsid w:val="00830715"/>
    <w:rsid w:val="00830FDB"/>
    <w:rsid w:val="008310F9"/>
    <w:rsid w:val="008311EA"/>
    <w:rsid w:val="00831A1D"/>
    <w:rsid w:val="008334AB"/>
    <w:rsid w:val="00833CAB"/>
    <w:rsid w:val="00834E8F"/>
    <w:rsid w:val="00835326"/>
    <w:rsid w:val="00835630"/>
    <w:rsid w:val="008356FE"/>
    <w:rsid w:val="00835EE9"/>
    <w:rsid w:val="0083622A"/>
    <w:rsid w:val="008363DD"/>
    <w:rsid w:val="008401A0"/>
    <w:rsid w:val="00840C5E"/>
    <w:rsid w:val="0084171B"/>
    <w:rsid w:val="00843DFF"/>
    <w:rsid w:val="008442DC"/>
    <w:rsid w:val="008448FA"/>
    <w:rsid w:val="00845033"/>
    <w:rsid w:val="00845E37"/>
    <w:rsid w:val="0084674F"/>
    <w:rsid w:val="00847138"/>
    <w:rsid w:val="00850305"/>
    <w:rsid w:val="00850691"/>
    <w:rsid w:val="0085165A"/>
    <w:rsid w:val="00852275"/>
    <w:rsid w:val="00852559"/>
    <w:rsid w:val="00852A55"/>
    <w:rsid w:val="0085405B"/>
    <w:rsid w:val="008541F4"/>
    <w:rsid w:val="00855CB4"/>
    <w:rsid w:val="00855E87"/>
    <w:rsid w:val="008569C7"/>
    <w:rsid w:val="00856A37"/>
    <w:rsid w:val="00856A60"/>
    <w:rsid w:val="00856EE8"/>
    <w:rsid w:val="00857416"/>
    <w:rsid w:val="00857E61"/>
    <w:rsid w:val="00861815"/>
    <w:rsid w:val="00861BCA"/>
    <w:rsid w:val="00862DF8"/>
    <w:rsid w:val="00862E06"/>
    <w:rsid w:val="00862E7B"/>
    <w:rsid w:val="00865473"/>
    <w:rsid w:val="00865C61"/>
    <w:rsid w:val="008666A9"/>
    <w:rsid w:val="008670B3"/>
    <w:rsid w:val="008673BB"/>
    <w:rsid w:val="00867543"/>
    <w:rsid w:val="00870647"/>
    <w:rsid w:val="00873574"/>
    <w:rsid w:val="00874DFD"/>
    <w:rsid w:val="00875CCD"/>
    <w:rsid w:val="00876D00"/>
    <w:rsid w:val="00877FAC"/>
    <w:rsid w:val="00883BBA"/>
    <w:rsid w:val="00884DF9"/>
    <w:rsid w:val="008864E9"/>
    <w:rsid w:val="0088686A"/>
    <w:rsid w:val="00886E6B"/>
    <w:rsid w:val="00887D89"/>
    <w:rsid w:val="0089281C"/>
    <w:rsid w:val="00893A27"/>
    <w:rsid w:val="00894E40"/>
    <w:rsid w:val="00895A9B"/>
    <w:rsid w:val="008964F8"/>
    <w:rsid w:val="0089669E"/>
    <w:rsid w:val="008970E5"/>
    <w:rsid w:val="008A2EA5"/>
    <w:rsid w:val="008A3DF8"/>
    <w:rsid w:val="008A591B"/>
    <w:rsid w:val="008A67CA"/>
    <w:rsid w:val="008A6B4A"/>
    <w:rsid w:val="008A6DE4"/>
    <w:rsid w:val="008A6ED2"/>
    <w:rsid w:val="008B0160"/>
    <w:rsid w:val="008B1370"/>
    <w:rsid w:val="008B230B"/>
    <w:rsid w:val="008B319A"/>
    <w:rsid w:val="008B3B32"/>
    <w:rsid w:val="008B4085"/>
    <w:rsid w:val="008B4B0B"/>
    <w:rsid w:val="008B4C70"/>
    <w:rsid w:val="008B5DD5"/>
    <w:rsid w:val="008B7A7C"/>
    <w:rsid w:val="008C0500"/>
    <w:rsid w:val="008C091B"/>
    <w:rsid w:val="008C101D"/>
    <w:rsid w:val="008C1390"/>
    <w:rsid w:val="008C146E"/>
    <w:rsid w:val="008C37DB"/>
    <w:rsid w:val="008C48C0"/>
    <w:rsid w:val="008C53C3"/>
    <w:rsid w:val="008C54AC"/>
    <w:rsid w:val="008C54DD"/>
    <w:rsid w:val="008C56B2"/>
    <w:rsid w:val="008C6177"/>
    <w:rsid w:val="008C6782"/>
    <w:rsid w:val="008C69F5"/>
    <w:rsid w:val="008C7D1E"/>
    <w:rsid w:val="008D016C"/>
    <w:rsid w:val="008D03B3"/>
    <w:rsid w:val="008D112D"/>
    <w:rsid w:val="008D3F1C"/>
    <w:rsid w:val="008D4F9D"/>
    <w:rsid w:val="008D6737"/>
    <w:rsid w:val="008E0340"/>
    <w:rsid w:val="008E4601"/>
    <w:rsid w:val="008E5A2B"/>
    <w:rsid w:val="008E60FC"/>
    <w:rsid w:val="008E6297"/>
    <w:rsid w:val="008E64F0"/>
    <w:rsid w:val="008E694C"/>
    <w:rsid w:val="008F0C73"/>
    <w:rsid w:val="008F16C6"/>
    <w:rsid w:val="008F2A81"/>
    <w:rsid w:val="008F6798"/>
    <w:rsid w:val="008F6B2A"/>
    <w:rsid w:val="008F6F2C"/>
    <w:rsid w:val="008F7D65"/>
    <w:rsid w:val="00900767"/>
    <w:rsid w:val="00900E76"/>
    <w:rsid w:val="0090136D"/>
    <w:rsid w:val="00902AA0"/>
    <w:rsid w:val="00903AC5"/>
    <w:rsid w:val="00906792"/>
    <w:rsid w:val="0090696F"/>
    <w:rsid w:val="00907612"/>
    <w:rsid w:val="00907875"/>
    <w:rsid w:val="00907901"/>
    <w:rsid w:val="009103D7"/>
    <w:rsid w:val="00910D53"/>
    <w:rsid w:val="00911770"/>
    <w:rsid w:val="009128D5"/>
    <w:rsid w:val="00912AA6"/>
    <w:rsid w:val="0091302C"/>
    <w:rsid w:val="00913A99"/>
    <w:rsid w:val="00913B9D"/>
    <w:rsid w:val="00914C5A"/>
    <w:rsid w:val="009150C3"/>
    <w:rsid w:val="00915F72"/>
    <w:rsid w:val="0091795F"/>
    <w:rsid w:val="00917FBD"/>
    <w:rsid w:val="009227ED"/>
    <w:rsid w:val="00923905"/>
    <w:rsid w:val="00924F9D"/>
    <w:rsid w:val="00925D28"/>
    <w:rsid w:val="00926B6C"/>
    <w:rsid w:val="0092736A"/>
    <w:rsid w:val="00927BAF"/>
    <w:rsid w:val="00927C52"/>
    <w:rsid w:val="00927E8C"/>
    <w:rsid w:val="0093039F"/>
    <w:rsid w:val="00930D6B"/>
    <w:rsid w:val="00931905"/>
    <w:rsid w:val="009327D3"/>
    <w:rsid w:val="00932E74"/>
    <w:rsid w:val="00933692"/>
    <w:rsid w:val="00933AF9"/>
    <w:rsid w:val="00935229"/>
    <w:rsid w:val="0093524F"/>
    <w:rsid w:val="0093525B"/>
    <w:rsid w:val="00935739"/>
    <w:rsid w:val="00936598"/>
    <w:rsid w:val="00937552"/>
    <w:rsid w:val="0093760E"/>
    <w:rsid w:val="00940A7D"/>
    <w:rsid w:val="00940CFF"/>
    <w:rsid w:val="009448B3"/>
    <w:rsid w:val="00944BBC"/>
    <w:rsid w:val="009450E3"/>
    <w:rsid w:val="009465BB"/>
    <w:rsid w:val="009507DE"/>
    <w:rsid w:val="00950B24"/>
    <w:rsid w:val="00951D6C"/>
    <w:rsid w:val="0095201E"/>
    <w:rsid w:val="00955B8A"/>
    <w:rsid w:val="00957CFE"/>
    <w:rsid w:val="00960FEF"/>
    <w:rsid w:val="009610D5"/>
    <w:rsid w:val="009611AA"/>
    <w:rsid w:val="009611CC"/>
    <w:rsid w:val="00961378"/>
    <w:rsid w:val="009635EB"/>
    <w:rsid w:val="00965410"/>
    <w:rsid w:val="00970C20"/>
    <w:rsid w:val="00972CA9"/>
    <w:rsid w:val="009753D8"/>
    <w:rsid w:val="00975EBE"/>
    <w:rsid w:val="00976407"/>
    <w:rsid w:val="00976F0B"/>
    <w:rsid w:val="00980332"/>
    <w:rsid w:val="00980B45"/>
    <w:rsid w:val="009817B1"/>
    <w:rsid w:val="009825F9"/>
    <w:rsid w:val="009845AF"/>
    <w:rsid w:val="009855EE"/>
    <w:rsid w:val="00985787"/>
    <w:rsid w:val="00985994"/>
    <w:rsid w:val="00985EBC"/>
    <w:rsid w:val="00985F2E"/>
    <w:rsid w:val="009903F9"/>
    <w:rsid w:val="00990853"/>
    <w:rsid w:val="009913D3"/>
    <w:rsid w:val="0099333E"/>
    <w:rsid w:val="00994B62"/>
    <w:rsid w:val="00994CEE"/>
    <w:rsid w:val="00995088"/>
    <w:rsid w:val="0099560A"/>
    <w:rsid w:val="009959E3"/>
    <w:rsid w:val="009965A5"/>
    <w:rsid w:val="0099667C"/>
    <w:rsid w:val="009A0745"/>
    <w:rsid w:val="009A24E0"/>
    <w:rsid w:val="009A3CAB"/>
    <w:rsid w:val="009A63DC"/>
    <w:rsid w:val="009A6DF2"/>
    <w:rsid w:val="009A6F57"/>
    <w:rsid w:val="009A7368"/>
    <w:rsid w:val="009A789D"/>
    <w:rsid w:val="009B0BDC"/>
    <w:rsid w:val="009B1835"/>
    <w:rsid w:val="009B58E7"/>
    <w:rsid w:val="009B597E"/>
    <w:rsid w:val="009B5FAE"/>
    <w:rsid w:val="009B6C8A"/>
    <w:rsid w:val="009B7E57"/>
    <w:rsid w:val="009C029A"/>
    <w:rsid w:val="009C0FD6"/>
    <w:rsid w:val="009C49EE"/>
    <w:rsid w:val="009C559F"/>
    <w:rsid w:val="009C595A"/>
    <w:rsid w:val="009C5C76"/>
    <w:rsid w:val="009C5D30"/>
    <w:rsid w:val="009C62BD"/>
    <w:rsid w:val="009C707E"/>
    <w:rsid w:val="009C78C4"/>
    <w:rsid w:val="009D047D"/>
    <w:rsid w:val="009D0C48"/>
    <w:rsid w:val="009D1A95"/>
    <w:rsid w:val="009D2465"/>
    <w:rsid w:val="009D3770"/>
    <w:rsid w:val="009D407D"/>
    <w:rsid w:val="009D4A3B"/>
    <w:rsid w:val="009D4AA6"/>
    <w:rsid w:val="009D4BFE"/>
    <w:rsid w:val="009D602A"/>
    <w:rsid w:val="009D605C"/>
    <w:rsid w:val="009D675A"/>
    <w:rsid w:val="009D7E1F"/>
    <w:rsid w:val="009D7F2C"/>
    <w:rsid w:val="009E071E"/>
    <w:rsid w:val="009E1A39"/>
    <w:rsid w:val="009E28AC"/>
    <w:rsid w:val="009E2956"/>
    <w:rsid w:val="009E3639"/>
    <w:rsid w:val="009E611F"/>
    <w:rsid w:val="009E660E"/>
    <w:rsid w:val="009E774B"/>
    <w:rsid w:val="009E7E59"/>
    <w:rsid w:val="009F0E9D"/>
    <w:rsid w:val="009F1B46"/>
    <w:rsid w:val="009F4721"/>
    <w:rsid w:val="009F50D3"/>
    <w:rsid w:val="009F5C70"/>
    <w:rsid w:val="009F71FE"/>
    <w:rsid w:val="009F76BE"/>
    <w:rsid w:val="00A0047B"/>
    <w:rsid w:val="00A0098D"/>
    <w:rsid w:val="00A00C8D"/>
    <w:rsid w:val="00A01144"/>
    <w:rsid w:val="00A0316B"/>
    <w:rsid w:val="00A045D4"/>
    <w:rsid w:val="00A049BE"/>
    <w:rsid w:val="00A05A22"/>
    <w:rsid w:val="00A05A99"/>
    <w:rsid w:val="00A06795"/>
    <w:rsid w:val="00A06B92"/>
    <w:rsid w:val="00A07ECC"/>
    <w:rsid w:val="00A11D05"/>
    <w:rsid w:val="00A13470"/>
    <w:rsid w:val="00A14208"/>
    <w:rsid w:val="00A144DB"/>
    <w:rsid w:val="00A146FB"/>
    <w:rsid w:val="00A148FD"/>
    <w:rsid w:val="00A14962"/>
    <w:rsid w:val="00A14B03"/>
    <w:rsid w:val="00A15349"/>
    <w:rsid w:val="00A1573E"/>
    <w:rsid w:val="00A16022"/>
    <w:rsid w:val="00A17060"/>
    <w:rsid w:val="00A2085C"/>
    <w:rsid w:val="00A221B2"/>
    <w:rsid w:val="00A221B8"/>
    <w:rsid w:val="00A225F7"/>
    <w:rsid w:val="00A228A7"/>
    <w:rsid w:val="00A22D6B"/>
    <w:rsid w:val="00A24BA1"/>
    <w:rsid w:val="00A25023"/>
    <w:rsid w:val="00A25897"/>
    <w:rsid w:val="00A25B59"/>
    <w:rsid w:val="00A25F24"/>
    <w:rsid w:val="00A265FD"/>
    <w:rsid w:val="00A26FEF"/>
    <w:rsid w:val="00A31A85"/>
    <w:rsid w:val="00A31FF7"/>
    <w:rsid w:val="00A32689"/>
    <w:rsid w:val="00A33CF9"/>
    <w:rsid w:val="00A360B0"/>
    <w:rsid w:val="00A36B31"/>
    <w:rsid w:val="00A37AC6"/>
    <w:rsid w:val="00A37CE5"/>
    <w:rsid w:val="00A40065"/>
    <w:rsid w:val="00A4012A"/>
    <w:rsid w:val="00A409E8"/>
    <w:rsid w:val="00A42590"/>
    <w:rsid w:val="00A42BAD"/>
    <w:rsid w:val="00A43311"/>
    <w:rsid w:val="00A43537"/>
    <w:rsid w:val="00A462F6"/>
    <w:rsid w:val="00A47E2D"/>
    <w:rsid w:val="00A5110E"/>
    <w:rsid w:val="00A51E1C"/>
    <w:rsid w:val="00A53D7C"/>
    <w:rsid w:val="00A53E06"/>
    <w:rsid w:val="00A54F57"/>
    <w:rsid w:val="00A56024"/>
    <w:rsid w:val="00A566D8"/>
    <w:rsid w:val="00A57D63"/>
    <w:rsid w:val="00A60033"/>
    <w:rsid w:val="00A60226"/>
    <w:rsid w:val="00A60984"/>
    <w:rsid w:val="00A6140A"/>
    <w:rsid w:val="00A61646"/>
    <w:rsid w:val="00A61770"/>
    <w:rsid w:val="00A61A32"/>
    <w:rsid w:val="00A61B71"/>
    <w:rsid w:val="00A646BD"/>
    <w:rsid w:val="00A67882"/>
    <w:rsid w:val="00A67E7C"/>
    <w:rsid w:val="00A71BE0"/>
    <w:rsid w:val="00A72220"/>
    <w:rsid w:val="00A735EE"/>
    <w:rsid w:val="00A75AD3"/>
    <w:rsid w:val="00A763DE"/>
    <w:rsid w:val="00A76C66"/>
    <w:rsid w:val="00A76DA0"/>
    <w:rsid w:val="00A77739"/>
    <w:rsid w:val="00A77926"/>
    <w:rsid w:val="00A80D72"/>
    <w:rsid w:val="00A81980"/>
    <w:rsid w:val="00A81A3E"/>
    <w:rsid w:val="00A837C9"/>
    <w:rsid w:val="00A83E3C"/>
    <w:rsid w:val="00A859B9"/>
    <w:rsid w:val="00A8606D"/>
    <w:rsid w:val="00A86D04"/>
    <w:rsid w:val="00A878E6"/>
    <w:rsid w:val="00A904B0"/>
    <w:rsid w:val="00A911A3"/>
    <w:rsid w:val="00A93C61"/>
    <w:rsid w:val="00A95DDA"/>
    <w:rsid w:val="00A962CA"/>
    <w:rsid w:val="00A97038"/>
    <w:rsid w:val="00A9704B"/>
    <w:rsid w:val="00A974D4"/>
    <w:rsid w:val="00A97519"/>
    <w:rsid w:val="00A97978"/>
    <w:rsid w:val="00AA049B"/>
    <w:rsid w:val="00AA04A0"/>
    <w:rsid w:val="00AA11BB"/>
    <w:rsid w:val="00AA1DD8"/>
    <w:rsid w:val="00AA263C"/>
    <w:rsid w:val="00AA418E"/>
    <w:rsid w:val="00AA453E"/>
    <w:rsid w:val="00AA48C1"/>
    <w:rsid w:val="00AA5167"/>
    <w:rsid w:val="00AB0A1C"/>
    <w:rsid w:val="00AB1375"/>
    <w:rsid w:val="00AB185D"/>
    <w:rsid w:val="00AB1D2E"/>
    <w:rsid w:val="00AB2924"/>
    <w:rsid w:val="00AB7A64"/>
    <w:rsid w:val="00AC0E12"/>
    <w:rsid w:val="00AC186F"/>
    <w:rsid w:val="00AC1F46"/>
    <w:rsid w:val="00AC2012"/>
    <w:rsid w:val="00AC2F25"/>
    <w:rsid w:val="00AC4A2F"/>
    <w:rsid w:val="00AC7D1E"/>
    <w:rsid w:val="00AD3586"/>
    <w:rsid w:val="00AD4463"/>
    <w:rsid w:val="00AD46CE"/>
    <w:rsid w:val="00AD49A8"/>
    <w:rsid w:val="00AD5645"/>
    <w:rsid w:val="00AE04FB"/>
    <w:rsid w:val="00AE208B"/>
    <w:rsid w:val="00AE4C14"/>
    <w:rsid w:val="00AE4C86"/>
    <w:rsid w:val="00AE4FB2"/>
    <w:rsid w:val="00AE5434"/>
    <w:rsid w:val="00AE5CF9"/>
    <w:rsid w:val="00AE5D34"/>
    <w:rsid w:val="00AE7E93"/>
    <w:rsid w:val="00AF048F"/>
    <w:rsid w:val="00AF08DB"/>
    <w:rsid w:val="00AF5ABB"/>
    <w:rsid w:val="00AF690A"/>
    <w:rsid w:val="00AF6EE6"/>
    <w:rsid w:val="00AF735C"/>
    <w:rsid w:val="00AF7C9B"/>
    <w:rsid w:val="00B02CC4"/>
    <w:rsid w:val="00B02F9B"/>
    <w:rsid w:val="00B05538"/>
    <w:rsid w:val="00B05689"/>
    <w:rsid w:val="00B05903"/>
    <w:rsid w:val="00B05C39"/>
    <w:rsid w:val="00B074F4"/>
    <w:rsid w:val="00B079A9"/>
    <w:rsid w:val="00B07BEE"/>
    <w:rsid w:val="00B10C15"/>
    <w:rsid w:val="00B1164A"/>
    <w:rsid w:val="00B127D0"/>
    <w:rsid w:val="00B12B76"/>
    <w:rsid w:val="00B13618"/>
    <w:rsid w:val="00B14216"/>
    <w:rsid w:val="00B1495F"/>
    <w:rsid w:val="00B165F8"/>
    <w:rsid w:val="00B176DF"/>
    <w:rsid w:val="00B20505"/>
    <w:rsid w:val="00B21480"/>
    <w:rsid w:val="00B21EAE"/>
    <w:rsid w:val="00B22820"/>
    <w:rsid w:val="00B2325D"/>
    <w:rsid w:val="00B242A0"/>
    <w:rsid w:val="00B24920"/>
    <w:rsid w:val="00B24DBF"/>
    <w:rsid w:val="00B25102"/>
    <w:rsid w:val="00B255A2"/>
    <w:rsid w:val="00B25AE0"/>
    <w:rsid w:val="00B27416"/>
    <w:rsid w:val="00B30F69"/>
    <w:rsid w:val="00B32627"/>
    <w:rsid w:val="00B3270A"/>
    <w:rsid w:val="00B33AE5"/>
    <w:rsid w:val="00B34C90"/>
    <w:rsid w:val="00B35C31"/>
    <w:rsid w:val="00B35CB0"/>
    <w:rsid w:val="00B37443"/>
    <w:rsid w:val="00B37710"/>
    <w:rsid w:val="00B37FAF"/>
    <w:rsid w:val="00B40624"/>
    <w:rsid w:val="00B444A8"/>
    <w:rsid w:val="00B459CD"/>
    <w:rsid w:val="00B46942"/>
    <w:rsid w:val="00B4738F"/>
    <w:rsid w:val="00B474DC"/>
    <w:rsid w:val="00B47E71"/>
    <w:rsid w:val="00B50784"/>
    <w:rsid w:val="00B51600"/>
    <w:rsid w:val="00B5291B"/>
    <w:rsid w:val="00B52CFD"/>
    <w:rsid w:val="00B52E53"/>
    <w:rsid w:val="00B5393F"/>
    <w:rsid w:val="00B53CC4"/>
    <w:rsid w:val="00B54133"/>
    <w:rsid w:val="00B54733"/>
    <w:rsid w:val="00B54D93"/>
    <w:rsid w:val="00B55944"/>
    <w:rsid w:val="00B55B2C"/>
    <w:rsid w:val="00B57849"/>
    <w:rsid w:val="00B619C1"/>
    <w:rsid w:val="00B61E92"/>
    <w:rsid w:val="00B62EE3"/>
    <w:rsid w:val="00B6332D"/>
    <w:rsid w:val="00B63C58"/>
    <w:rsid w:val="00B646D8"/>
    <w:rsid w:val="00B646EE"/>
    <w:rsid w:val="00B654AD"/>
    <w:rsid w:val="00B656BA"/>
    <w:rsid w:val="00B66623"/>
    <w:rsid w:val="00B6674F"/>
    <w:rsid w:val="00B67CE4"/>
    <w:rsid w:val="00B71180"/>
    <w:rsid w:val="00B7130B"/>
    <w:rsid w:val="00B720F2"/>
    <w:rsid w:val="00B72F28"/>
    <w:rsid w:val="00B731BF"/>
    <w:rsid w:val="00B73AA4"/>
    <w:rsid w:val="00B73DA2"/>
    <w:rsid w:val="00B742C5"/>
    <w:rsid w:val="00B7439F"/>
    <w:rsid w:val="00B7674D"/>
    <w:rsid w:val="00B768A4"/>
    <w:rsid w:val="00B80EFC"/>
    <w:rsid w:val="00B81B41"/>
    <w:rsid w:val="00B82049"/>
    <w:rsid w:val="00B82E75"/>
    <w:rsid w:val="00B82FBC"/>
    <w:rsid w:val="00B83045"/>
    <w:rsid w:val="00B83781"/>
    <w:rsid w:val="00B8463B"/>
    <w:rsid w:val="00B86DBC"/>
    <w:rsid w:val="00B879E5"/>
    <w:rsid w:val="00B87E48"/>
    <w:rsid w:val="00B92CBA"/>
    <w:rsid w:val="00B93B13"/>
    <w:rsid w:val="00B94B72"/>
    <w:rsid w:val="00B95416"/>
    <w:rsid w:val="00B966F1"/>
    <w:rsid w:val="00BA1D12"/>
    <w:rsid w:val="00BA1DE3"/>
    <w:rsid w:val="00BA350E"/>
    <w:rsid w:val="00BA3B1F"/>
    <w:rsid w:val="00BA4174"/>
    <w:rsid w:val="00BA49C2"/>
    <w:rsid w:val="00BA7412"/>
    <w:rsid w:val="00BB0169"/>
    <w:rsid w:val="00BB0B03"/>
    <w:rsid w:val="00BB166F"/>
    <w:rsid w:val="00BB18A1"/>
    <w:rsid w:val="00BB285A"/>
    <w:rsid w:val="00BB48A0"/>
    <w:rsid w:val="00BB57B2"/>
    <w:rsid w:val="00BB5F46"/>
    <w:rsid w:val="00BC0098"/>
    <w:rsid w:val="00BC0F5C"/>
    <w:rsid w:val="00BC218D"/>
    <w:rsid w:val="00BC23AC"/>
    <w:rsid w:val="00BC31DE"/>
    <w:rsid w:val="00BC4780"/>
    <w:rsid w:val="00BC6A37"/>
    <w:rsid w:val="00BC6C98"/>
    <w:rsid w:val="00BD0001"/>
    <w:rsid w:val="00BD056A"/>
    <w:rsid w:val="00BD0640"/>
    <w:rsid w:val="00BD186F"/>
    <w:rsid w:val="00BD3631"/>
    <w:rsid w:val="00BD3AD6"/>
    <w:rsid w:val="00BD3B88"/>
    <w:rsid w:val="00BD3D8D"/>
    <w:rsid w:val="00BD74A4"/>
    <w:rsid w:val="00BE04BD"/>
    <w:rsid w:val="00BE0D72"/>
    <w:rsid w:val="00BE118C"/>
    <w:rsid w:val="00BE344B"/>
    <w:rsid w:val="00BE4114"/>
    <w:rsid w:val="00BE4914"/>
    <w:rsid w:val="00BE4CF8"/>
    <w:rsid w:val="00BE54DC"/>
    <w:rsid w:val="00BE6518"/>
    <w:rsid w:val="00BE6C1E"/>
    <w:rsid w:val="00BE75D3"/>
    <w:rsid w:val="00BE7C09"/>
    <w:rsid w:val="00BF04DA"/>
    <w:rsid w:val="00BF0C5E"/>
    <w:rsid w:val="00BF112A"/>
    <w:rsid w:val="00BF1A7A"/>
    <w:rsid w:val="00BF1B5C"/>
    <w:rsid w:val="00BF1C7E"/>
    <w:rsid w:val="00BF2A9D"/>
    <w:rsid w:val="00BF42F4"/>
    <w:rsid w:val="00BF4444"/>
    <w:rsid w:val="00BF49C9"/>
    <w:rsid w:val="00BF4E6D"/>
    <w:rsid w:val="00BF60A6"/>
    <w:rsid w:val="00BF6BB7"/>
    <w:rsid w:val="00C008AC"/>
    <w:rsid w:val="00C00F12"/>
    <w:rsid w:val="00C023B4"/>
    <w:rsid w:val="00C0267C"/>
    <w:rsid w:val="00C03335"/>
    <w:rsid w:val="00C0368F"/>
    <w:rsid w:val="00C038FC"/>
    <w:rsid w:val="00C07071"/>
    <w:rsid w:val="00C10195"/>
    <w:rsid w:val="00C1090B"/>
    <w:rsid w:val="00C1095D"/>
    <w:rsid w:val="00C139E5"/>
    <w:rsid w:val="00C15329"/>
    <w:rsid w:val="00C1648A"/>
    <w:rsid w:val="00C17B5B"/>
    <w:rsid w:val="00C2017E"/>
    <w:rsid w:val="00C20B6A"/>
    <w:rsid w:val="00C21CEC"/>
    <w:rsid w:val="00C22433"/>
    <w:rsid w:val="00C233F4"/>
    <w:rsid w:val="00C24353"/>
    <w:rsid w:val="00C25052"/>
    <w:rsid w:val="00C2559F"/>
    <w:rsid w:val="00C25800"/>
    <w:rsid w:val="00C26E2A"/>
    <w:rsid w:val="00C278A6"/>
    <w:rsid w:val="00C278EC"/>
    <w:rsid w:val="00C3207B"/>
    <w:rsid w:val="00C32661"/>
    <w:rsid w:val="00C32987"/>
    <w:rsid w:val="00C32B79"/>
    <w:rsid w:val="00C34E72"/>
    <w:rsid w:val="00C352A7"/>
    <w:rsid w:val="00C353F4"/>
    <w:rsid w:val="00C35DDE"/>
    <w:rsid w:val="00C36B97"/>
    <w:rsid w:val="00C37323"/>
    <w:rsid w:val="00C37AC8"/>
    <w:rsid w:val="00C4174A"/>
    <w:rsid w:val="00C42B34"/>
    <w:rsid w:val="00C43171"/>
    <w:rsid w:val="00C45DC1"/>
    <w:rsid w:val="00C500B1"/>
    <w:rsid w:val="00C50D9F"/>
    <w:rsid w:val="00C5140F"/>
    <w:rsid w:val="00C51714"/>
    <w:rsid w:val="00C518C2"/>
    <w:rsid w:val="00C5392D"/>
    <w:rsid w:val="00C54054"/>
    <w:rsid w:val="00C54F43"/>
    <w:rsid w:val="00C5675D"/>
    <w:rsid w:val="00C57FDB"/>
    <w:rsid w:val="00C60336"/>
    <w:rsid w:val="00C60813"/>
    <w:rsid w:val="00C611E7"/>
    <w:rsid w:val="00C618E3"/>
    <w:rsid w:val="00C6194E"/>
    <w:rsid w:val="00C61D1A"/>
    <w:rsid w:val="00C61F9C"/>
    <w:rsid w:val="00C62870"/>
    <w:rsid w:val="00C63EE1"/>
    <w:rsid w:val="00C64874"/>
    <w:rsid w:val="00C66339"/>
    <w:rsid w:val="00C66B4B"/>
    <w:rsid w:val="00C703ED"/>
    <w:rsid w:val="00C72C99"/>
    <w:rsid w:val="00C74024"/>
    <w:rsid w:val="00C74716"/>
    <w:rsid w:val="00C74E65"/>
    <w:rsid w:val="00C7513A"/>
    <w:rsid w:val="00C763F8"/>
    <w:rsid w:val="00C77672"/>
    <w:rsid w:val="00C77C38"/>
    <w:rsid w:val="00C80459"/>
    <w:rsid w:val="00C80947"/>
    <w:rsid w:val="00C81613"/>
    <w:rsid w:val="00C818F1"/>
    <w:rsid w:val="00C82313"/>
    <w:rsid w:val="00C82B5F"/>
    <w:rsid w:val="00C83502"/>
    <w:rsid w:val="00C83AAA"/>
    <w:rsid w:val="00C85D10"/>
    <w:rsid w:val="00C871C2"/>
    <w:rsid w:val="00C877CC"/>
    <w:rsid w:val="00C8783C"/>
    <w:rsid w:val="00C87A42"/>
    <w:rsid w:val="00C941C5"/>
    <w:rsid w:val="00C97D70"/>
    <w:rsid w:val="00CA191B"/>
    <w:rsid w:val="00CA2728"/>
    <w:rsid w:val="00CA3990"/>
    <w:rsid w:val="00CA7A47"/>
    <w:rsid w:val="00CB1A89"/>
    <w:rsid w:val="00CB5224"/>
    <w:rsid w:val="00CB5CA7"/>
    <w:rsid w:val="00CB73CA"/>
    <w:rsid w:val="00CB7821"/>
    <w:rsid w:val="00CC11D0"/>
    <w:rsid w:val="00CC1E32"/>
    <w:rsid w:val="00CC3B53"/>
    <w:rsid w:val="00CC46DA"/>
    <w:rsid w:val="00CC5709"/>
    <w:rsid w:val="00CC5CEB"/>
    <w:rsid w:val="00CC66E4"/>
    <w:rsid w:val="00CC7561"/>
    <w:rsid w:val="00CC760A"/>
    <w:rsid w:val="00CC7CD9"/>
    <w:rsid w:val="00CD03DB"/>
    <w:rsid w:val="00CD1394"/>
    <w:rsid w:val="00CD25B2"/>
    <w:rsid w:val="00CD32CA"/>
    <w:rsid w:val="00CD506D"/>
    <w:rsid w:val="00CD5288"/>
    <w:rsid w:val="00CD65A8"/>
    <w:rsid w:val="00CD66BA"/>
    <w:rsid w:val="00CD7D7A"/>
    <w:rsid w:val="00CE197B"/>
    <w:rsid w:val="00CE3ED9"/>
    <w:rsid w:val="00CE4EB5"/>
    <w:rsid w:val="00CE768C"/>
    <w:rsid w:val="00CE7C68"/>
    <w:rsid w:val="00CE7FE4"/>
    <w:rsid w:val="00CF2D04"/>
    <w:rsid w:val="00CF2E38"/>
    <w:rsid w:val="00CF36E3"/>
    <w:rsid w:val="00CF38BE"/>
    <w:rsid w:val="00CF3B96"/>
    <w:rsid w:val="00CF3D88"/>
    <w:rsid w:val="00CF499A"/>
    <w:rsid w:val="00CF4A2B"/>
    <w:rsid w:val="00CF4B1E"/>
    <w:rsid w:val="00CF4EDA"/>
    <w:rsid w:val="00CF560D"/>
    <w:rsid w:val="00CF67DE"/>
    <w:rsid w:val="00CF6CF9"/>
    <w:rsid w:val="00CF7111"/>
    <w:rsid w:val="00D00531"/>
    <w:rsid w:val="00D00880"/>
    <w:rsid w:val="00D02844"/>
    <w:rsid w:val="00D04927"/>
    <w:rsid w:val="00D04E66"/>
    <w:rsid w:val="00D05490"/>
    <w:rsid w:val="00D063D5"/>
    <w:rsid w:val="00D0688D"/>
    <w:rsid w:val="00D07834"/>
    <w:rsid w:val="00D10386"/>
    <w:rsid w:val="00D12BD5"/>
    <w:rsid w:val="00D12FAC"/>
    <w:rsid w:val="00D134B9"/>
    <w:rsid w:val="00D135E7"/>
    <w:rsid w:val="00D152C3"/>
    <w:rsid w:val="00D155F8"/>
    <w:rsid w:val="00D15871"/>
    <w:rsid w:val="00D159F0"/>
    <w:rsid w:val="00D15F41"/>
    <w:rsid w:val="00D167A1"/>
    <w:rsid w:val="00D1742B"/>
    <w:rsid w:val="00D174DA"/>
    <w:rsid w:val="00D177CC"/>
    <w:rsid w:val="00D209BF"/>
    <w:rsid w:val="00D21171"/>
    <w:rsid w:val="00D212C4"/>
    <w:rsid w:val="00D2183A"/>
    <w:rsid w:val="00D21CD9"/>
    <w:rsid w:val="00D232BA"/>
    <w:rsid w:val="00D23679"/>
    <w:rsid w:val="00D24422"/>
    <w:rsid w:val="00D2481A"/>
    <w:rsid w:val="00D2483A"/>
    <w:rsid w:val="00D24E8D"/>
    <w:rsid w:val="00D24F39"/>
    <w:rsid w:val="00D25FD1"/>
    <w:rsid w:val="00D278F8"/>
    <w:rsid w:val="00D310B6"/>
    <w:rsid w:val="00D31187"/>
    <w:rsid w:val="00D323BC"/>
    <w:rsid w:val="00D32812"/>
    <w:rsid w:val="00D34BFA"/>
    <w:rsid w:val="00D3661E"/>
    <w:rsid w:val="00D401A2"/>
    <w:rsid w:val="00D43E9C"/>
    <w:rsid w:val="00D44173"/>
    <w:rsid w:val="00D458FA"/>
    <w:rsid w:val="00D45FAD"/>
    <w:rsid w:val="00D460DB"/>
    <w:rsid w:val="00D462C7"/>
    <w:rsid w:val="00D46EF3"/>
    <w:rsid w:val="00D47AC8"/>
    <w:rsid w:val="00D505F0"/>
    <w:rsid w:val="00D51237"/>
    <w:rsid w:val="00D519E8"/>
    <w:rsid w:val="00D52698"/>
    <w:rsid w:val="00D533DC"/>
    <w:rsid w:val="00D53925"/>
    <w:rsid w:val="00D5508D"/>
    <w:rsid w:val="00D5610E"/>
    <w:rsid w:val="00D566DD"/>
    <w:rsid w:val="00D56B19"/>
    <w:rsid w:val="00D579DE"/>
    <w:rsid w:val="00D6040A"/>
    <w:rsid w:val="00D609E5"/>
    <w:rsid w:val="00D60F31"/>
    <w:rsid w:val="00D61AD9"/>
    <w:rsid w:val="00D63505"/>
    <w:rsid w:val="00D63BA3"/>
    <w:rsid w:val="00D6445B"/>
    <w:rsid w:val="00D65185"/>
    <w:rsid w:val="00D65428"/>
    <w:rsid w:val="00D65770"/>
    <w:rsid w:val="00D65A22"/>
    <w:rsid w:val="00D65D1C"/>
    <w:rsid w:val="00D66CE3"/>
    <w:rsid w:val="00D66F65"/>
    <w:rsid w:val="00D67C5F"/>
    <w:rsid w:val="00D70A9B"/>
    <w:rsid w:val="00D70F99"/>
    <w:rsid w:val="00D71A0C"/>
    <w:rsid w:val="00D72079"/>
    <w:rsid w:val="00D75681"/>
    <w:rsid w:val="00D769CC"/>
    <w:rsid w:val="00D80789"/>
    <w:rsid w:val="00D80FFC"/>
    <w:rsid w:val="00D81961"/>
    <w:rsid w:val="00D83DB4"/>
    <w:rsid w:val="00D84F44"/>
    <w:rsid w:val="00D85D59"/>
    <w:rsid w:val="00D85EFF"/>
    <w:rsid w:val="00D86049"/>
    <w:rsid w:val="00D86F2A"/>
    <w:rsid w:val="00D9000F"/>
    <w:rsid w:val="00D91294"/>
    <w:rsid w:val="00D92A83"/>
    <w:rsid w:val="00D935D0"/>
    <w:rsid w:val="00D93A9C"/>
    <w:rsid w:val="00D952A5"/>
    <w:rsid w:val="00D9539F"/>
    <w:rsid w:val="00D966DC"/>
    <w:rsid w:val="00D9682B"/>
    <w:rsid w:val="00D96A5D"/>
    <w:rsid w:val="00D96DEA"/>
    <w:rsid w:val="00DA1006"/>
    <w:rsid w:val="00DA1552"/>
    <w:rsid w:val="00DA15F8"/>
    <w:rsid w:val="00DA1C12"/>
    <w:rsid w:val="00DA2D9A"/>
    <w:rsid w:val="00DA6008"/>
    <w:rsid w:val="00DA6DCB"/>
    <w:rsid w:val="00DB0FE6"/>
    <w:rsid w:val="00DB160C"/>
    <w:rsid w:val="00DB2574"/>
    <w:rsid w:val="00DB34E2"/>
    <w:rsid w:val="00DB3F40"/>
    <w:rsid w:val="00DB51C8"/>
    <w:rsid w:val="00DB5348"/>
    <w:rsid w:val="00DB5DB6"/>
    <w:rsid w:val="00DB5E98"/>
    <w:rsid w:val="00DB7310"/>
    <w:rsid w:val="00DB77FB"/>
    <w:rsid w:val="00DC04C5"/>
    <w:rsid w:val="00DC0B4F"/>
    <w:rsid w:val="00DC10C1"/>
    <w:rsid w:val="00DC1B50"/>
    <w:rsid w:val="00DC1ECF"/>
    <w:rsid w:val="00DC24EC"/>
    <w:rsid w:val="00DC308D"/>
    <w:rsid w:val="00DC4193"/>
    <w:rsid w:val="00DC42CA"/>
    <w:rsid w:val="00DC70FC"/>
    <w:rsid w:val="00DC7C6C"/>
    <w:rsid w:val="00DC7F95"/>
    <w:rsid w:val="00DD0490"/>
    <w:rsid w:val="00DD2172"/>
    <w:rsid w:val="00DD4A66"/>
    <w:rsid w:val="00DD5374"/>
    <w:rsid w:val="00DD57B6"/>
    <w:rsid w:val="00DD6BD6"/>
    <w:rsid w:val="00DD7BC3"/>
    <w:rsid w:val="00DE0FE7"/>
    <w:rsid w:val="00DE138D"/>
    <w:rsid w:val="00DE1835"/>
    <w:rsid w:val="00DE1CDC"/>
    <w:rsid w:val="00DE205F"/>
    <w:rsid w:val="00DE2390"/>
    <w:rsid w:val="00DE2395"/>
    <w:rsid w:val="00DE2A6E"/>
    <w:rsid w:val="00DE53AE"/>
    <w:rsid w:val="00DE56F5"/>
    <w:rsid w:val="00DE5AF4"/>
    <w:rsid w:val="00DE5B0D"/>
    <w:rsid w:val="00DE5C4B"/>
    <w:rsid w:val="00DE6A4B"/>
    <w:rsid w:val="00DE7637"/>
    <w:rsid w:val="00DE7A14"/>
    <w:rsid w:val="00DF02F1"/>
    <w:rsid w:val="00DF0B73"/>
    <w:rsid w:val="00DF1A71"/>
    <w:rsid w:val="00DF1E4E"/>
    <w:rsid w:val="00DF20E9"/>
    <w:rsid w:val="00DF339C"/>
    <w:rsid w:val="00DF4D38"/>
    <w:rsid w:val="00DF626D"/>
    <w:rsid w:val="00DF6A8A"/>
    <w:rsid w:val="00DF754D"/>
    <w:rsid w:val="00E00641"/>
    <w:rsid w:val="00E01CCA"/>
    <w:rsid w:val="00E0396E"/>
    <w:rsid w:val="00E054B5"/>
    <w:rsid w:val="00E05EF3"/>
    <w:rsid w:val="00E07712"/>
    <w:rsid w:val="00E0780A"/>
    <w:rsid w:val="00E12056"/>
    <w:rsid w:val="00E12972"/>
    <w:rsid w:val="00E1342D"/>
    <w:rsid w:val="00E13557"/>
    <w:rsid w:val="00E13E6E"/>
    <w:rsid w:val="00E150FF"/>
    <w:rsid w:val="00E1531D"/>
    <w:rsid w:val="00E17574"/>
    <w:rsid w:val="00E176A5"/>
    <w:rsid w:val="00E20403"/>
    <w:rsid w:val="00E2292B"/>
    <w:rsid w:val="00E24302"/>
    <w:rsid w:val="00E24D82"/>
    <w:rsid w:val="00E261A2"/>
    <w:rsid w:val="00E2659F"/>
    <w:rsid w:val="00E26744"/>
    <w:rsid w:val="00E26760"/>
    <w:rsid w:val="00E31776"/>
    <w:rsid w:val="00E31924"/>
    <w:rsid w:val="00E32871"/>
    <w:rsid w:val="00E32CBE"/>
    <w:rsid w:val="00E32FD7"/>
    <w:rsid w:val="00E3494E"/>
    <w:rsid w:val="00E34965"/>
    <w:rsid w:val="00E34DA7"/>
    <w:rsid w:val="00E364BF"/>
    <w:rsid w:val="00E3725C"/>
    <w:rsid w:val="00E374AD"/>
    <w:rsid w:val="00E37C45"/>
    <w:rsid w:val="00E37D15"/>
    <w:rsid w:val="00E37F97"/>
    <w:rsid w:val="00E417D0"/>
    <w:rsid w:val="00E4188C"/>
    <w:rsid w:val="00E432B5"/>
    <w:rsid w:val="00E43ECF"/>
    <w:rsid w:val="00E440F1"/>
    <w:rsid w:val="00E44A4E"/>
    <w:rsid w:val="00E44A57"/>
    <w:rsid w:val="00E45246"/>
    <w:rsid w:val="00E4592B"/>
    <w:rsid w:val="00E4745F"/>
    <w:rsid w:val="00E47AF2"/>
    <w:rsid w:val="00E505E1"/>
    <w:rsid w:val="00E51B02"/>
    <w:rsid w:val="00E51F83"/>
    <w:rsid w:val="00E524E3"/>
    <w:rsid w:val="00E5390F"/>
    <w:rsid w:val="00E543E0"/>
    <w:rsid w:val="00E54824"/>
    <w:rsid w:val="00E54C1A"/>
    <w:rsid w:val="00E55950"/>
    <w:rsid w:val="00E56D23"/>
    <w:rsid w:val="00E57202"/>
    <w:rsid w:val="00E608E7"/>
    <w:rsid w:val="00E613C7"/>
    <w:rsid w:val="00E629C0"/>
    <w:rsid w:val="00E63578"/>
    <w:rsid w:val="00E64E3D"/>
    <w:rsid w:val="00E67265"/>
    <w:rsid w:val="00E67B72"/>
    <w:rsid w:val="00E70ED6"/>
    <w:rsid w:val="00E711AA"/>
    <w:rsid w:val="00E730A7"/>
    <w:rsid w:val="00E75563"/>
    <w:rsid w:val="00E75B00"/>
    <w:rsid w:val="00E76AD5"/>
    <w:rsid w:val="00E76D50"/>
    <w:rsid w:val="00E774AF"/>
    <w:rsid w:val="00E77DB8"/>
    <w:rsid w:val="00E801FC"/>
    <w:rsid w:val="00E80D99"/>
    <w:rsid w:val="00E81F5B"/>
    <w:rsid w:val="00E81F84"/>
    <w:rsid w:val="00E83BE0"/>
    <w:rsid w:val="00E84160"/>
    <w:rsid w:val="00E851C2"/>
    <w:rsid w:val="00E86446"/>
    <w:rsid w:val="00E87A6F"/>
    <w:rsid w:val="00E87D1E"/>
    <w:rsid w:val="00E9039A"/>
    <w:rsid w:val="00E90713"/>
    <w:rsid w:val="00E94934"/>
    <w:rsid w:val="00E95E49"/>
    <w:rsid w:val="00E96233"/>
    <w:rsid w:val="00EA01A2"/>
    <w:rsid w:val="00EA1F74"/>
    <w:rsid w:val="00EA3BFE"/>
    <w:rsid w:val="00EA3E6F"/>
    <w:rsid w:val="00EA45E0"/>
    <w:rsid w:val="00EA4DA7"/>
    <w:rsid w:val="00EA4FF1"/>
    <w:rsid w:val="00EA593D"/>
    <w:rsid w:val="00EA5978"/>
    <w:rsid w:val="00EA5F47"/>
    <w:rsid w:val="00EA61A6"/>
    <w:rsid w:val="00EA673B"/>
    <w:rsid w:val="00EA7FF8"/>
    <w:rsid w:val="00EB1165"/>
    <w:rsid w:val="00EB206B"/>
    <w:rsid w:val="00EB210B"/>
    <w:rsid w:val="00EB27A0"/>
    <w:rsid w:val="00EB67B1"/>
    <w:rsid w:val="00EB7408"/>
    <w:rsid w:val="00EB74C2"/>
    <w:rsid w:val="00EB7B1A"/>
    <w:rsid w:val="00EB7C3D"/>
    <w:rsid w:val="00EC0679"/>
    <w:rsid w:val="00EC0D8E"/>
    <w:rsid w:val="00EC14C7"/>
    <w:rsid w:val="00EC1A6F"/>
    <w:rsid w:val="00EC1D43"/>
    <w:rsid w:val="00EC2152"/>
    <w:rsid w:val="00EC36C2"/>
    <w:rsid w:val="00EC36DB"/>
    <w:rsid w:val="00EC4206"/>
    <w:rsid w:val="00EC5709"/>
    <w:rsid w:val="00EC6836"/>
    <w:rsid w:val="00ED2187"/>
    <w:rsid w:val="00ED2D71"/>
    <w:rsid w:val="00ED3AE2"/>
    <w:rsid w:val="00ED49B6"/>
    <w:rsid w:val="00ED4CC1"/>
    <w:rsid w:val="00ED77BB"/>
    <w:rsid w:val="00ED7EB6"/>
    <w:rsid w:val="00EE1D25"/>
    <w:rsid w:val="00EE2A6B"/>
    <w:rsid w:val="00EE4C30"/>
    <w:rsid w:val="00EE54D0"/>
    <w:rsid w:val="00EE583D"/>
    <w:rsid w:val="00EE5B7F"/>
    <w:rsid w:val="00EE5D65"/>
    <w:rsid w:val="00EE60F5"/>
    <w:rsid w:val="00EE616E"/>
    <w:rsid w:val="00EE6D22"/>
    <w:rsid w:val="00EE6FB7"/>
    <w:rsid w:val="00EE7A88"/>
    <w:rsid w:val="00EE7D89"/>
    <w:rsid w:val="00EF044B"/>
    <w:rsid w:val="00EF208A"/>
    <w:rsid w:val="00EF4C68"/>
    <w:rsid w:val="00EF5678"/>
    <w:rsid w:val="00EF5BC9"/>
    <w:rsid w:val="00EF5DCD"/>
    <w:rsid w:val="00EF69BD"/>
    <w:rsid w:val="00EF6DFF"/>
    <w:rsid w:val="00EF6FD6"/>
    <w:rsid w:val="00EF7058"/>
    <w:rsid w:val="00EF7A5A"/>
    <w:rsid w:val="00F008CA"/>
    <w:rsid w:val="00F00C71"/>
    <w:rsid w:val="00F00D11"/>
    <w:rsid w:val="00F01391"/>
    <w:rsid w:val="00F01C37"/>
    <w:rsid w:val="00F041D7"/>
    <w:rsid w:val="00F05155"/>
    <w:rsid w:val="00F05631"/>
    <w:rsid w:val="00F06DCB"/>
    <w:rsid w:val="00F07EB6"/>
    <w:rsid w:val="00F10422"/>
    <w:rsid w:val="00F10481"/>
    <w:rsid w:val="00F10FB0"/>
    <w:rsid w:val="00F123C1"/>
    <w:rsid w:val="00F13902"/>
    <w:rsid w:val="00F151FE"/>
    <w:rsid w:val="00F1531F"/>
    <w:rsid w:val="00F15D47"/>
    <w:rsid w:val="00F165F7"/>
    <w:rsid w:val="00F169FB"/>
    <w:rsid w:val="00F2244C"/>
    <w:rsid w:val="00F22653"/>
    <w:rsid w:val="00F22942"/>
    <w:rsid w:val="00F231E1"/>
    <w:rsid w:val="00F231F6"/>
    <w:rsid w:val="00F238E9"/>
    <w:rsid w:val="00F24E2C"/>
    <w:rsid w:val="00F25FE2"/>
    <w:rsid w:val="00F275CA"/>
    <w:rsid w:val="00F27CDE"/>
    <w:rsid w:val="00F27D07"/>
    <w:rsid w:val="00F31EDD"/>
    <w:rsid w:val="00F3256E"/>
    <w:rsid w:val="00F334B2"/>
    <w:rsid w:val="00F34E7D"/>
    <w:rsid w:val="00F3612E"/>
    <w:rsid w:val="00F36357"/>
    <w:rsid w:val="00F40731"/>
    <w:rsid w:val="00F4215F"/>
    <w:rsid w:val="00F431FA"/>
    <w:rsid w:val="00F4369A"/>
    <w:rsid w:val="00F43E46"/>
    <w:rsid w:val="00F446FA"/>
    <w:rsid w:val="00F44D51"/>
    <w:rsid w:val="00F45D7E"/>
    <w:rsid w:val="00F47135"/>
    <w:rsid w:val="00F47343"/>
    <w:rsid w:val="00F4760B"/>
    <w:rsid w:val="00F47F27"/>
    <w:rsid w:val="00F536B4"/>
    <w:rsid w:val="00F55140"/>
    <w:rsid w:val="00F5615F"/>
    <w:rsid w:val="00F63237"/>
    <w:rsid w:val="00F63FD6"/>
    <w:rsid w:val="00F647D9"/>
    <w:rsid w:val="00F65325"/>
    <w:rsid w:val="00F661F2"/>
    <w:rsid w:val="00F663F1"/>
    <w:rsid w:val="00F7108A"/>
    <w:rsid w:val="00F728E0"/>
    <w:rsid w:val="00F74062"/>
    <w:rsid w:val="00F743FB"/>
    <w:rsid w:val="00F758E4"/>
    <w:rsid w:val="00F75FEE"/>
    <w:rsid w:val="00F77729"/>
    <w:rsid w:val="00F8112C"/>
    <w:rsid w:val="00F81F11"/>
    <w:rsid w:val="00F820C4"/>
    <w:rsid w:val="00F82C8C"/>
    <w:rsid w:val="00F865E5"/>
    <w:rsid w:val="00F87358"/>
    <w:rsid w:val="00F87B2B"/>
    <w:rsid w:val="00F9016E"/>
    <w:rsid w:val="00F91C0A"/>
    <w:rsid w:val="00F91ECE"/>
    <w:rsid w:val="00F92F0C"/>
    <w:rsid w:val="00F93BD7"/>
    <w:rsid w:val="00F94202"/>
    <w:rsid w:val="00F943DA"/>
    <w:rsid w:val="00F96102"/>
    <w:rsid w:val="00FA169A"/>
    <w:rsid w:val="00FA1E5C"/>
    <w:rsid w:val="00FA21CF"/>
    <w:rsid w:val="00FA2808"/>
    <w:rsid w:val="00FA28D4"/>
    <w:rsid w:val="00FA309B"/>
    <w:rsid w:val="00FA47CF"/>
    <w:rsid w:val="00FA4EE4"/>
    <w:rsid w:val="00FA578A"/>
    <w:rsid w:val="00FA6064"/>
    <w:rsid w:val="00FA619B"/>
    <w:rsid w:val="00FA7628"/>
    <w:rsid w:val="00FB10D7"/>
    <w:rsid w:val="00FB121B"/>
    <w:rsid w:val="00FB1377"/>
    <w:rsid w:val="00FB2717"/>
    <w:rsid w:val="00FB2CE8"/>
    <w:rsid w:val="00FB49E3"/>
    <w:rsid w:val="00FB698C"/>
    <w:rsid w:val="00FB7F80"/>
    <w:rsid w:val="00FC194F"/>
    <w:rsid w:val="00FC26A2"/>
    <w:rsid w:val="00FC3047"/>
    <w:rsid w:val="00FC3433"/>
    <w:rsid w:val="00FC3BD8"/>
    <w:rsid w:val="00FC45EA"/>
    <w:rsid w:val="00FC4697"/>
    <w:rsid w:val="00FC48AB"/>
    <w:rsid w:val="00FC4BF8"/>
    <w:rsid w:val="00FC4C22"/>
    <w:rsid w:val="00FC5335"/>
    <w:rsid w:val="00FC6DA6"/>
    <w:rsid w:val="00FC6F3D"/>
    <w:rsid w:val="00FC71F8"/>
    <w:rsid w:val="00FC77AD"/>
    <w:rsid w:val="00FD0125"/>
    <w:rsid w:val="00FD0AEB"/>
    <w:rsid w:val="00FD0E51"/>
    <w:rsid w:val="00FD2AFD"/>
    <w:rsid w:val="00FD31AC"/>
    <w:rsid w:val="00FD31E4"/>
    <w:rsid w:val="00FD3F11"/>
    <w:rsid w:val="00FD4858"/>
    <w:rsid w:val="00FD630B"/>
    <w:rsid w:val="00FD7DD5"/>
    <w:rsid w:val="00FD7E09"/>
    <w:rsid w:val="00FE01EC"/>
    <w:rsid w:val="00FE3308"/>
    <w:rsid w:val="00FE35F2"/>
    <w:rsid w:val="00FE4257"/>
    <w:rsid w:val="00FE4481"/>
    <w:rsid w:val="00FE4EF0"/>
    <w:rsid w:val="00FE4FFA"/>
    <w:rsid w:val="00FE5B60"/>
    <w:rsid w:val="00FE6160"/>
    <w:rsid w:val="00FE70E5"/>
    <w:rsid w:val="00FE7FF3"/>
    <w:rsid w:val="00FF0C57"/>
    <w:rsid w:val="00FF0E6D"/>
    <w:rsid w:val="00FF1690"/>
    <w:rsid w:val="00FF18CD"/>
    <w:rsid w:val="00FF24E6"/>
    <w:rsid w:val="00FF2CBF"/>
    <w:rsid w:val="00FF36F8"/>
    <w:rsid w:val="00FF4482"/>
    <w:rsid w:val="00FF642E"/>
    <w:rsid w:val="00FF6661"/>
    <w:rsid w:val="00FF6736"/>
    <w:rsid w:val="00FF73C8"/>
    <w:rsid w:val="00FF7E87"/>
    <w:rsid w:val="00FF7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39C33456"/>
  <w15:docId w15:val="{C9CA366D-0EA4-4849-83C2-A2936790A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EE1D25"/>
    <w:pPr>
      <w:spacing w:after="0" w:line="240" w:lineRule="auto"/>
      <w:outlineLvl w:val="0"/>
    </w:pPr>
    <w:rPr>
      <w:rFonts w:ascii="Times New Roman" w:hAnsi="Times New Roman" w:cs="Times New Roman"/>
      <w:b/>
    </w:rPr>
  </w:style>
  <w:style w:type="paragraph" w:styleId="Heading2">
    <w:name w:val="heading 2"/>
    <w:basedOn w:val="Normal"/>
    <w:next w:val="Normal"/>
    <w:link w:val="Heading2Char"/>
    <w:uiPriority w:val="9"/>
    <w:unhideWhenUsed/>
    <w:qFormat/>
    <w:rsid w:val="00BB166F"/>
    <w:pPr>
      <w:spacing w:after="0" w:line="240" w:lineRule="auto"/>
      <w:outlineLvl w:val="1"/>
    </w:pPr>
    <w:rPr>
      <w:rFonts w:ascii="Times New Roman" w:hAnsi="Times New Roman" w:cs="Times New Roman"/>
      <w:b/>
      <w:i/>
    </w:rPr>
  </w:style>
  <w:style w:type="paragraph" w:styleId="Heading3">
    <w:name w:val="heading 3"/>
    <w:basedOn w:val="Normal"/>
    <w:next w:val="Normal"/>
    <w:link w:val="Heading3Char"/>
    <w:uiPriority w:val="9"/>
    <w:unhideWhenUsed/>
    <w:qFormat/>
    <w:rsid w:val="00BB166F"/>
    <w:pPr>
      <w:spacing w:after="0" w:line="240" w:lineRule="auto"/>
      <w:outlineLvl w:val="2"/>
    </w:pPr>
    <w:rPr>
      <w:rFonts w:ascii="Times New Roman" w:hAnsi="Times New Roman" w:cs="Times New Roman"/>
      <w:i/>
    </w:rPr>
  </w:style>
  <w:style w:type="paragraph" w:styleId="Heading4">
    <w:name w:val="heading 4"/>
    <w:basedOn w:val="Normal"/>
    <w:next w:val="Normal"/>
    <w:link w:val="Heading4Char"/>
    <w:uiPriority w:val="9"/>
    <w:unhideWhenUsed/>
    <w:qFormat/>
    <w:rsid w:val="00CF4A2B"/>
    <w:pPr>
      <w:keepNext/>
      <w:keepLines/>
      <w:spacing w:before="40" w:after="0" w:line="240" w:lineRule="auto"/>
      <w:outlineLvl w:val="3"/>
    </w:pPr>
    <w:rPr>
      <w:rFonts w:asciiTheme="majorHAnsi" w:eastAsiaTheme="majorEastAsia" w:hAnsiTheme="majorHAnsi" w:cstheme="majorBidi"/>
      <w:i/>
      <w:iCs/>
      <w:color w:val="244061" w:themeColor="accent1" w:themeShade="80"/>
    </w:rPr>
  </w:style>
  <w:style w:type="paragraph" w:styleId="Heading5">
    <w:name w:val="heading 5"/>
    <w:basedOn w:val="Normal"/>
    <w:next w:val="Normal"/>
    <w:link w:val="Heading5Char"/>
    <w:uiPriority w:val="9"/>
    <w:unhideWhenUsed/>
    <w:qFormat/>
    <w:rsid w:val="00CF4A2B"/>
    <w:pPr>
      <w:keepNext/>
      <w:keepLines/>
      <w:spacing w:before="40" w:after="0" w:line="240" w:lineRule="auto"/>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unhideWhenUsed/>
    <w:qFormat/>
    <w:rsid w:val="00CF4A2B"/>
    <w:pPr>
      <w:keepNext/>
      <w:keepLines/>
      <w:spacing w:before="40" w:after="0" w:line="240" w:lineRule="auto"/>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CF4A2B"/>
    <w:pPr>
      <w:keepNext/>
      <w:keepLines/>
      <w:spacing w:before="40" w:after="0" w:line="240" w:lineRule="auto"/>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CF4A2B"/>
    <w:pPr>
      <w:keepNext/>
      <w:keepLines/>
      <w:spacing w:before="40" w:after="0" w:line="240" w:lineRule="auto"/>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CF4A2B"/>
    <w:pPr>
      <w:keepNext/>
      <w:keepLines/>
      <w:spacing w:before="40" w:after="0" w:line="240" w:lineRule="auto"/>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7630"/>
    <w:rPr>
      <w:color w:val="0000FF" w:themeColor="hyperlink"/>
      <w:u w:val="single"/>
    </w:rPr>
  </w:style>
  <w:style w:type="character" w:styleId="EndnoteReference">
    <w:name w:val="endnote reference"/>
    <w:basedOn w:val="DefaultParagraphFont"/>
    <w:uiPriority w:val="99"/>
    <w:semiHidden/>
    <w:unhideWhenUsed/>
    <w:rsid w:val="00367630"/>
    <w:rPr>
      <w:vertAlign w:val="superscript"/>
    </w:rPr>
  </w:style>
  <w:style w:type="character" w:customStyle="1" w:styleId="highlight2">
    <w:name w:val="highlight2"/>
    <w:basedOn w:val="DefaultParagraphFont"/>
    <w:rsid w:val="00367630"/>
  </w:style>
  <w:style w:type="paragraph" w:styleId="EndnoteText">
    <w:name w:val="endnote text"/>
    <w:basedOn w:val="Normal"/>
    <w:link w:val="EndnoteTextChar"/>
    <w:uiPriority w:val="99"/>
    <w:semiHidden/>
    <w:unhideWhenUsed/>
    <w:rsid w:val="00080A91"/>
    <w:pPr>
      <w:spacing w:after="0" w:line="240" w:lineRule="auto"/>
    </w:pPr>
    <w:rPr>
      <w:rFonts w:eastAsia="Times New Roman"/>
      <w:sz w:val="20"/>
      <w:szCs w:val="20"/>
      <w:lang w:val="en-CA" w:bidi="en-US"/>
    </w:rPr>
  </w:style>
  <w:style w:type="character" w:customStyle="1" w:styleId="EndnoteTextChar">
    <w:name w:val="Endnote Text Char"/>
    <w:basedOn w:val="DefaultParagraphFont"/>
    <w:link w:val="EndnoteText"/>
    <w:uiPriority w:val="99"/>
    <w:semiHidden/>
    <w:rsid w:val="00080A91"/>
    <w:rPr>
      <w:rFonts w:eastAsia="Times New Roman"/>
      <w:sz w:val="20"/>
      <w:szCs w:val="20"/>
      <w:lang w:val="en-CA" w:bidi="en-US"/>
    </w:rPr>
  </w:style>
  <w:style w:type="character" w:customStyle="1" w:styleId="Heading1Char">
    <w:name w:val="Heading 1 Char"/>
    <w:basedOn w:val="DefaultParagraphFont"/>
    <w:link w:val="Heading1"/>
    <w:uiPriority w:val="9"/>
    <w:rsid w:val="00EE1D25"/>
    <w:rPr>
      <w:rFonts w:ascii="Times New Roman" w:hAnsi="Times New Roman" w:cs="Times New Roman"/>
      <w:b/>
      <w:lang w:val="en-GB"/>
    </w:rPr>
  </w:style>
  <w:style w:type="character" w:customStyle="1" w:styleId="Heading2Char">
    <w:name w:val="Heading 2 Char"/>
    <w:basedOn w:val="DefaultParagraphFont"/>
    <w:link w:val="Heading2"/>
    <w:uiPriority w:val="9"/>
    <w:rsid w:val="00BB166F"/>
    <w:rPr>
      <w:rFonts w:ascii="Times New Roman" w:hAnsi="Times New Roman" w:cs="Times New Roman"/>
      <w:b/>
      <w:i/>
    </w:rPr>
  </w:style>
  <w:style w:type="character" w:customStyle="1" w:styleId="Heading3Char">
    <w:name w:val="Heading 3 Char"/>
    <w:basedOn w:val="DefaultParagraphFont"/>
    <w:link w:val="Heading3"/>
    <w:uiPriority w:val="9"/>
    <w:rsid w:val="00BB166F"/>
    <w:rPr>
      <w:rFonts w:ascii="Times New Roman" w:hAnsi="Times New Roman" w:cs="Times New Roman"/>
      <w:i/>
    </w:rPr>
  </w:style>
  <w:style w:type="character" w:customStyle="1" w:styleId="article-title">
    <w:name w:val="article-title"/>
    <w:basedOn w:val="DefaultParagraphFont"/>
    <w:rsid w:val="00080A91"/>
  </w:style>
  <w:style w:type="paragraph" w:styleId="ListParagraph">
    <w:name w:val="List Paragraph"/>
    <w:basedOn w:val="Normal"/>
    <w:uiPriority w:val="34"/>
    <w:qFormat/>
    <w:rsid w:val="00080A91"/>
    <w:pPr>
      <w:ind w:left="720"/>
      <w:contextualSpacing/>
    </w:pPr>
  </w:style>
  <w:style w:type="character" w:styleId="CommentReference">
    <w:name w:val="annotation reference"/>
    <w:basedOn w:val="DefaultParagraphFont"/>
    <w:uiPriority w:val="99"/>
    <w:semiHidden/>
    <w:unhideWhenUsed/>
    <w:rsid w:val="0014366D"/>
    <w:rPr>
      <w:sz w:val="16"/>
      <w:szCs w:val="16"/>
    </w:rPr>
  </w:style>
  <w:style w:type="paragraph" w:styleId="CommentText">
    <w:name w:val="annotation text"/>
    <w:basedOn w:val="Normal"/>
    <w:link w:val="CommentTextChar"/>
    <w:uiPriority w:val="99"/>
    <w:unhideWhenUsed/>
    <w:rsid w:val="0014366D"/>
    <w:pPr>
      <w:spacing w:line="240" w:lineRule="auto"/>
    </w:pPr>
    <w:rPr>
      <w:sz w:val="20"/>
      <w:szCs w:val="20"/>
    </w:rPr>
  </w:style>
  <w:style w:type="character" w:customStyle="1" w:styleId="CommentTextChar">
    <w:name w:val="Comment Text Char"/>
    <w:basedOn w:val="DefaultParagraphFont"/>
    <w:link w:val="CommentText"/>
    <w:uiPriority w:val="99"/>
    <w:rsid w:val="0014366D"/>
    <w:rPr>
      <w:sz w:val="20"/>
      <w:szCs w:val="20"/>
      <w:lang w:val="en-GB"/>
    </w:rPr>
  </w:style>
  <w:style w:type="paragraph" w:styleId="BalloonText">
    <w:name w:val="Balloon Text"/>
    <w:basedOn w:val="Normal"/>
    <w:link w:val="BalloonTextChar"/>
    <w:uiPriority w:val="99"/>
    <w:semiHidden/>
    <w:unhideWhenUsed/>
    <w:rsid w:val="001436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66D"/>
    <w:rPr>
      <w:rFonts w:ascii="Segoe UI" w:hAnsi="Segoe UI" w:cs="Segoe UI"/>
      <w:sz w:val="18"/>
      <w:szCs w:val="18"/>
    </w:rPr>
  </w:style>
  <w:style w:type="paragraph" w:customStyle="1" w:styleId="EndNoteBibliographyTitle">
    <w:name w:val="EndNote Bibliography Title"/>
    <w:basedOn w:val="Normal"/>
    <w:link w:val="EndNoteBibliographyTitleChar"/>
    <w:rsid w:val="006D196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D196E"/>
    <w:rPr>
      <w:rFonts w:ascii="Times New Roman" w:hAnsi="Times New Roman" w:cs="Times New Roman"/>
      <w:noProof/>
      <w:lang w:val="en-GB"/>
    </w:rPr>
  </w:style>
  <w:style w:type="paragraph" w:customStyle="1" w:styleId="EndNoteBibliography">
    <w:name w:val="EndNote Bibliography"/>
    <w:basedOn w:val="Normal"/>
    <w:link w:val="EndNoteBibliographyChar"/>
    <w:rsid w:val="006D196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D196E"/>
    <w:rPr>
      <w:rFonts w:ascii="Times New Roman" w:hAnsi="Times New Roman" w:cs="Times New Roman"/>
      <w:noProof/>
      <w:lang w:val="en-GB"/>
    </w:rPr>
  </w:style>
  <w:style w:type="table" w:styleId="TableGrid">
    <w:name w:val="Table Grid"/>
    <w:basedOn w:val="TableNormal"/>
    <w:uiPriority w:val="39"/>
    <w:rsid w:val="00A43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518C2"/>
    <w:rPr>
      <w:b/>
      <w:bCs/>
      <w:lang w:val="en-US"/>
    </w:rPr>
  </w:style>
  <w:style w:type="character" w:customStyle="1" w:styleId="CommentSubjectChar">
    <w:name w:val="Comment Subject Char"/>
    <w:basedOn w:val="CommentTextChar"/>
    <w:link w:val="CommentSubject"/>
    <w:uiPriority w:val="99"/>
    <w:semiHidden/>
    <w:rsid w:val="00C518C2"/>
    <w:rPr>
      <w:b/>
      <w:bCs/>
      <w:sz w:val="20"/>
      <w:szCs w:val="20"/>
      <w:lang w:val="en-GB"/>
    </w:rPr>
  </w:style>
  <w:style w:type="paragraph" w:styleId="PlainText">
    <w:name w:val="Plain Text"/>
    <w:basedOn w:val="Normal"/>
    <w:link w:val="PlainTextChar"/>
    <w:uiPriority w:val="99"/>
    <w:unhideWhenUsed/>
    <w:rsid w:val="00A93C61"/>
    <w:pPr>
      <w:spacing w:after="0" w:line="240" w:lineRule="auto"/>
    </w:pPr>
    <w:rPr>
      <w:rFonts w:ascii="Calibri" w:hAnsi="Calibri" w:cs="Calibri"/>
      <w:lang w:val="en-CA"/>
    </w:rPr>
  </w:style>
  <w:style w:type="character" w:customStyle="1" w:styleId="PlainTextChar">
    <w:name w:val="Plain Text Char"/>
    <w:basedOn w:val="DefaultParagraphFont"/>
    <w:link w:val="PlainText"/>
    <w:uiPriority w:val="99"/>
    <w:rsid w:val="00A93C61"/>
    <w:rPr>
      <w:rFonts w:ascii="Calibri" w:hAnsi="Calibri" w:cs="Calibri"/>
      <w:lang w:val="en-CA"/>
    </w:rPr>
  </w:style>
  <w:style w:type="paragraph" w:styleId="Header">
    <w:name w:val="header"/>
    <w:basedOn w:val="Normal"/>
    <w:link w:val="HeaderChar"/>
    <w:uiPriority w:val="99"/>
    <w:rsid w:val="002A1D8A"/>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2A1D8A"/>
    <w:rPr>
      <w:rFonts w:ascii="Garamond" w:eastAsia="Times New Roman" w:hAnsi="Garamond" w:cs="Times New Roman"/>
      <w:color w:val="008000"/>
      <w:w w:val="120"/>
      <w:sz w:val="24"/>
      <w:szCs w:val="24"/>
      <w:lang w:val="en-CA"/>
    </w:rPr>
  </w:style>
  <w:style w:type="character" w:customStyle="1" w:styleId="UnresolvedMention1">
    <w:name w:val="Unresolved Mention1"/>
    <w:basedOn w:val="DefaultParagraphFont"/>
    <w:uiPriority w:val="99"/>
    <w:semiHidden/>
    <w:unhideWhenUsed/>
    <w:rsid w:val="002C1C38"/>
    <w:rPr>
      <w:color w:val="605E5C"/>
      <w:shd w:val="clear" w:color="auto" w:fill="E1DFDD"/>
    </w:rPr>
  </w:style>
  <w:style w:type="character" w:styleId="Emphasis">
    <w:name w:val="Emphasis"/>
    <w:basedOn w:val="DefaultParagraphFont"/>
    <w:uiPriority w:val="20"/>
    <w:qFormat/>
    <w:rsid w:val="00A146FB"/>
    <w:rPr>
      <w:i/>
      <w:iCs/>
    </w:rPr>
  </w:style>
  <w:style w:type="paragraph" w:styleId="HTMLPreformatted">
    <w:name w:val="HTML Preformatted"/>
    <w:basedOn w:val="Normal"/>
    <w:link w:val="HTMLPreformattedChar"/>
    <w:uiPriority w:val="99"/>
    <w:semiHidden/>
    <w:unhideWhenUsed/>
    <w:rsid w:val="003D7B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D7BA1"/>
    <w:rPr>
      <w:rFonts w:ascii="Courier New" w:eastAsia="Times New Roman" w:hAnsi="Courier New" w:cs="Courier New"/>
      <w:sz w:val="20"/>
      <w:szCs w:val="20"/>
    </w:rPr>
  </w:style>
  <w:style w:type="character" w:styleId="FollowedHyperlink">
    <w:name w:val="FollowedHyperlink"/>
    <w:basedOn w:val="DefaultParagraphFont"/>
    <w:uiPriority w:val="99"/>
    <w:unhideWhenUsed/>
    <w:rsid w:val="00D65428"/>
    <w:rPr>
      <w:color w:val="800080" w:themeColor="followedHyperlink"/>
      <w:u w:val="single"/>
    </w:rPr>
  </w:style>
  <w:style w:type="character" w:customStyle="1" w:styleId="Heading4Char">
    <w:name w:val="Heading 4 Char"/>
    <w:basedOn w:val="DefaultParagraphFont"/>
    <w:link w:val="Heading4"/>
    <w:uiPriority w:val="9"/>
    <w:rsid w:val="00CF4A2B"/>
    <w:rPr>
      <w:rFonts w:asciiTheme="majorHAnsi" w:eastAsiaTheme="majorEastAsia" w:hAnsiTheme="majorHAnsi" w:cstheme="majorBidi"/>
      <w:i/>
      <w:iCs/>
      <w:color w:val="244061" w:themeColor="accent1" w:themeShade="80"/>
    </w:rPr>
  </w:style>
  <w:style w:type="character" w:customStyle="1" w:styleId="Heading5Char">
    <w:name w:val="Heading 5 Char"/>
    <w:basedOn w:val="DefaultParagraphFont"/>
    <w:link w:val="Heading5"/>
    <w:uiPriority w:val="9"/>
    <w:rsid w:val="00CF4A2B"/>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rsid w:val="00CF4A2B"/>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rsid w:val="00CF4A2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CF4A2B"/>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CF4A2B"/>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rsid w:val="00CF4A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A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A2B"/>
    <w:pPr>
      <w:numPr>
        <w:ilvl w:val="1"/>
      </w:numPr>
      <w:spacing w:after="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F4A2B"/>
    <w:rPr>
      <w:rFonts w:eastAsiaTheme="minorEastAsia"/>
      <w:color w:val="5A5A5A" w:themeColor="text1" w:themeTint="A5"/>
      <w:spacing w:val="15"/>
    </w:rPr>
  </w:style>
  <w:style w:type="character" w:styleId="SubtleEmphasis">
    <w:name w:val="Subtle Emphasis"/>
    <w:basedOn w:val="DefaultParagraphFont"/>
    <w:uiPriority w:val="19"/>
    <w:qFormat/>
    <w:rsid w:val="00CF4A2B"/>
    <w:rPr>
      <w:i/>
      <w:iCs/>
      <w:color w:val="404040" w:themeColor="text1" w:themeTint="BF"/>
    </w:rPr>
  </w:style>
  <w:style w:type="character" w:styleId="IntenseEmphasis">
    <w:name w:val="Intense Emphasis"/>
    <w:basedOn w:val="DefaultParagraphFont"/>
    <w:uiPriority w:val="21"/>
    <w:qFormat/>
    <w:rsid w:val="00CF4A2B"/>
    <w:rPr>
      <w:i/>
      <w:iCs/>
      <w:color w:val="244061" w:themeColor="accent1" w:themeShade="80"/>
    </w:rPr>
  </w:style>
  <w:style w:type="character" w:styleId="Strong">
    <w:name w:val="Strong"/>
    <w:basedOn w:val="DefaultParagraphFont"/>
    <w:uiPriority w:val="22"/>
    <w:qFormat/>
    <w:rsid w:val="00CF4A2B"/>
    <w:rPr>
      <w:b/>
      <w:bCs/>
    </w:rPr>
  </w:style>
  <w:style w:type="paragraph" w:styleId="Quote">
    <w:name w:val="Quote"/>
    <w:basedOn w:val="Normal"/>
    <w:next w:val="Normal"/>
    <w:link w:val="QuoteChar"/>
    <w:uiPriority w:val="29"/>
    <w:qFormat/>
    <w:rsid w:val="00CF4A2B"/>
    <w:pPr>
      <w:spacing w:before="200" w:after="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F4A2B"/>
    <w:rPr>
      <w:i/>
      <w:iCs/>
      <w:color w:val="404040" w:themeColor="text1" w:themeTint="BF"/>
    </w:rPr>
  </w:style>
  <w:style w:type="paragraph" w:styleId="IntenseQuote">
    <w:name w:val="Intense Quote"/>
    <w:basedOn w:val="Normal"/>
    <w:next w:val="Normal"/>
    <w:link w:val="IntenseQuoteChar"/>
    <w:uiPriority w:val="30"/>
    <w:qFormat/>
    <w:rsid w:val="00CF4A2B"/>
    <w:pPr>
      <w:pBdr>
        <w:top w:val="single" w:sz="4" w:space="10" w:color="244061" w:themeColor="accent1" w:themeShade="80"/>
        <w:bottom w:val="single" w:sz="4" w:space="10" w:color="244061" w:themeColor="accent1" w:themeShade="80"/>
      </w:pBdr>
      <w:spacing w:before="360" w:after="360" w:line="240" w:lineRule="auto"/>
      <w:ind w:left="864" w:right="864"/>
      <w:jc w:val="center"/>
    </w:pPr>
    <w:rPr>
      <w:i/>
      <w:iCs/>
      <w:color w:val="244061" w:themeColor="accent1" w:themeShade="80"/>
    </w:rPr>
  </w:style>
  <w:style w:type="character" w:customStyle="1" w:styleId="IntenseQuoteChar">
    <w:name w:val="Intense Quote Char"/>
    <w:basedOn w:val="DefaultParagraphFont"/>
    <w:link w:val="IntenseQuote"/>
    <w:uiPriority w:val="30"/>
    <w:rsid w:val="00CF4A2B"/>
    <w:rPr>
      <w:i/>
      <w:iCs/>
      <w:color w:val="244061" w:themeColor="accent1" w:themeShade="80"/>
    </w:rPr>
  </w:style>
  <w:style w:type="character" w:styleId="SubtleReference">
    <w:name w:val="Subtle Reference"/>
    <w:basedOn w:val="DefaultParagraphFont"/>
    <w:uiPriority w:val="31"/>
    <w:qFormat/>
    <w:rsid w:val="00CF4A2B"/>
    <w:rPr>
      <w:smallCaps/>
      <w:color w:val="5A5A5A" w:themeColor="text1" w:themeTint="A5"/>
    </w:rPr>
  </w:style>
  <w:style w:type="character" w:styleId="IntenseReference">
    <w:name w:val="Intense Reference"/>
    <w:basedOn w:val="DefaultParagraphFont"/>
    <w:uiPriority w:val="32"/>
    <w:qFormat/>
    <w:rsid w:val="00CF4A2B"/>
    <w:rPr>
      <w:b/>
      <w:bCs/>
      <w:caps w:val="0"/>
      <w:smallCaps/>
      <w:color w:val="244061" w:themeColor="accent1" w:themeShade="80"/>
      <w:spacing w:val="5"/>
    </w:rPr>
  </w:style>
  <w:style w:type="character" w:styleId="BookTitle">
    <w:name w:val="Book Title"/>
    <w:basedOn w:val="DefaultParagraphFont"/>
    <w:uiPriority w:val="33"/>
    <w:qFormat/>
    <w:rsid w:val="00CF4A2B"/>
    <w:rPr>
      <w:b/>
      <w:bCs/>
      <w:i/>
      <w:iCs/>
      <w:spacing w:val="5"/>
    </w:rPr>
  </w:style>
  <w:style w:type="paragraph" w:styleId="Caption">
    <w:name w:val="caption"/>
    <w:basedOn w:val="Normal"/>
    <w:next w:val="Normal"/>
    <w:uiPriority w:val="35"/>
    <w:unhideWhenUsed/>
    <w:qFormat/>
    <w:rsid w:val="00CF4A2B"/>
    <w:pPr>
      <w:spacing w:line="240" w:lineRule="auto"/>
    </w:pPr>
    <w:rPr>
      <w:i/>
      <w:iCs/>
      <w:color w:val="1F497D" w:themeColor="text2"/>
      <w:szCs w:val="18"/>
    </w:rPr>
  </w:style>
  <w:style w:type="paragraph" w:styleId="BlockText">
    <w:name w:val="Block Text"/>
    <w:basedOn w:val="Normal"/>
    <w:uiPriority w:val="99"/>
    <w:semiHidden/>
    <w:unhideWhenUsed/>
    <w:rsid w:val="00CF4A2B"/>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line="240" w:lineRule="auto"/>
      <w:ind w:left="1152" w:right="1152"/>
    </w:pPr>
    <w:rPr>
      <w:rFonts w:eastAsiaTheme="minorEastAsia"/>
      <w:i/>
      <w:iCs/>
      <w:color w:val="244061" w:themeColor="accent1" w:themeShade="80"/>
    </w:rPr>
  </w:style>
  <w:style w:type="paragraph" w:styleId="BodyText3">
    <w:name w:val="Body Text 3"/>
    <w:basedOn w:val="Normal"/>
    <w:link w:val="BodyText3Char"/>
    <w:uiPriority w:val="99"/>
    <w:semiHidden/>
    <w:unhideWhenUsed/>
    <w:rsid w:val="00CF4A2B"/>
    <w:pPr>
      <w:spacing w:after="120" w:line="240" w:lineRule="auto"/>
    </w:pPr>
    <w:rPr>
      <w:szCs w:val="16"/>
    </w:rPr>
  </w:style>
  <w:style w:type="character" w:customStyle="1" w:styleId="BodyText3Char">
    <w:name w:val="Body Text 3 Char"/>
    <w:basedOn w:val="DefaultParagraphFont"/>
    <w:link w:val="BodyText3"/>
    <w:uiPriority w:val="99"/>
    <w:semiHidden/>
    <w:rsid w:val="00CF4A2B"/>
    <w:rPr>
      <w:szCs w:val="16"/>
    </w:rPr>
  </w:style>
  <w:style w:type="paragraph" w:styleId="BodyTextIndent3">
    <w:name w:val="Body Text Indent 3"/>
    <w:basedOn w:val="Normal"/>
    <w:link w:val="BodyTextIndent3Char"/>
    <w:uiPriority w:val="99"/>
    <w:semiHidden/>
    <w:unhideWhenUsed/>
    <w:rsid w:val="00CF4A2B"/>
    <w:pPr>
      <w:spacing w:after="120" w:line="240" w:lineRule="auto"/>
      <w:ind w:left="360"/>
    </w:pPr>
    <w:rPr>
      <w:szCs w:val="16"/>
    </w:rPr>
  </w:style>
  <w:style w:type="character" w:customStyle="1" w:styleId="BodyTextIndent3Char">
    <w:name w:val="Body Text Indent 3 Char"/>
    <w:basedOn w:val="DefaultParagraphFont"/>
    <w:link w:val="BodyTextIndent3"/>
    <w:uiPriority w:val="99"/>
    <w:semiHidden/>
    <w:rsid w:val="00CF4A2B"/>
    <w:rPr>
      <w:szCs w:val="16"/>
    </w:rPr>
  </w:style>
  <w:style w:type="paragraph" w:styleId="DocumentMap">
    <w:name w:val="Document Map"/>
    <w:basedOn w:val="Normal"/>
    <w:link w:val="DocumentMapChar"/>
    <w:uiPriority w:val="99"/>
    <w:semiHidden/>
    <w:unhideWhenUsed/>
    <w:rsid w:val="00CF4A2B"/>
    <w:pPr>
      <w:spacing w:after="0" w:line="240" w:lineRule="auto"/>
    </w:pPr>
    <w:rPr>
      <w:rFonts w:ascii="Segoe UI" w:hAnsi="Segoe UI" w:cs="Segoe UI"/>
      <w:szCs w:val="16"/>
    </w:rPr>
  </w:style>
  <w:style w:type="character" w:customStyle="1" w:styleId="DocumentMapChar">
    <w:name w:val="Document Map Char"/>
    <w:basedOn w:val="DefaultParagraphFont"/>
    <w:link w:val="DocumentMap"/>
    <w:uiPriority w:val="99"/>
    <w:semiHidden/>
    <w:rsid w:val="00CF4A2B"/>
    <w:rPr>
      <w:rFonts w:ascii="Segoe UI" w:hAnsi="Segoe UI" w:cs="Segoe UI"/>
      <w:szCs w:val="16"/>
    </w:rPr>
  </w:style>
  <w:style w:type="paragraph" w:styleId="EnvelopeReturn">
    <w:name w:val="envelope return"/>
    <w:basedOn w:val="Normal"/>
    <w:uiPriority w:val="99"/>
    <w:semiHidden/>
    <w:unhideWhenUsed/>
    <w:rsid w:val="00CF4A2B"/>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CF4A2B"/>
    <w:pPr>
      <w:spacing w:after="0" w:line="240" w:lineRule="auto"/>
    </w:pPr>
    <w:rPr>
      <w:szCs w:val="20"/>
    </w:rPr>
  </w:style>
  <w:style w:type="character" w:customStyle="1" w:styleId="FootnoteTextChar">
    <w:name w:val="Footnote Text Char"/>
    <w:basedOn w:val="DefaultParagraphFont"/>
    <w:link w:val="FootnoteText"/>
    <w:uiPriority w:val="99"/>
    <w:semiHidden/>
    <w:rsid w:val="00CF4A2B"/>
    <w:rPr>
      <w:szCs w:val="20"/>
    </w:rPr>
  </w:style>
  <w:style w:type="character" w:styleId="HTMLCode">
    <w:name w:val="HTML Code"/>
    <w:basedOn w:val="DefaultParagraphFont"/>
    <w:uiPriority w:val="99"/>
    <w:semiHidden/>
    <w:unhideWhenUsed/>
    <w:rsid w:val="00CF4A2B"/>
    <w:rPr>
      <w:rFonts w:ascii="Consolas" w:hAnsi="Consolas"/>
      <w:sz w:val="22"/>
      <w:szCs w:val="20"/>
    </w:rPr>
  </w:style>
  <w:style w:type="character" w:styleId="HTMLKeyboard">
    <w:name w:val="HTML Keyboard"/>
    <w:basedOn w:val="DefaultParagraphFont"/>
    <w:uiPriority w:val="99"/>
    <w:semiHidden/>
    <w:unhideWhenUsed/>
    <w:rsid w:val="00CF4A2B"/>
    <w:rPr>
      <w:rFonts w:ascii="Consolas" w:hAnsi="Consolas"/>
      <w:sz w:val="22"/>
      <w:szCs w:val="20"/>
    </w:rPr>
  </w:style>
  <w:style w:type="character" w:styleId="HTMLTypewriter">
    <w:name w:val="HTML Typewriter"/>
    <w:basedOn w:val="DefaultParagraphFont"/>
    <w:uiPriority w:val="99"/>
    <w:semiHidden/>
    <w:unhideWhenUsed/>
    <w:rsid w:val="00CF4A2B"/>
    <w:rPr>
      <w:rFonts w:ascii="Consolas" w:hAnsi="Consolas"/>
      <w:sz w:val="22"/>
      <w:szCs w:val="20"/>
    </w:rPr>
  </w:style>
  <w:style w:type="paragraph" w:styleId="MacroText">
    <w:name w:val="macro"/>
    <w:link w:val="MacroTextChar"/>
    <w:uiPriority w:val="99"/>
    <w:semiHidden/>
    <w:unhideWhenUsed/>
    <w:rsid w:val="00CF4A2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Cs w:val="20"/>
    </w:rPr>
  </w:style>
  <w:style w:type="character" w:customStyle="1" w:styleId="MacroTextChar">
    <w:name w:val="Macro Text Char"/>
    <w:basedOn w:val="DefaultParagraphFont"/>
    <w:link w:val="MacroText"/>
    <w:uiPriority w:val="99"/>
    <w:semiHidden/>
    <w:rsid w:val="00CF4A2B"/>
    <w:rPr>
      <w:rFonts w:ascii="Consolas" w:hAnsi="Consolas"/>
      <w:szCs w:val="20"/>
    </w:rPr>
  </w:style>
  <w:style w:type="character" w:styleId="PlaceholderText">
    <w:name w:val="Placeholder Text"/>
    <w:basedOn w:val="DefaultParagraphFont"/>
    <w:uiPriority w:val="99"/>
    <w:semiHidden/>
    <w:rsid w:val="00CF4A2B"/>
    <w:rPr>
      <w:color w:val="4A442A" w:themeColor="background2" w:themeShade="40"/>
    </w:rPr>
  </w:style>
  <w:style w:type="paragraph" w:styleId="Footer">
    <w:name w:val="footer"/>
    <w:basedOn w:val="Normal"/>
    <w:link w:val="FooterChar"/>
    <w:uiPriority w:val="99"/>
    <w:unhideWhenUsed/>
    <w:rsid w:val="00CF4A2B"/>
    <w:pPr>
      <w:spacing w:after="0" w:line="240" w:lineRule="auto"/>
    </w:pPr>
  </w:style>
  <w:style w:type="character" w:customStyle="1" w:styleId="FooterChar">
    <w:name w:val="Footer Char"/>
    <w:basedOn w:val="DefaultParagraphFont"/>
    <w:link w:val="Footer"/>
    <w:uiPriority w:val="99"/>
    <w:rsid w:val="00CF4A2B"/>
  </w:style>
  <w:style w:type="paragraph" w:styleId="TOC9">
    <w:name w:val="toc 9"/>
    <w:basedOn w:val="Normal"/>
    <w:next w:val="Normal"/>
    <w:autoRedefine/>
    <w:uiPriority w:val="39"/>
    <w:semiHidden/>
    <w:unhideWhenUsed/>
    <w:rsid w:val="00CF4A2B"/>
    <w:pPr>
      <w:spacing w:after="120" w:line="240" w:lineRule="auto"/>
      <w:ind w:left="1757"/>
    </w:pPr>
  </w:style>
  <w:style w:type="paragraph" w:styleId="Revision">
    <w:name w:val="Revision"/>
    <w:hidden/>
    <w:uiPriority w:val="99"/>
    <w:semiHidden/>
    <w:rsid w:val="00D24F39"/>
    <w:pPr>
      <w:spacing w:after="0" w:line="240" w:lineRule="auto"/>
    </w:pPr>
  </w:style>
  <w:style w:type="paragraph" w:styleId="NormalWeb">
    <w:name w:val="Normal (Web)"/>
    <w:basedOn w:val="Normal"/>
    <w:uiPriority w:val="99"/>
    <w:semiHidden/>
    <w:unhideWhenUsed/>
    <w:rsid w:val="00833CA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641796">
      <w:bodyDiv w:val="1"/>
      <w:marLeft w:val="0"/>
      <w:marRight w:val="0"/>
      <w:marTop w:val="0"/>
      <w:marBottom w:val="0"/>
      <w:divBdr>
        <w:top w:val="none" w:sz="0" w:space="0" w:color="auto"/>
        <w:left w:val="none" w:sz="0" w:space="0" w:color="auto"/>
        <w:bottom w:val="none" w:sz="0" w:space="0" w:color="auto"/>
        <w:right w:val="none" w:sz="0" w:space="0" w:color="auto"/>
      </w:divBdr>
    </w:div>
    <w:div w:id="53547296">
      <w:bodyDiv w:val="1"/>
      <w:marLeft w:val="0"/>
      <w:marRight w:val="0"/>
      <w:marTop w:val="0"/>
      <w:marBottom w:val="0"/>
      <w:divBdr>
        <w:top w:val="none" w:sz="0" w:space="0" w:color="auto"/>
        <w:left w:val="none" w:sz="0" w:space="0" w:color="auto"/>
        <w:bottom w:val="none" w:sz="0" w:space="0" w:color="auto"/>
        <w:right w:val="none" w:sz="0" w:space="0" w:color="auto"/>
      </w:divBdr>
    </w:div>
    <w:div w:id="663974821">
      <w:bodyDiv w:val="1"/>
      <w:marLeft w:val="0"/>
      <w:marRight w:val="0"/>
      <w:marTop w:val="0"/>
      <w:marBottom w:val="0"/>
      <w:divBdr>
        <w:top w:val="none" w:sz="0" w:space="0" w:color="auto"/>
        <w:left w:val="none" w:sz="0" w:space="0" w:color="auto"/>
        <w:bottom w:val="none" w:sz="0" w:space="0" w:color="auto"/>
        <w:right w:val="none" w:sz="0" w:space="0" w:color="auto"/>
      </w:divBdr>
    </w:div>
    <w:div w:id="776825646">
      <w:bodyDiv w:val="1"/>
      <w:marLeft w:val="0"/>
      <w:marRight w:val="0"/>
      <w:marTop w:val="0"/>
      <w:marBottom w:val="0"/>
      <w:divBdr>
        <w:top w:val="none" w:sz="0" w:space="0" w:color="auto"/>
        <w:left w:val="none" w:sz="0" w:space="0" w:color="auto"/>
        <w:bottom w:val="none" w:sz="0" w:space="0" w:color="auto"/>
        <w:right w:val="none" w:sz="0" w:space="0" w:color="auto"/>
      </w:divBdr>
    </w:div>
    <w:div w:id="921571753">
      <w:bodyDiv w:val="1"/>
      <w:marLeft w:val="0"/>
      <w:marRight w:val="0"/>
      <w:marTop w:val="0"/>
      <w:marBottom w:val="0"/>
      <w:divBdr>
        <w:top w:val="none" w:sz="0" w:space="0" w:color="auto"/>
        <w:left w:val="none" w:sz="0" w:space="0" w:color="auto"/>
        <w:bottom w:val="none" w:sz="0" w:space="0" w:color="auto"/>
        <w:right w:val="none" w:sz="0" w:space="0" w:color="auto"/>
      </w:divBdr>
    </w:div>
    <w:div w:id="1267083325">
      <w:bodyDiv w:val="1"/>
      <w:marLeft w:val="0"/>
      <w:marRight w:val="0"/>
      <w:marTop w:val="0"/>
      <w:marBottom w:val="0"/>
      <w:divBdr>
        <w:top w:val="none" w:sz="0" w:space="0" w:color="auto"/>
        <w:left w:val="none" w:sz="0" w:space="0" w:color="auto"/>
        <w:bottom w:val="none" w:sz="0" w:space="0" w:color="auto"/>
        <w:right w:val="none" w:sz="0" w:space="0" w:color="auto"/>
      </w:divBdr>
    </w:div>
    <w:div w:id="1368722374">
      <w:bodyDiv w:val="1"/>
      <w:marLeft w:val="0"/>
      <w:marRight w:val="0"/>
      <w:marTop w:val="0"/>
      <w:marBottom w:val="0"/>
      <w:divBdr>
        <w:top w:val="none" w:sz="0" w:space="0" w:color="auto"/>
        <w:left w:val="none" w:sz="0" w:space="0" w:color="auto"/>
        <w:bottom w:val="none" w:sz="0" w:space="0" w:color="auto"/>
        <w:right w:val="none" w:sz="0" w:space="0" w:color="auto"/>
      </w:divBdr>
      <w:divsChild>
        <w:div w:id="2043699727">
          <w:marLeft w:val="0"/>
          <w:marRight w:val="0"/>
          <w:marTop w:val="0"/>
          <w:marBottom w:val="0"/>
          <w:divBdr>
            <w:top w:val="none" w:sz="0" w:space="0" w:color="auto"/>
            <w:left w:val="none" w:sz="0" w:space="0" w:color="auto"/>
            <w:bottom w:val="none" w:sz="0" w:space="0" w:color="auto"/>
            <w:right w:val="none" w:sz="0" w:space="0" w:color="auto"/>
          </w:divBdr>
        </w:div>
        <w:div w:id="2050373504">
          <w:marLeft w:val="0"/>
          <w:marRight w:val="0"/>
          <w:marTop w:val="0"/>
          <w:marBottom w:val="0"/>
          <w:divBdr>
            <w:top w:val="none" w:sz="0" w:space="0" w:color="auto"/>
            <w:left w:val="none" w:sz="0" w:space="0" w:color="auto"/>
            <w:bottom w:val="none" w:sz="0" w:space="0" w:color="auto"/>
            <w:right w:val="none" w:sz="0" w:space="0" w:color="auto"/>
          </w:divBdr>
        </w:div>
        <w:div w:id="938179238">
          <w:marLeft w:val="0"/>
          <w:marRight w:val="0"/>
          <w:marTop w:val="0"/>
          <w:marBottom w:val="0"/>
          <w:divBdr>
            <w:top w:val="none" w:sz="0" w:space="0" w:color="auto"/>
            <w:left w:val="none" w:sz="0" w:space="0" w:color="auto"/>
            <w:bottom w:val="none" w:sz="0" w:space="0" w:color="auto"/>
            <w:right w:val="none" w:sz="0" w:space="0" w:color="auto"/>
          </w:divBdr>
        </w:div>
        <w:div w:id="1907108155">
          <w:marLeft w:val="0"/>
          <w:marRight w:val="0"/>
          <w:marTop w:val="0"/>
          <w:marBottom w:val="0"/>
          <w:divBdr>
            <w:top w:val="none" w:sz="0" w:space="0" w:color="auto"/>
            <w:left w:val="none" w:sz="0" w:space="0" w:color="auto"/>
            <w:bottom w:val="none" w:sz="0" w:space="0" w:color="auto"/>
            <w:right w:val="none" w:sz="0" w:space="0" w:color="auto"/>
          </w:divBdr>
        </w:div>
        <w:div w:id="1238592425">
          <w:marLeft w:val="0"/>
          <w:marRight w:val="0"/>
          <w:marTop w:val="0"/>
          <w:marBottom w:val="0"/>
          <w:divBdr>
            <w:top w:val="none" w:sz="0" w:space="0" w:color="auto"/>
            <w:left w:val="none" w:sz="0" w:space="0" w:color="auto"/>
            <w:bottom w:val="none" w:sz="0" w:space="0" w:color="auto"/>
            <w:right w:val="none" w:sz="0" w:space="0" w:color="auto"/>
          </w:divBdr>
        </w:div>
        <w:div w:id="1714882893">
          <w:marLeft w:val="0"/>
          <w:marRight w:val="0"/>
          <w:marTop w:val="0"/>
          <w:marBottom w:val="0"/>
          <w:divBdr>
            <w:top w:val="none" w:sz="0" w:space="0" w:color="auto"/>
            <w:left w:val="none" w:sz="0" w:space="0" w:color="auto"/>
            <w:bottom w:val="none" w:sz="0" w:space="0" w:color="auto"/>
            <w:right w:val="none" w:sz="0" w:space="0" w:color="auto"/>
          </w:divBdr>
        </w:div>
        <w:div w:id="1479565716">
          <w:marLeft w:val="0"/>
          <w:marRight w:val="0"/>
          <w:marTop w:val="0"/>
          <w:marBottom w:val="0"/>
          <w:divBdr>
            <w:top w:val="none" w:sz="0" w:space="0" w:color="auto"/>
            <w:left w:val="none" w:sz="0" w:space="0" w:color="auto"/>
            <w:bottom w:val="none" w:sz="0" w:space="0" w:color="auto"/>
            <w:right w:val="none" w:sz="0" w:space="0" w:color="auto"/>
          </w:divBdr>
        </w:div>
        <w:div w:id="305863637">
          <w:marLeft w:val="0"/>
          <w:marRight w:val="0"/>
          <w:marTop w:val="0"/>
          <w:marBottom w:val="0"/>
          <w:divBdr>
            <w:top w:val="none" w:sz="0" w:space="0" w:color="auto"/>
            <w:left w:val="none" w:sz="0" w:space="0" w:color="auto"/>
            <w:bottom w:val="none" w:sz="0" w:space="0" w:color="auto"/>
            <w:right w:val="none" w:sz="0" w:space="0" w:color="auto"/>
          </w:divBdr>
        </w:div>
        <w:div w:id="1346009164">
          <w:marLeft w:val="0"/>
          <w:marRight w:val="0"/>
          <w:marTop w:val="0"/>
          <w:marBottom w:val="0"/>
          <w:divBdr>
            <w:top w:val="none" w:sz="0" w:space="0" w:color="auto"/>
            <w:left w:val="none" w:sz="0" w:space="0" w:color="auto"/>
            <w:bottom w:val="none" w:sz="0" w:space="0" w:color="auto"/>
            <w:right w:val="none" w:sz="0" w:space="0" w:color="auto"/>
          </w:divBdr>
        </w:div>
        <w:div w:id="377555785">
          <w:marLeft w:val="0"/>
          <w:marRight w:val="0"/>
          <w:marTop w:val="0"/>
          <w:marBottom w:val="0"/>
          <w:divBdr>
            <w:top w:val="none" w:sz="0" w:space="0" w:color="auto"/>
            <w:left w:val="none" w:sz="0" w:space="0" w:color="auto"/>
            <w:bottom w:val="none" w:sz="0" w:space="0" w:color="auto"/>
            <w:right w:val="none" w:sz="0" w:space="0" w:color="auto"/>
          </w:divBdr>
        </w:div>
        <w:div w:id="2135714061">
          <w:marLeft w:val="0"/>
          <w:marRight w:val="0"/>
          <w:marTop w:val="0"/>
          <w:marBottom w:val="0"/>
          <w:divBdr>
            <w:top w:val="none" w:sz="0" w:space="0" w:color="auto"/>
            <w:left w:val="none" w:sz="0" w:space="0" w:color="auto"/>
            <w:bottom w:val="none" w:sz="0" w:space="0" w:color="auto"/>
            <w:right w:val="none" w:sz="0" w:space="0" w:color="auto"/>
          </w:divBdr>
        </w:div>
        <w:div w:id="1333413765">
          <w:marLeft w:val="0"/>
          <w:marRight w:val="0"/>
          <w:marTop w:val="0"/>
          <w:marBottom w:val="0"/>
          <w:divBdr>
            <w:top w:val="none" w:sz="0" w:space="0" w:color="auto"/>
            <w:left w:val="none" w:sz="0" w:space="0" w:color="auto"/>
            <w:bottom w:val="none" w:sz="0" w:space="0" w:color="auto"/>
            <w:right w:val="none" w:sz="0" w:space="0" w:color="auto"/>
          </w:divBdr>
        </w:div>
        <w:div w:id="1761639655">
          <w:marLeft w:val="0"/>
          <w:marRight w:val="0"/>
          <w:marTop w:val="0"/>
          <w:marBottom w:val="0"/>
          <w:divBdr>
            <w:top w:val="none" w:sz="0" w:space="0" w:color="auto"/>
            <w:left w:val="none" w:sz="0" w:space="0" w:color="auto"/>
            <w:bottom w:val="none" w:sz="0" w:space="0" w:color="auto"/>
            <w:right w:val="none" w:sz="0" w:space="0" w:color="auto"/>
          </w:divBdr>
        </w:div>
        <w:div w:id="1586838709">
          <w:marLeft w:val="0"/>
          <w:marRight w:val="0"/>
          <w:marTop w:val="0"/>
          <w:marBottom w:val="0"/>
          <w:divBdr>
            <w:top w:val="none" w:sz="0" w:space="0" w:color="auto"/>
            <w:left w:val="none" w:sz="0" w:space="0" w:color="auto"/>
            <w:bottom w:val="none" w:sz="0" w:space="0" w:color="auto"/>
            <w:right w:val="none" w:sz="0" w:space="0" w:color="auto"/>
          </w:divBdr>
        </w:div>
        <w:div w:id="2090077554">
          <w:marLeft w:val="0"/>
          <w:marRight w:val="0"/>
          <w:marTop w:val="0"/>
          <w:marBottom w:val="0"/>
          <w:divBdr>
            <w:top w:val="none" w:sz="0" w:space="0" w:color="auto"/>
            <w:left w:val="none" w:sz="0" w:space="0" w:color="auto"/>
            <w:bottom w:val="none" w:sz="0" w:space="0" w:color="auto"/>
            <w:right w:val="none" w:sz="0" w:space="0" w:color="auto"/>
          </w:divBdr>
        </w:div>
        <w:div w:id="1831018639">
          <w:marLeft w:val="0"/>
          <w:marRight w:val="0"/>
          <w:marTop w:val="0"/>
          <w:marBottom w:val="0"/>
          <w:divBdr>
            <w:top w:val="none" w:sz="0" w:space="0" w:color="auto"/>
            <w:left w:val="none" w:sz="0" w:space="0" w:color="auto"/>
            <w:bottom w:val="none" w:sz="0" w:space="0" w:color="auto"/>
            <w:right w:val="none" w:sz="0" w:space="0" w:color="auto"/>
          </w:divBdr>
        </w:div>
        <w:div w:id="763115234">
          <w:marLeft w:val="0"/>
          <w:marRight w:val="0"/>
          <w:marTop w:val="0"/>
          <w:marBottom w:val="0"/>
          <w:divBdr>
            <w:top w:val="none" w:sz="0" w:space="0" w:color="auto"/>
            <w:left w:val="none" w:sz="0" w:space="0" w:color="auto"/>
            <w:bottom w:val="none" w:sz="0" w:space="0" w:color="auto"/>
            <w:right w:val="none" w:sz="0" w:space="0" w:color="auto"/>
          </w:divBdr>
        </w:div>
        <w:div w:id="137655562">
          <w:marLeft w:val="0"/>
          <w:marRight w:val="0"/>
          <w:marTop w:val="0"/>
          <w:marBottom w:val="0"/>
          <w:divBdr>
            <w:top w:val="none" w:sz="0" w:space="0" w:color="auto"/>
            <w:left w:val="none" w:sz="0" w:space="0" w:color="auto"/>
            <w:bottom w:val="none" w:sz="0" w:space="0" w:color="auto"/>
            <w:right w:val="none" w:sz="0" w:space="0" w:color="auto"/>
          </w:divBdr>
        </w:div>
        <w:div w:id="778379314">
          <w:marLeft w:val="0"/>
          <w:marRight w:val="0"/>
          <w:marTop w:val="0"/>
          <w:marBottom w:val="0"/>
          <w:divBdr>
            <w:top w:val="none" w:sz="0" w:space="0" w:color="auto"/>
            <w:left w:val="none" w:sz="0" w:space="0" w:color="auto"/>
            <w:bottom w:val="none" w:sz="0" w:space="0" w:color="auto"/>
            <w:right w:val="none" w:sz="0" w:space="0" w:color="auto"/>
          </w:divBdr>
        </w:div>
        <w:div w:id="1021397453">
          <w:marLeft w:val="0"/>
          <w:marRight w:val="0"/>
          <w:marTop w:val="0"/>
          <w:marBottom w:val="0"/>
          <w:divBdr>
            <w:top w:val="none" w:sz="0" w:space="0" w:color="auto"/>
            <w:left w:val="none" w:sz="0" w:space="0" w:color="auto"/>
            <w:bottom w:val="none" w:sz="0" w:space="0" w:color="auto"/>
            <w:right w:val="none" w:sz="0" w:space="0" w:color="auto"/>
          </w:divBdr>
        </w:div>
      </w:divsChild>
    </w:div>
    <w:div w:id="1430738157">
      <w:bodyDiv w:val="1"/>
      <w:marLeft w:val="0"/>
      <w:marRight w:val="0"/>
      <w:marTop w:val="0"/>
      <w:marBottom w:val="0"/>
      <w:divBdr>
        <w:top w:val="none" w:sz="0" w:space="0" w:color="auto"/>
        <w:left w:val="none" w:sz="0" w:space="0" w:color="auto"/>
        <w:bottom w:val="none" w:sz="0" w:space="0" w:color="auto"/>
        <w:right w:val="none" w:sz="0" w:space="0" w:color="auto"/>
      </w:divBdr>
    </w:div>
    <w:div w:id="1488352278">
      <w:bodyDiv w:val="1"/>
      <w:marLeft w:val="0"/>
      <w:marRight w:val="0"/>
      <w:marTop w:val="0"/>
      <w:marBottom w:val="0"/>
      <w:divBdr>
        <w:top w:val="none" w:sz="0" w:space="0" w:color="auto"/>
        <w:left w:val="none" w:sz="0" w:space="0" w:color="auto"/>
        <w:bottom w:val="none" w:sz="0" w:space="0" w:color="auto"/>
        <w:right w:val="none" w:sz="0" w:space="0" w:color="auto"/>
      </w:divBdr>
    </w:div>
    <w:div w:id="1577352650">
      <w:bodyDiv w:val="1"/>
      <w:marLeft w:val="0"/>
      <w:marRight w:val="0"/>
      <w:marTop w:val="0"/>
      <w:marBottom w:val="0"/>
      <w:divBdr>
        <w:top w:val="none" w:sz="0" w:space="0" w:color="auto"/>
        <w:left w:val="none" w:sz="0" w:space="0" w:color="auto"/>
        <w:bottom w:val="none" w:sz="0" w:space="0" w:color="auto"/>
        <w:right w:val="none" w:sz="0" w:space="0" w:color="auto"/>
      </w:divBdr>
    </w:div>
    <w:div w:id="1905988177">
      <w:bodyDiv w:val="1"/>
      <w:marLeft w:val="0"/>
      <w:marRight w:val="0"/>
      <w:marTop w:val="0"/>
      <w:marBottom w:val="0"/>
      <w:divBdr>
        <w:top w:val="none" w:sz="0" w:space="0" w:color="auto"/>
        <w:left w:val="none" w:sz="0" w:space="0" w:color="auto"/>
        <w:bottom w:val="none" w:sz="0" w:space="0" w:color="auto"/>
        <w:right w:val="none" w:sz="0" w:space="0" w:color="auto"/>
      </w:divBdr>
    </w:div>
    <w:div w:id="210622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3BD344-BDF8-44BF-8DCA-E1A926EBC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67</Words>
  <Characters>543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cholls, Stuart</dc:creator>
  <cp:lastModifiedBy>Monica Taljaard</cp:lastModifiedBy>
  <cp:revision>12</cp:revision>
  <dcterms:created xsi:type="dcterms:W3CDTF">2021-10-06T15:15:00Z</dcterms:created>
  <dcterms:modified xsi:type="dcterms:W3CDTF">2021-12-30T12:37:00Z</dcterms:modified>
</cp:coreProperties>
</file>